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drawings/drawing19.xml" ContentType="application/vnd.openxmlformats-officedocument.drawingml.chartshapes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drawings/drawing20.xml" ContentType="application/vnd.openxmlformats-officedocument.drawingml.chartshapes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drawings/drawing21.xml" ContentType="application/vnd.openxmlformats-officedocument.drawingml.chartshapes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drawings/drawing22.xml" ContentType="application/vnd.openxmlformats-officedocument.drawingml.chartshapes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drawings/drawing23.xml" ContentType="application/vnd.openxmlformats-officedocument.drawingml.chartshapes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drawings/drawing24.xml" ContentType="application/vnd.openxmlformats-officedocument.drawingml.chartshapes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drawings/drawing25.xml" ContentType="application/vnd.openxmlformats-officedocument.drawingml.chartshapes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drawings/drawing26.xml" ContentType="application/vnd.openxmlformats-officedocument.drawingml.chartshapes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drawings/drawing27.xml" ContentType="application/vnd.openxmlformats-officedocument.drawingml.chartshapes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drawings/drawing28.xml" ContentType="application/vnd.openxmlformats-officedocument.drawingml.chartshapes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drawings/drawing29.xml" ContentType="application/vnd.openxmlformats-officedocument.drawingml.chartshapes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drawings/drawing30.xml" ContentType="application/vnd.openxmlformats-officedocument.drawingml.chartshapes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drawings/drawing31.xml" ContentType="application/vnd.openxmlformats-officedocument.drawingml.chartshapes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drawings/drawing32.xml" ContentType="application/vnd.openxmlformats-officedocument.drawingml.chartshapes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drawings/drawing33.xml" ContentType="application/vnd.openxmlformats-officedocument.drawingml.chartshapes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drawings/drawing34.xml" ContentType="application/vnd.openxmlformats-officedocument.drawingml.chartshapes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drawings/drawing35.xml" ContentType="application/vnd.openxmlformats-officedocument.drawingml.chartshapes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drawings/drawing36.xml" ContentType="application/vnd.openxmlformats-officedocument.drawingml.chartshapes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drawings/drawing37.xml" ContentType="application/vnd.openxmlformats-officedocument.drawingml.chartshapes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drawings/drawing38.xml" ContentType="application/vnd.openxmlformats-officedocument.drawingml.chartshapes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drawings/drawing39.xml" ContentType="application/vnd.openxmlformats-officedocument.drawingml.chartshapes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drawings/drawing40.xml" ContentType="application/vnd.openxmlformats-officedocument.drawingml.chartshapes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drawings/drawing41.xml" ContentType="application/vnd.openxmlformats-officedocument.drawingml.chartshapes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drawings/drawing42.xml" ContentType="application/vnd.openxmlformats-officedocument.drawingml.chartshapes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drawings/drawing43.xml" ContentType="application/vnd.openxmlformats-officedocument.drawingml.chartshapes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drawings/drawing44.xml" ContentType="application/vnd.openxmlformats-officedocument.drawingml.chartshapes+xml"/>
  <Override PartName="/word/charts/chart45.xml" ContentType="application/vnd.openxmlformats-officedocument.drawingml.chart+xml"/>
  <Override PartName="/word/charts/style45.xml" ContentType="application/vnd.ms-office.chartstyle+xml"/>
  <Override PartName="/word/charts/colors45.xml" ContentType="application/vnd.ms-office.chartcolorstyle+xml"/>
  <Override PartName="/word/drawings/drawing45.xml" ContentType="application/vnd.openxmlformats-officedocument.drawingml.chartshapes+xml"/>
  <Override PartName="/word/charts/chart46.xml" ContentType="application/vnd.openxmlformats-officedocument.drawingml.chart+xml"/>
  <Override PartName="/word/charts/style46.xml" ContentType="application/vnd.ms-office.chartstyle+xml"/>
  <Override PartName="/word/charts/colors46.xml" ContentType="application/vnd.ms-office.chartcolorstyle+xml"/>
  <Override PartName="/word/drawings/drawing46.xml" ContentType="application/vnd.openxmlformats-officedocument.drawingml.chartshapes+xml"/>
  <Override PartName="/word/charts/chart47.xml" ContentType="application/vnd.openxmlformats-officedocument.drawingml.chart+xml"/>
  <Override PartName="/word/charts/style47.xml" ContentType="application/vnd.ms-office.chartstyle+xml"/>
  <Override PartName="/word/charts/colors47.xml" ContentType="application/vnd.ms-office.chartcolorstyle+xml"/>
  <Override PartName="/word/drawings/drawing47.xml" ContentType="application/vnd.openxmlformats-officedocument.drawingml.chartshapes+xml"/>
  <Override PartName="/word/charts/chart48.xml" ContentType="application/vnd.openxmlformats-officedocument.drawingml.chart+xml"/>
  <Override PartName="/word/charts/style48.xml" ContentType="application/vnd.ms-office.chartstyle+xml"/>
  <Override PartName="/word/charts/colors48.xml" ContentType="application/vnd.ms-office.chartcolorstyle+xml"/>
  <Override PartName="/word/drawings/drawing4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FAD60" w14:textId="73DD99D4" w:rsidR="00E64F7E" w:rsidRPr="00EB2131" w:rsidRDefault="0038422B" w:rsidP="00D315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B213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E64F7E" w:rsidRPr="00EB2131">
        <w:rPr>
          <w:rFonts w:ascii="Times New Roman" w:hAnsi="Times New Roman" w:cs="Times New Roman"/>
          <w:b/>
          <w:bCs/>
          <w:sz w:val="28"/>
          <w:szCs w:val="28"/>
        </w:rPr>
        <w:t>rake specific fuel consumption (BSFC) of methanol–diesel blends at 70% and 50% engine loads under combustion durations of 60°CA, 80°CA, 100°CA, and 120°CA.</w:t>
      </w:r>
    </w:p>
    <w:p w14:paraId="54650A54" w14:textId="4A77E3E3" w:rsidR="00091642" w:rsidRPr="0038422B" w:rsidRDefault="00091642" w:rsidP="00D3159A">
      <w:pPr>
        <w:tabs>
          <w:tab w:val="left" w:pos="4111"/>
        </w:tabs>
        <w:spacing w:before="120" w:after="120" w:line="360" w:lineRule="auto"/>
        <w:jc w:val="both"/>
        <w:rPr>
          <w:rFonts w:ascii="Times New Roman" w:hAnsi="Times New Roman" w:cs="Times New Roman"/>
          <w:bCs/>
        </w:rPr>
      </w:pPr>
      <w:r w:rsidRPr="0038422B">
        <w:rPr>
          <w:rFonts w:ascii="Times New Roman" w:hAnsi="Times New Roman" w:cs="Times New Roman"/>
          <w:bCs/>
        </w:rPr>
        <w:t>In this study, the optimal ignition timings (ITs) were investigated under various engine loads and combustion durations for different blending ratios (BRs). Fig</w:t>
      </w:r>
      <w:r w:rsidR="00A708C4" w:rsidRPr="0038422B">
        <w:rPr>
          <w:rFonts w:ascii="Times New Roman" w:hAnsi="Times New Roman" w:cs="Times New Roman"/>
          <w:bCs/>
        </w:rPr>
        <w:t>s</w:t>
      </w:r>
      <w:r w:rsidRPr="0038422B">
        <w:rPr>
          <w:rFonts w:ascii="Times New Roman" w:hAnsi="Times New Roman" w:cs="Times New Roman"/>
          <w:bCs/>
        </w:rPr>
        <w:t xml:space="preserve"> S1 to S</w:t>
      </w:r>
      <w:r w:rsidR="00A708C4" w:rsidRPr="0038422B">
        <w:rPr>
          <w:rFonts w:ascii="Times New Roman" w:hAnsi="Times New Roman" w:cs="Times New Roman"/>
          <w:bCs/>
        </w:rPr>
        <w:t>8</w:t>
      </w:r>
      <w:r w:rsidRPr="0038422B">
        <w:rPr>
          <w:rFonts w:ascii="Times New Roman" w:hAnsi="Times New Roman" w:cs="Times New Roman"/>
          <w:bCs/>
        </w:rPr>
        <w:t xml:space="preserve"> illustrate the brake specific fuel consumption (BSFC) of different BRs at various ITs under different combustion durations at 50% and 70% engine loads.</w:t>
      </w:r>
    </w:p>
    <w:p w14:paraId="4AF1184D" w14:textId="2C304F75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4E4AF604" wp14:editId="673C1128">
            <wp:extent cx="2876550" cy="2162175"/>
            <wp:effectExtent l="0" t="0" r="0" b="0"/>
            <wp:docPr id="649337766" name="Chart 96">
              <a:extLst xmlns:a="http://schemas.openxmlformats.org/drawingml/2006/main">
                <a:ext uri="{FF2B5EF4-FFF2-40B4-BE49-F238E27FC236}">
                  <a16:creationId xmlns:a16="http://schemas.microsoft.com/office/drawing/2014/main" id="{B69C906C-5696-C1ED-2154-D4F9519F06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CCCC4A1" wp14:editId="6F53DD82">
            <wp:extent cx="2876550" cy="2162175"/>
            <wp:effectExtent l="0" t="0" r="0" b="0"/>
            <wp:docPr id="826475930" name="Chart 95">
              <a:extLst xmlns:a="http://schemas.openxmlformats.org/drawingml/2006/main">
                <a:ext uri="{FF2B5EF4-FFF2-40B4-BE49-F238E27FC236}">
                  <a16:creationId xmlns:a16="http://schemas.microsoft.com/office/drawing/2014/main" id="{646517C5-1B85-3D85-9EA4-0D0E77845D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46A031C6" wp14:editId="7F5107AC">
            <wp:extent cx="2876550" cy="2162175"/>
            <wp:effectExtent l="0" t="0" r="0" b="0"/>
            <wp:docPr id="1026242828" name="Chart 94">
              <a:extLst xmlns:a="http://schemas.openxmlformats.org/drawingml/2006/main">
                <a:ext uri="{FF2B5EF4-FFF2-40B4-BE49-F238E27FC236}">
                  <a16:creationId xmlns:a16="http://schemas.microsoft.com/office/drawing/2014/main" id="{EDBD1C30-F79E-05CA-011A-BDC175F6E2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AA2583E" wp14:editId="29A5A70B">
            <wp:extent cx="2876550" cy="2162175"/>
            <wp:effectExtent l="0" t="0" r="0" b="0"/>
            <wp:docPr id="1045186740" name="Chart 93">
              <a:extLst xmlns:a="http://schemas.openxmlformats.org/drawingml/2006/main">
                <a:ext uri="{FF2B5EF4-FFF2-40B4-BE49-F238E27FC236}">
                  <a16:creationId xmlns:a16="http://schemas.microsoft.com/office/drawing/2014/main" id="{6C065AC5-5641-4FEC-6E80-51233D9317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11FF7CD" wp14:editId="336324D3">
            <wp:extent cx="2876550" cy="2162175"/>
            <wp:effectExtent l="0" t="0" r="0" b="0"/>
            <wp:docPr id="2134717138" name="Chart 92">
              <a:extLst xmlns:a="http://schemas.openxmlformats.org/drawingml/2006/main">
                <a:ext uri="{FF2B5EF4-FFF2-40B4-BE49-F238E27FC236}">
                  <a16:creationId xmlns:a16="http://schemas.microsoft.com/office/drawing/2014/main" id="{8E20DEC9-4F2D-BAB0-0F88-6622170117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2722C92" wp14:editId="1659B329">
            <wp:extent cx="2876550" cy="2162175"/>
            <wp:effectExtent l="0" t="0" r="0" b="0"/>
            <wp:docPr id="1866878348" name="Chart 91">
              <a:extLst xmlns:a="http://schemas.openxmlformats.org/drawingml/2006/main">
                <a:ext uri="{FF2B5EF4-FFF2-40B4-BE49-F238E27FC236}">
                  <a16:creationId xmlns:a16="http://schemas.microsoft.com/office/drawing/2014/main" id="{EA23472D-7ABA-416D-7A1A-2DD817ECC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E3E1C43" w14:textId="1968942C" w:rsidR="00C03D80" w:rsidRPr="0038422B" w:rsidRDefault="00C03D80" w:rsidP="00AF3BEB">
      <w:pPr>
        <w:spacing w:before="120" w:after="120" w:line="360" w:lineRule="auto"/>
        <w:rPr>
          <w:rFonts w:ascii="Times New Roman" w:hAnsi="Times New Roman" w:cs="Times New Roman"/>
          <w:b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lastRenderedPageBreak/>
        <w:t>Fi</w:t>
      </w:r>
      <w:r w:rsidR="00A708C4" w:rsidRPr="0038422B">
        <w:rPr>
          <w:rFonts w:ascii="Times New Roman" w:hAnsi="Times New Roman" w:cs="Times New Roman"/>
          <w:b/>
          <w:bCs/>
          <w:iCs/>
        </w:rPr>
        <w:t>g S1.</w:t>
      </w:r>
      <w:r w:rsidRPr="0038422B">
        <w:rPr>
          <w:rFonts w:ascii="Times New Roman" w:hAnsi="Times New Roman" w:cs="Times New Roman"/>
          <w:b/>
          <w:bCs/>
          <w:iCs/>
        </w:rPr>
        <w:t xml:space="preserve"> Effect of ignition timing on BSFC at 70% engine load for various blending ratios at a combustion duration of 60°CA: (a) D100, (b) D90M10, (c) D80M20, (d) D70M30, (e) D60M40, and (f) D50M50.</w:t>
      </w:r>
    </w:p>
    <w:p w14:paraId="4FCF0B75" w14:textId="1953B37F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4124A040" wp14:editId="21216606">
            <wp:extent cx="2876550" cy="2162175"/>
            <wp:effectExtent l="0" t="0" r="0" b="0"/>
            <wp:docPr id="611973210" name="Chart 90">
              <a:extLst xmlns:a="http://schemas.openxmlformats.org/drawingml/2006/main">
                <a:ext uri="{FF2B5EF4-FFF2-40B4-BE49-F238E27FC236}">
                  <a16:creationId xmlns:a16="http://schemas.microsoft.com/office/drawing/2014/main" id="{C75F6AC6-7EB1-E44D-6DEE-E3A5D7A7F3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35248E78" wp14:editId="7552C7C1">
            <wp:extent cx="2876550" cy="2162175"/>
            <wp:effectExtent l="0" t="0" r="0" b="0"/>
            <wp:docPr id="2071785653" name="Chart 89">
              <a:extLst xmlns:a="http://schemas.openxmlformats.org/drawingml/2006/main">
                <a:ext uri="{FF2B5EF4-FFF2-40B4-BE49-F238E27FC236}">
                  <a16:creationId xmlns:a16="http://schemas.microsoft.com/office/drawing/2014/main" id="{664D2F4C-C458-3129-E2A8-41F31BAE89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567A558D" wp14:editId="2E9FC5F9">
            <wp:extent cx="2876550" cy="2162175"/>
            <wp:effectExtent l="0" t="0" r="0" b="0"/>
            <wp:docPr id="1795863869" name="Chart 88">
              <a:extLst xmlns:a="http://schemas.openxmlformats.org/drawingml/2006/main">
                <a:ext uri="{FF2B5EF4-FFF2-40B4-BE49-F238E27FC236}">
                  <a16:creationId xmlns:a16="http://schemas.microsoft.com/office/drawing/2014/main" id="{A7284BD6-94FF-8C95-9AB3-BD55DFD337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E30F8C3" wp14:editId="5706F88D">
            <wp:extent cx="2876550" cy="2162175"/>
            <wp:effectExtent l="0" t="0" r="0" b="0"/>
            <wp:docPr id="1806343625" name="Chart 87">
              <a:extLst xmlns:a="http://schemas.openxmlformats.org/drawingml/2006/main">
                <a:ext uri="{FF2B5EF4-FFF2-40B4-BE49-F238E27FC236}">
                  <a16:creationId xmlns:a16="http://schemas.microsoft.com/office/drawing/2014/main" id="{EAE7725D-8D47-9FB7-9501-9C7F0D85BC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7C411F4" wp14:editId="39FAF45F">
            <wp:extent cx="2876550" cy="2162175"/>
            <wp:effectExtent l="0" t="0" r="0" b="0"/>
            <wp:docPr id="789095450" name="Chart 86">
              <a:extLst xmlns:a="http://schemas.openxmlformats.org/drawingml/2006/main">
                <a:ext uri="{FF2B5EF4-FFF2-40B4-BE49-F238E27FC236}">
                  <a16:creationId xmlns:a16="http://schemas.microsoft.com/office/drawing/2014/main" id="{C228AD57-226F-D6BA-B90F-CE62D83A62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7F19190" wp14:editId="34B80831">
            <wp:extent cx="2876550" cy="2162175"/>
            <wp:effectExtent l="0" t="0" r="0" b="0"/>
            <wp:docPr id="1831728872" name="Chart 85">
              <a:extLst xmlns:a="http://schemas.openxmlformats.org/drawingml/2006/main">
                <a:ext uri="{FF2B5EF4-FFF2-40B4-BE49-F238E27FC236}">
                  <a16:creationId xmlns:a16="http://schemas.microsoft.com/office/drawing/2014/main" id="{F4B75EEF-7426-53F5-5F22-F04D03666C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4F76E88" w14:textId="5C0913A8" w:rsidR="00C03D80" w:rsidRPr="0038422B" w:rsidRDefault="00A708C4" w:rsidP="00AF3BEB">
      <w:pPr>
        <w:spacing w:before="120" w:after="120" w:line="360" w:lineRule="auto"/>
        <w:rPr>
          <w:rFonts w:ascii="Times New Roman" w:hAnsi="Times New Roman" w:cs="Times New Roman"/>
          <w:b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2.</w:t>
      </w:r>
      <w:r w:rsidR="00C03D80" w:rsidRPr="0038422B">
        <w:rPr>
          <w:rFonts w:ascii="Times New Roman" w:hAnsi="Times New Roman" w:cs="Times New Roman"/>
          <w:b/>
          <w:bCs/>
          <w:iCs/>
        </w:rPr>
        <w:t xml:space="preserve"> Effect of ignition timing on BSFC at 70% engine load for various blending ratios at a combustion duration of 80°CA: (a) D100, (b) D90M10, (c) D80M20, (d) D70M30, (e) D60M40, and (f) D50M50.</w:t>
      </w:r>
    </w:p>
    <w:p w14:paraId="335827E1" w14:textId="722F54DD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6A0592" wp14:editId="470A536D">
            <wp:extent cx="2876550" cy="2162175"/>
            <wp:effectExtent l="0" t="0" r="0" b="0"/>
            <wp:docPr id="557210017" name="Chart 84">
              <a:extLst xmlns:a="http://schemas.openxmlformats.org/drawingml/2006/main">
                <a:ext uri="{FF2B5EF4-FFF2-40B4-BE49-F238E27FC236}">
                  <a16:creationId xmlns:a16="http://schemas.microsoft.com/office/drawing/2014/main" id="{8463D842-DE25-E329-B240-C6D751A932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73649E15" wp14:editId="318FA171">
            <wp:extent cx="2876550" cy="2162175"/>
            <wp:effectExtent l="0" t="0" r="0" b="0"/>
            <wp:docPr id="1773519274" name="Chart 83">
              <a:extLst xmlns:a="http://schemas.openxmlformats.org/drawingml/2006/main">
                <a:ext uri="{FF2B5EF4-FFF2-40B4-BE49-F238E27FC236}">
                  <a16:creationId xmlns:a16="http://schemas.microsoft.com/office/drawing/2014/main" id="{3578EF23-7ED6-C8F6-79B6-71E196E646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76118921" wp14:editId="104BAEEC">
            <wp:extent cx="2876550" cy="2162175"/>
            <wp:effectExtent l="0" t="0" r="0" b="0"/>
            <wp:docPr id="122456722" name="Chart 82">
              <a:extLst xmlns:a="http://schemas.openxmlformats.org/drawingml/2006/main">
                <a:ext uri="{FF2B5EF4-FFF2-40B4-BE49-F238E27FC236}">
                  <a16:creationId xmlns:a16="http://schemas.microsoft.com/office/drawing/2014/main" id="{4F9AD67A-7A96-0AB5-C4A7-CBEF4F4189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9C6C0C9" wp14:editId="0F09E594">
            <wp:extent cx="2876550" cy="2162175"/>
            <wp:effectExtent l="0" t="0" r="0" b="0"/>
            <wp:docPr id="2064813924" name="Chart 81">
              <a:extLst xmlns:a="http://schemas.openxmlformats.org/drawingml/2006/main">
                <a:ext uri="{FF2B5EF4-FFF2-40B4-BE49-F238E27FC236}">
                  <a16:creationId xmlns:a16="http://schemas.microsoft.com/office/drawing/2014/main" id="{14520A1A-2718-51C9-E708-47FC951C45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78DE93FE" wp14:editId="7AACD17C">
            <wp:extent cx="2876550" cy="2162175"/>
            <wp:effectExtent l="0" t="0" r="0" b="0"/>
            <wp:docPr id="223537289" name="Chart 80">
              <a:extLst xmlns:a="http://schemas.openxmlformats.org/drawingml/2006/main">
                <a:ext uri="{FF2B5EF4-FFF2-40B4-BE49-F238E27FC236}">
                  <a16:creationId xmlns:a16="http://schemas.microsoft.com/office/drawing/2014/main" id="{49D17094-6F44-C6D9-332E-5118943580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DE0613A" wp14:editId="44A72345">
            <wp:extent cx="2876550" cy="2162175"/>
            <wp:effectExtent l="0" t="0" r="0" b="0"/>
            <wp:docPr id="429449078" name="Chart 79">
              <a:extLst xmlns:a="http://schemas.openxmlformats.org/drawingml/2006/main">
                <a:ext uri="{FF2B5EF4-FFF2-40B4-BE49-F238E27FC236}">
                  <a16:creationId xmlns:a16="http://schemas.microsoft.com/office/drawing/2014/main" id="{08999351-553D-2428-F255-73034565B9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7FEBFB9" w14:textId="41CE9F04" w:rsidR="00C03D80" w:rsidRPr="0038422B" w:rsidRDefault="00A708C4" w:rsidP="00AF3BEB">
      <w:pPr>
        <w:spacing w:before="120" w:after="120" w:line="360" w:lineRule="auto"/>
        <w:rPr>
          <w:rFonts w:ascii="Times New Roman" w:hAnsi="Times New Roman" w:cs="Times New Roman"/>
          <w:b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3.</w:t>
      </w:r>
      <w:r w:rsidR="00C03D80" w:rsidRPr="0038422B">
        <w:rPr>
          <w:rFonts w:ascii="Times New Roman" w:hAnsi="Times New Roman" w:cs="Times New Roman"/>
          <w:b/>
          <w:bCs/>
          <w:iCs/>
        </w:rPr>
        <w:t xml:space="preserve"> Effect of ignition timing on BSFC at 70% engine load for various blending ratios at a combustion duration of 100°CA: (a) D100, (b) D90M10, (c) D80M20, (d) D70M30, (e) D60M40, and (f) D50M50.</w:t>
      </w:r>
    </w:p>
    <w:p w14:paraId="630E0601" w14:textId="795D929C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FE9B8D" wp14:editId="4FDA00CD">
            <wp:extent cx="2876550" cy="2162175"/>
            <wp:effectExtent l="0" t="0" r="0" b="0"/>
            <wp:docPr id="815059427" name="Chart 78">
              <a:extLst xmlns:a="http://schemas.openxmlformats.org/drawingml/2006/main">
                <a:ext uri="{FF2B5EF4-FFF2-40B4-BE49-F238E27FC236}">
                  <a16:creationId xmlns:a16="http://schemas.microsoft.com/office/drawing/2014/main" id="{7F85080C-2876-90CC-2037-7AADED752F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9A253E2" wp14:editId="26FB7B72">
            <wp:extent cx="2876550" cy="2162175"/>
            <wp:effectExtent l="0" t="0" r="0" b="0"/>
            <wp:docPr id="1099726893" name="Chart 77">
              <a:extLst xmlns:a="http://schemas.openxmlformats.org/drawingml/2006/main">
                <a:ext uri="{FF2B5EF4-FFF2-40B4-BE49-F238E27FC236}">
                  <a16:creationId xmlns:a16="http://schemas.microsoft.com/office/drawing/2014/main" id="{70C4F44E-522A-55F9-C47C-2F069F216C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3378A8B2" wp14:editId="6C9CAB34">
            <wp:extent cx="2876550" cy="2162175"/>
            <wp:effectExtent l="0" t="0" r="0" b="0"/>
            <wp:docPr id="1801987492" name="Chart 76">
              <a:extLst xmlns:a="http://schemas.openxmlformats.org/drawingml/2006/main">
                <a:ext uri="{FF2B5EF4-FFF2-40B4-BE49-F238E27FC236}">
                  <a16:creationId xmlns:a16="http://schemas.microsoft.com/office/drawing/2014/main" id="{6B246082-CDDB-2BC6-6611-03EE4B2887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36EC72DB" wp14:editId="20065BF2">
            <wp:extent cx="2876550" cy="2162175"/>
            <wp:effectExtent l="0" t="0" r="0" b="0"/>
            <wp:docPr id="95804127" name="Chart 75">
              <a:extLst xmlns:a="http://schemas.openxmlformats.org/drawingml/2006/main">
                <a:ext uri="{FF2B5EF4-FFF2-40B4-BE49-F238E27FC236}">
                  <a16:creationId xmlns:a16="http://schemas.microsoft.com/office/drawing/2014/main" id="{0D143F32-6F9B-B71F-1797-DF29C4DFED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7FF0C42" wp14:editId="08D93A3F">
            <wp:extent cx="2876550" cy="2162175"/>
            <wp:effectExtent l="0" t="0" r="0" b="0"/>
            <wp:docPr id="699378605" name="Chart 74">
              <a:extLst xmlns:a="http://schemas.openxmlformats.org/drawingml/2006/main">
                <a:ext uri="{FF2B5EF4-FFF2-40B4-BE49-F238E27FC236}">
                  <a16:creationId xmlns:a16="http://schemas.microsoft.com/office/drawing/2014/main" id="{D7011D28-B645-0200-8A13-DC3A2686D3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7E860B80" wp14:editId="7258D627">
            <wp:extent cx="2876550" cy="2162175"/>
            <wp:effectExtent l="0" t="0" r="0" b="0"/>
            <wp:docPr id="614601078" name="Chart 73">
              <a:extLst xmlns:a="http://schemas.openxmlformats.org/drawingml/2006/main">
                <a:ext uri="{FF2B5EF4-FFF2-40B4-BE49-F238E27FC236}">
                  <a16:creationId xmlns:a16="http://schemas.microsoft.com/office/drawing/2014/main" id="{CBEEAF90-8408-BA36-B93F-AB682BB013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2C09407D" w14:textId="25D1C8D9" w:rsidR="00C03D80" w:rsidRPr="0038422B" w:rsidRDefault="00A708C4" w:rsidP="00AF3BEB">
      <w:pPr>
        <w:spacing w:before="120" w:after="120" w:line="360" w:lineRule="auto"/>
        <w:rPr>
          <w:rFonts w:ascii="Times New Roman" w:hAnsi="Times New Roman" w:cs="Times New Roman"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4.</w:t>
      </w:r>
      <w:r w:rsidR="00C03D80" w:rsidRPr="0038422B">
        <w:rPr>
          <w:rFonts w:ascii="Times New Roman" w:hAnsi="Times New Roman" w:cs="Times New Roman"/>
          <w:iCs/>
        </w:rPr>
        <w:t xml:space="preserve"> </w:t>
      </w:r>
      <w:r w:rsidR="00C03D80" w:rsidRPr="0038422B">
        <w:rPr>
          <w:rFonts w:ascii="Times New Roman" w:hAnsi="Times New Roman" w:cs="Times New Roman"/>
          <w:b/>
          <w:bCs/>
          <w:iCs/>
        </w:rPr>
        <w:t>Effect of ignition timing on BSFC at 70% engine load for various blending ratios at a combustion duration of 120°CA: (a) D100, (b) D90M10, (c) D80M20, (d) D70M30, (e) D60M40, and (f) D50M50.</w:t>
      </w:r>
    </w:p>
    <w:p w14:paraId="79FBB301" w14:textId="251E269A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74314C" wp14:editId="0B85BFDD">
            <wp:extent cx="2876550" cy="2162175"/>
            <wp:effectExtent l="0" t="0" r="0" b="0"/>
            <wp:docPr id="445825822" name="Chart 72">
              <a:extLst xmlns:a="http://schemas.openxmlformats.org/drawingml/2006/main">
                <a:ext uri="{FF2B5EF4-FFF2-40B4-BE49-F238E27FC236}">
                  <a16:creationId xmlns:a16="http://schemas.microsoft.com/office/drawing/2014/main" id="{A330F7AB-79A8-EAB9-379A-47F845AC8E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3F941DEE" wp14:editId="38FFB67B">
            <wp:extent cx="2876550" cy="2162175"/>
            <wp:effectExtent l="0" t="0" r="0" b="0"/>
            <wp:docPr id="1712273920" name="Chart 71">
              <a:extLst xmlns:a="http://schemas.openxmlformats.org/drawingml/2006/main">
                <a:ext uri="{FF2B5EF4-FFF2-40B4-BE49-F238E27FC236}">
                  <a16:creationId xmlns:a16="http://schemas.microsoft.com/office/drawing/2014/main" id="{E1AD85DC-DF24-BAE5-3C3D-E18A52C4F7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304D0DE7" wp14:editId="35C8DE31">
            <wp:extent cx="2876550" cy="2162175"/>
            <wp:effectExtent l="0" t="0" r="0" b="0"/>
            <wp:docPr id="1238864450" name="Chart 70">
              <a:extLst xmlns:a="http://schemas.openxmlformats.org/drawingml/2006/main">
                <a:ext uri="{FF2B5EF4-FFF2-40B4-BE49-F238E27FC236}">
                  <a16:creationId xmlns:a16="http://schemas.microsoft.com/office/drawing/2014/main" id="{48B35434-DAF3-5838-5074-6B5BEADE54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71B139D" wp14:editId="6902F8E8">
            <wp:extent cx="2876550" cy="2162175"/>
            <wp:effectExtent l="0" t="0" r="0" b="0"/>
            <wp:docPr id="124046843" name="Chart 69">
              <a:extLst xmlns:a="http://schemas.openxmlformats.org/drawingml/2006/main">
                <a:ext uri="{FF2B5EF4-FFF2-40B4-BE49-F238E27FC236}">
                  <a16:creationId xmlns:a16="http://schemas.microsoft.com/office/drawing/2014/main" id="{6EC3E836-FAEE-6E72-A84C-E978EF3D0E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4CC2676" wp14:editId="450774AF">
            <wp:extent cx="2876550" cy="2162175"/>
            <wp:effectExtent l="0" t="0" r="0" b="0"/>
            <wp:docPr id="2013763499" name="Chart 68">
              <a:extLst xmlns:a="http://schemas.openxmlformats.org/drawingml/2006/main">
                <a:ext uri="{FF2B5EF4-FFF2-40B4-BE49-F238E27FC236}">
                  <a16:creationId xmlns:a16="http://schemas.microsoft.com/office/drawing/2014/main" id="{044ED0A1-2630-08FF-2888-B74DCA48A3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6EC27BA" wp14:editId="7A010349">
            <wp:extent cx="2876550" cy="2162175"/>
            <wp:effectExtent l="0" t="0" r="0" b="0"/>
            <wp:docPr id="527930031" name="Chart 67">
              <a:extLst xmlns:a="http://schemas.openxmlformats.org/drawingml/2006/main">
                <a:ext uri="{FF2B5EF4-FFF2-40B4-BE49-F238E27FC236}">
                  <a16:creationId xmlns:a16="http://schemas.microsoft.com/office/drawing/2014/main" id="{92838576-ED71-8281-871D-3840EE32BA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480F2506" w14:textId="19407421" w:rsidR="00C03D80" w:rsidRPr="0038422B" w:rsidRDefault="00A708C4" w:rsidP="00AF3BEB">
      <w:pPr>
        <w:spacing w:before="120" w:after="120" w:line="360" w:lineRule="auto"/>
        <w:rPr>
          <w:rFonts w:ascii="Times New Roman" w:hAnsi="Times New Roman" w:cs="Times New Roman"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5.</w:t>
      </w:r>
      <w:r w:rsidR="00C03D80" w:rsidRPr="0038422B">
        <w:rPr>
          <w:rFonts w:ascii="Times New Roman" w:hAnsi="Times New Roman" w:cs="Times New Roman"/>
          <w:b/>
          <w:bCs/>
          <w:iCs/>
        </w:rPr>
        <w:t xml:space="preserve"> Effect of ignition timing on BSFC at 50% engine load for various blending ratios at a combustion duration of 60°CA: (a) D100, (b) D90M10, (c) D80M20, (d) D70M30, (e) D60M40, and (f) D50M50.</w:t>
      </w:r>
    </w:p>
    <w:p w14:paraId="080C342B" w14:textId="0EFA61DB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BCE083" wp14:editId="668B7452">
            <wp:extent cx="2876550" cy="2162175"/>
            <wp:effectExtent l="0" t="0" r="0" b="0"/>
            <wp:docPr id="1738036833" name="Chart 66">
              <a:extLst xmlns:a="http://schemas.openxmlformats.org/drawingml/2006/main">
                <a:ext uri="{FF2B5EF4-FFF2-40B4-BE49-F238E27FC236}">
                  <a16:creationId xmlns:a16="http://schemas.microsoft.com/office/drawing/2014/main" id="{39912601-4B65-F7E4-D85A-ED69BD5E50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4FDE88C" wp14:editId="5B8C63E7">
            <wp:extent cx="2876550" cy="2162175"/>
            <wp:effectExtent l="0" t="0" r="0" b="0"/>
            <wp:docPr id="2006483291" name="Chart 65">
              <a:extLst xmlns:a="http://schemas.openxmlformats.org/drawingml/2006/main">
                <a:ext uri="{FF2B5EF4-FFF2-40B4-BE49-F238E27FC236}">
                  <a16:creationId xmlns:a16="http://schemas.microsoft.com/office/drawing/2014/main" id="{5388C5A1-DB7D-182C-5D99-DAC0407B23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BCEE601" wp14:editId="674AFD04">
            <wp:extent cx="2876550" cy="2162175"/>
            <wp:effectExtent l="0" t="0" r="0" b="0"/>
            <wp:docPr id="1016716653" name="Chart 64">
              <a:extLst xmlns:a="http://schemas.openxmlformats.org/drawingml/2006/main">
                <a:ext uri="{FF2B5EF4-FFF2-40B4-BE49-F238E27FC236}">
                  <a16:creationId xmlns:a16="http://schemas.microsoft.com/office/drawing/2014/main" id="{3A6D6B56-D175-AE5D-6448-A5EBD472FF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6B5A6F1B" wp14:editId="704E3014">
            <wp:extent cx="2876550" cy="2162175"/>
            <wp:effectExtent l="0" t="0" r="0" b="0"/>
            <wp:docPr id="1180180287" name="Chart 63">
              <a:extLst xmlns:a="http://schemas.openxmlformats.org/drawingml/2006/main">
                <a:ext uri="{FF2B5EF4-FFF2-40B4-BE49-F238E27FC236}">
                  <a16:creationId xmlns:a16="http://schemas.microsoft.com/office/drawing/2014/main" id="{E60782A4-688A-756B-E33A-E13DEFCA76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765483D" wp14:editId="0704C22F">
            <wp:extent cx="2876550" cy="2162175"/>
            <wp:effectExtent l="0" t="0" r="0" b="0"/>
            <wp:docPr id="1654093086" name="Chart 62">
              <a:extLst xmlns:a="http://schemas.openxmlformats.org/drawingml/2006/main">
                <a:ext uri="{FF2B5EF4-FFF2-40B4-BE49-F238E27FC236}">
                  <a16:creationId xmlns:a16="http://schemas.microsoft.com/office/drawing/2014/main" id="{FC8CA77C-32B1-75D5-CD53-7F0FF74B26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5390EF27" wp14:editId="764AC3DB">
            <wp:extent cx="2876550" cy="2162175"/>
            <wp:effectExtent l="0" t="0" r="0" b="0"/>
            <wp:docPr id="1463737215" name="Chart 61">
              <a:extLst xmlns:a="http://schemas.openxmlformats.org/drawingml/2006/main">
                <a:ext uri="{FF2B5EF4-FFF2-40B4-BE49-F238E27FC236}">
                  <a16:creationId xmlns:a16="http://schemas.microsoft.com/office/drawing/2014/main" id="{02EDD316-82A7-A4EA-E10E-8F594470E2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573A190E" w14:textId="0D73D739" w:rsidR="00C03D80" w:rsidRPr="0038422B" w:rsidRDefault="00A708C4" w:rsidP="00AF3BEB">
      <w:pPr>
        <w:spacing w:before="120" w:after="120" w:line="360" w:lineRule="auto"/>
        <w:rPr>
          <w:rFonts w:ascii="Times New Roman" w:hAnsi="Times New Roman" w:cs="Times New Roman"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6.</w:t>
      </w:r>
      <w:r w:rsidR="00C03D80" w:rsidRPr="0038422B">
        <w:rPr>
          <w:rFonts w:ascii="Times New Roman" w:hAnsi="Times New Roman" w:cs="Times New Roman"/>
          <w:iCs/>
        </w:rPr>
        <w:t xml:space="preserve"> </w:t>
      </w:r>
      <w:r w:rsidR="00C03D80" w:rsidRPr="0038422B">
        <w:rPr>
          <w:rFonts w:ascii="Times New Roman" w:hAnsi="Times New Roman" w:cs="Times New Roman"/>
          <w:b/>
          <w:bCs/>
          <w:iCs/>
        </w:rPr>
        <w:t>Effect of ignition timing on BSFC at 50% engine load for various blending ratios at a combustion duration of 80°CA: (a) D100, (b) D90M10, (c) D80M20, (d) D70M30, (e) D60M40, and (f) D50M50.</w:t>
      </w:r>
    </w:p>
    <w:p w14:paraId="6AE01A35" w14:textId="4B84C38E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337E56" wp14:editId="0332B635">
            <wp:extent cx="2876550" cy="2162175"/>
            <wp:effectExtent l="0" t="0" r="0" b="0"/>
            <wp:docPr id="683830616" name="Chart 60">
              <a:extLst xmlns:a="http://schemas.openxmlformats.org/drawingml/2006/main">
                <a:ext uri="{FF2B5EF4-FFF2-40B4-BE49-F238E27FC236}">
                  <a16:creationId xmlns:a16="http://schemas.microsoft.com/office/drawing/2014/main" id="{2BF06195-4EAB-1E0F-BF12-90BF3F0E8B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4829AE9" wp14:editId="19BD8952">
            <wp:extent cx="2876550" cy="2162175"/>
            <wp:effectExtent l="0" t="0" r="0" b="0"/>
            <wp:docPr id="1840965672" name="Chart 59">
              <a:extLst xmlns:a="http://schemas.openxmlformats.org/drawingml/2006/main">
                <a:ext uri="{FF2B5EF4-FFF2-40B4-BE49-F238E27FC236}">
                  <a16:creationId xmlns:a16="http://schemas.microsoft.com/office/drawing/2014/main" id="{E9E6204D-16F9-D1DE-CE37-F1ED424A8C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417DA540" wp14:editId="5A01DFF5">
            <wp:extent cx="2876550" cy="2162175"/>
            <wp:effectExtent l="0" t="0" r="0" b="0"/>
            <wp:docPr id="1431048521" name="Chart 58">
              <a:extLst xmlns:a="http://schemas.openxmlformats.org/drawingml/2006/main">
                <a:ext uri="{FF2B5EF4-FFF2-40B4-BE49-F238E27FC236}">
                  <a16:creationId xmlns:a16="http://schemas.microsoft.com/office/drawing/2014/main" id="{9070DB4E-6CB9-B9DA-E9A2-060424F5CE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0C396278" wp14:editId="1ECD6F76">
            <wp:extent cx="2876550" cy="2162175"/>
            <wp:effectExtent l="0" t="0" r="0" b="0"/>
            <wp:docPr id="1700796047" name="Chart 57">
              <a:extLst xmlns:a="http://schemas.openxmlformats.org/drawingml/2006/main">
                <a:ext uri="{FF2B5EF4-FFF2-40B4-BE49-F238E27FC236}">
                  <a16:creationId xmlns:a16="http://schemas.microsoft.com/office/drawing/2014/main" id="{06F6816A-86C4-1EDD-D95F-2E37B552AE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0833D62" wp14:editId="1483C517">
            <wp:extent cx="2876550" cy="2162175"/>
            <wp:effectExtent l="0" t="0" r="0" b="0"/>
            <wp:docPr id="936739028" name="Chart 56">
              <a:extLst xmlns:a="http://schemas.openxmlformats.org/drawingml/2006/main">
                <a:ext uri="{FF2B5EF4-FFF2-40B4-BE49-F238E27FC236}">
                  <a16:creationId xmlns:a16="http://schemas.microsoft.com/office/drawing/2014/main" id="{C88AEC33-6A66-C703-E1F5-2414290226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15D69D63" wp14:editId="2A648849">
            <wp:extent cx="2876550" cy="2162175"/>
            <wp:effectExtent l="0" t="0" r="0" b="0"/>
            <wp:docPr id="1564454347" name="Chart 55">
              <a:extLst xmlns:a="http://schemas.openxmlformats.org/drawingml/2006/main">
                <a:ext uri="{FF2B5EF4-FFF2-40B4-BE49-F238E27FC236}">
                  <a16:creationId xmlns:a16="http://schemas.microsoft.com/office/drawing/2014/main" id="{26258D08-E1D9-86FD-D3BB-416F313BDA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325A4137" w14:textId="34D26E9E" w:rsidR="00C03D80" w:rsidRPr="0038422B" w:rsidRDefault="00A708C4" w:rsidP="00AF3BEB">
      <w:pPr>
        <w:spacing w:before="120" w:after="120" w:line="360" w:lineRule="auto"/>
        <w:rPr>
          <w:rFonts w:ascii="Times New Roman" w:hAnsi="Times New Roman" w:cs="Times New Roman"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7</w:t>
      </w:r>
      <w:r w:rsidR="00AF3BEB">
        <w:rPr>
          <w:rFonts w:ascii="Times New Roman" w:hAnsi="Times New Roman" w:cs="Times New Roman"/>
          <w:b/>
          <w:bCs/>
          <w:iCs/>
        </w:rPr>
        <w:t>.</w:t>
      </w:r>
      <w:r w:rsidR="00C03D80" w:rsidRPr="0038422B">
        <w:rPr>
          <w:rFonts w:ascii="Times New Roman" w:hAnsi="Times New Roman" w:cs="Times New Roman"/>
          <w:iCs/>
        </w:rPr>
        <w:t xml:space="preserve"> </w:t>
      </w:r>
      <w:r w:rsidR="00C03D80" w:rsidRPr="0038422B">
        <w:rPr>
          <w:rFonts w:ascii="Times New Roman" w:hAnsi="Times New Roman" w:cs="Times New Roman"/>
          <w:b/>
          <w:bCs/>
          <w:iCs/>
        </w:rPr>
        <w:t>Effect of ignition timing on BSFC at 50% engine load for various blending ratios at a combustion duration of 100°CA: (a) D100, (b) D90M10, (c) D80M20, (d) D70M30, (e) D60M40, and (f) D50M50.</w:t>
      </w:r>
    </w:p>
    <w:p w14:paraId="4B84AC6D" w14:textId="03D1DAD7" w:rsidR="00C03D80" w:rsidRPr="0038422B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  <w:r w:rsidRPr="0038422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60AF10" wp14:editId="012BAE7E">
            <wp:extent cx="2876550" cy="2162175"/>
            <wp:effectExtent l="0" t="0" r="0" b="0"/>
            <wp:docPr id="1445122353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A1F362C5-7C23-804B-36FC-115E5FB1C9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4928D952" wp14:editId="23F9AE9F">
            <wp:extent cx="2876550" cy="2162175"/>
            <wp:effectExtent l="0" t="0" r="0" b="0"/>
            <wp:docPr id="70469299" name="Chart 53">
              <a:extLst xmlns:a="http://schemas.openxmlformats.org/drawingml/2006/main">
                <a:ext uri="{FF2B5EF4-FFF2-40B4-BE49-F238E27FC236}">
                  <a16:creationId xmlns:a16="http://schemas.microsoft.com/office/drawing/2014/main" id="{4AC4FA1D-1DF5-48F9-18DB-1863A56E81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3F25F6D5" wp14:editId="2A3A31B0">
            <wp:extent cx="2876550" cy="2162175"/>
            <wp:effectExtent l="0" t="0" r="0" b="0"/>
            <wp:docPr id="591053347" name="Chart 52">
              <a:extLst xmlns:a="http://schemas.openxmlformats.org/drawingml/2006/main">
                <a:ext uri="{FF2B5EF4-FFF2-40B4-BE49-F238E27FC236}">
                  <a16:creationId xmlns:a16="http://schemas.microsoft.com/office/drawing/2014/main" id="{56DACDDD-6BB0-8352-0107-2E894235D1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2E7B0D44" wp14:editId="1863EA55">
            <wp:extent cx="2876550" cy="2162175"/>
            <wp:effectExtent l="0" t="0" r="0" b="0"/>
            <wp:docPr id="1187753228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2F3A56E0-19E4-8631-3061-33ABD4F989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41B8B2E9" wp14:editId="711A2661">
            <wp:extent cx="2876550" cy="2162175"/>
            <wp:effectExtent l="0" t="0" r="0" b="0"/>
            <wp:docPr id="1374730638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4F739219-BDEF-AA8D-53D2-118AD46C74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  <w:r w:rsidRPr="0038422B">
        <w:rPr>
          <w:rFonts w:ascii="Times New Roman" w:hAnsi="Times New Roman" w:cs="Times New Roman"/>
          <w:lang w:val="vi-VN"/>
        </w:rPr>
        <w:t xml:space="preserve"> </w:t>
      </w:r>
      <w:r w:rsidRPr="0038422B">
        <w:rPr>
          <w:rFonts w:ascii="Times New Roman" w:hAnsi="Times New Roman" w:cs="Times New Roman"/>
          <w:noProof/>
        </w:rPr>
        <w:drawing>
          <wp:inline distT="0" distB="0" distL="0" distR="0" wp14:anchorId="65B459E0" wp14:editId="7901DD3A">
            <wp:extent cx="2876550" cy="2162175"/>
            <wp:effectExtent l="0" t="0" r="0" b="0"/>
            <wp:docPr id="2087787281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B172F9A4-6571-18EB-D9B9-29F7D03888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3BD7BC72" w14:textId="779FD9EA" w:rsidR="00C03D80" w:rsidRPr="00A708C4" w:rsidRDefault="00A708C4" w:rsidP="00AF3BEB">
      <w:pPr>
        <w:spacing w:before="120" w:after="120" w:line="360" w:lineRule="auto"/>
        <w:rPr>
          <w:rFonts w:ascii="Times New Roman" w:hAnsi="Times New Roman" w:cs="Times New Roman"/>
          <w:bCs/>
          <w:iCs/>
        </w:rPr>
      </w:pPr>
      <w:r w:rsidRPr="0038422B">
        <w:rPr>
          <w:rFonts w:ascii="Times New Roman" w:hAnsi="Times New Roman" w:cs="Times New Roman"/>
          <w:b/>
          <w:bCs/>
          <w:iCs/>
        </w:rPr>
        <w:t>Fig S8.</w:t>
      </w:r>
      <w:r w:rsidR="00C03D80" w:rsidRPr="0038422B">
        <w:rPr>
          <w:rFonts w:ascii="Times New Roman" w:hAnsi="Times New Roman" w:cs="Times New Roman"/>
          <w:iCs/>
        </w:rPr>
        <w:t xml:space="preserve"> </w:t>
      </w:r>
      <w:r w:rsidR="00C03D80" w:rsidRPr="0038422B">
        <w:rPr>
          <w:rFonts w:ascii="Times New Roman" w:hAnsi="Times New Roman" w:cs="Times New Roman"/>
          <w:b/>
          <w:bCs/>
          <w:iCs/>
        </w:rPr>
        <w:t>Effect of ignition timing on BSFC at 50% engine load for various blending ratios at a combustion duration of 120°CA: (a) D100, (b) D90M10, (c) D80M20, (d) D70M30, (e) D60M40, and (f) D50M50.</w:t>
      </w:r>
    </w:p>
    <w:p w14:paraId="5E653C00" w14:textId="77777777" w:rsidR="00C03D80" w:rsidRPr="00A708C4" w:rsidRDefault="00C03D80" w:rsidP="00D3159A">
      <w:pPr>
        <w:spacing w:before="120" w:after="120" w:line="360" w:lineRule="auto"/>
        <w:rPr>
          <w:rFonts w:ascii="Times New Roman" w:hAnsi="Times New Roman" w:cs="Times New Roman"/>
        </w:rPr>
      </w:pPr>
    </w:p>
    <w:sectPr w:rsidR="00C03D80" w:rsidRPr="00A708C4" w:rsidSect="00A708C4">
      <w:pgSz w:w="11907" w:h="16840" w:code="9"/>
      <w:pgMar w:top="1418" w:right="851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I3MDIxMjAwMDc0NzFS0lEKTi0uzszPAykwqQUAnjPTliwAAAA="/>
  </w:docVars>
  <w:rsids>
    <w:rsidRoot w:val="00C03D80"/>
    <w:rsid w:val="000027D7"/>
    <w:rsid w:val="00091642"/>
    <w:rsid w:val="0009235B"/>
    <w:rsid w:val="0009555C"/>
    <w:rsid w:val="002608F2"/>
    <w:rsid w:val="00273619"/>
    <w:rsid w:val="0036770D"/>
    <w:rsid w:val="0038422B"/>
    <w:rsid w:val="004C10D9"/>
    <w:rsid w:val="004D5773"/>
    <w:rsid w:val="006B1706"/>
    <w:rsid w:val="0071761B"/>
    <w:rsid w:val="00743B39"/>
    <w:rsid w:val="00743D83"/>
    <w:rsid w:val="00854AAE"/>
    <w:rsid w:val="008874C0"/>
    <w:rsid w:val="00933010"/>
    <w:rsid w:val="009A323A"/>
    <w:rsid w:val="00A16208"/>
    <w:rsid w:val="00A708C4"/>
    <w:rsid w:val="00AF3BEB"/>
    <w:rsid w:val="00B0706A"/>
    <w:rsid w:val="00C03D80"/>
    <w:rsid w:val="00CE6DCC"/>
    <w:rsid w:val="00D3159A"/>
    <w:rsid w:val="00DD4CF8"/>
    <w:rsid w:val="00E64F7E"/>
    <w:rsid w:val="00EB2131"/>
    <w:rsid w:val="00F15D55"/>
    <w:rsid w:val="00F7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0C2A5"/>
  <w15:chartTrackingRefBased/>
  <w15:docId w15:val="{8CDA4DDB-E95F-4A6C-A7AC-7288A56E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D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D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D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D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D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D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D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D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D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D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D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47" Type="http://schemas.openxmlformats.org/officeDocument/2006/relationships/chart" Target="charts/chart44.xml"/><Relationship Id="rId50" Type="http://schemas.openxmlformats.org/officeDocument/2006/relationships/chart" Target="charts/chart47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9" Type="http://schemas.openxmlformats.org/officeDocument/2006/relationships/chart" Target="charts/chart26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45" Type="http://schemas.openxmlformats.org/officeDocument/2006/relationships/chart" Target="charts/chart42.xml"/><Relationship Id="rId53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4" Type="http://schemas.openxmlformats.org/officeDocument/2006/relationships/chart" Target="charts/chart41.xml"/><Relationship Id="rId52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chart" Target="charts/chart40.xml"/><Relationship Id="rId48" Type="http://schemas.openxmlformats.org/officeDocument/2006/relationships/chart" Target="charts/chart45.xml"/><Relationship Id="rId8" Type="http://schemas.openxmlformats.org/officeDocument/2006/relationships/chart" Target="charts/chart5.xml"/><Relationship Id="rId51" Type="http://schemas.openxmlformats.org/officeDocument/2006/relationships/chart" Target="charts/chart48.xml"/><Relationship Id="rId3" Type="http://schemas.openxmlformats.org/officeDocument/2006/relationships/webSettings" Target="webSettings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Relationship Id="rId46" Type="http://schemas.openxmlformats.org/officeDocument/2006/relationships/chart" Target="charts/chart43.xml"/><Relationship Id="rId20" Type="http://schemas.openxmlformats.org/officeDocument/2006/relationships/chart" Target="charts/chart17.xml"/><Relationship Id="rId41" Type="http://schemas.openxmlformats.org/officeDocument/2006/relationships/chart" Target="charts/chart38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49" Type="http://schemas.openxmlformats.org/officeDocument/2006/relationships/chart" Target="charts/chart4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60\CD60_70%25-load_new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80\CD80_70%25-load_new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80\CD80_70%25-load_new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80\CD80_70%25-load_new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00\CD100_70%25%20load_new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00\CD100_70%25%20load_new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00\CD100_70%25%20load_new.xlsx" TargetMode="Externa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chartUserShapes" Target="../drawings/drawing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00\CD100_70%25%20load_new.xlsx" TargetMode="Externa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00\CD100_70%25%20load_new.xlsx" TargetMode="Externa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chartUserShapes" Target="../drawings/drawing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00\CD100_70%25%20load_new.xlsx" TargetMode="Externa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chartUserShapes" Target="../drawings/drawing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20\CD120_70%25%20load_new.xlsx" TargetMode="Externa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chartUserShapes" Target="../drawings/drawing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60\CD60_70%25-load_new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20\CD120_70%25%20load_new.xlsx" TargetMode="Externa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chartUserShapes" Target="../drawings/drawing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20\CD120_70%25%20load_new.xlsx" TargetMode="Externa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chartUserShapes" Target="../drawings/drawing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20\CD120_70%25%20load_new.xlsx" TargetMode="Externa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chartUserShapes" Target="../drawings/drawing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20\CD120_70%25%20load_new.xlsx" TargetMode="External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chartUserShapes" Target="../drawings/drawing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120\CD120_70%25%20load_new.xlsx" TargetMode="Externa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chartUserShapes" Target="../drawings/drawing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60\CD60_50%25-load_new.xlsx" TargetMode="Externa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chartUserShapes" Target="../drawings/drawing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60\CD60_50%25-load_new.xlsx" TargetMode="Externa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chartUserShapes" Target="../drawings/drawing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60\CD60_50%25-load_new.xlsx" TargetMode="Externa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chartUserShapes" Target="../drawings/drawing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60\CD60_50%25-load_new.xlsx" TargetMode="Externa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chartUserShapes" Target="../drawings/drawing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60\CD60_50%25-load_new.xlsx" TargetMode="External"/><Relationship Id="rId2" Type="http://schemas.microsoft.com/office/2011/relationships/chartColorStyle" Target="colors29.xml"/><Relationship Id="rId1" Type="http://schemas.microsoft.com/office/2011/relationships/chartStyle" Target="style29.xml"/><Relationship Id="rId4" Type="http://schemas.openxmlformats.org/officeDocument/2006/relationships/chartUserShapes" Target="../drawings/drawing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60\CD60_70%25-load_new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60\CD60_50%25-load_new.xlsx" TargetMode="External"/><Relationship Id="rId2" Type="http://schemas.microsoft.com/office/2011/relationships/chartColorStyle" Target="colors30.xml"/><Relationship Id="rId1" Type="http://schemas.microsoft.com/office/2011/relationships/chartStyle" Target="style30.xml"/><Relationship Id="rId4" Type="http://schemas.openxmlformats.org/officeDocument/2006/relationships/chartUserShapes" Target="../drawings/drawing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80\CD80_50%25-load_new.xlsx" TargetMode="External"/><Relationship Id="rId2" Type="http://schemas.microsoft.com/office/2011/relationships/chartColorStyle" Target="colors31.xml"/><Relationship Id="rId1" Type="http://schemas.microsoft.com/office/2011/relationships/chartStyle" Target="style31.xml"/><Relationship Id="rId4" Type="http://schemas.openxmlformats.org/officeDocument/2006/relationships/chartUserShapes" Target="../drawings/drawing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80\CD80_50%25-load_new.xlsx" TargetMode="External"/><Relationship Id="rId2" Type="http://schemas.microsoft.com/office/2011/relationships/chartColorStyle" Target="colors32.xml"/><Relationship Id="rId1" Type="http://schemas.microsoft.com/office/2011/relationships/chartStyle" Target="style32.xml"/><Relationship Id="rId4" Type="http://schemas.openxmlformats.org/officeDocument/2006/relationships/chartUserShapes" Target="../drawings/drawing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80\CD80_50%25-load_new.xlsx" TargetMode="External"/><Relationship Id="rId2" Type="http://schemas.microsoft.com/office/2011/relationships/chartColorStyle" Target="colors33.xml"/><Relationship Id="rId1" Type="http://schemas.microsoft.com/office/2011/relationships/chartStyle" Target="style33.xml"/><Relationship Id="rId4" Type="http://schemas.openxmlformats.org/officeDocument/2006/relationships/chartUserShapes" Target="../drawings/drawing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80\CD80_50%25-load_new.xlsx" TargetMode="External"/><Relationship Id="rId2" Type="http://schemas.microsoft.com/office/2011/relationships/chartColorStyle" Target="colors34.xml"/><Relationship Id="rId1" Type="http://schemas.microsoft.com/office/2011/relationships/chartStyle" Target="style34.xml"/><Relationship Id="rId4" Type="http://schemas.openxmlformats.org/officeDocument/2006/relationships/chartUserShapes" Target="../drawings/drawing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80\CD80_50%25-load_new.xlsx" TargetMode="External"/><Relationship Id="rId2" Type="http://schemas.microsoft.com/office/2011/relationships/chartColorStyle" Target="colors35.xml"/><Relationship Id="rId1" Type="http://schemas.microsoft.com/office/2011/relationships/chartStyle" Target="style35.xml"/><Relationship Id="rId4" Type="http://schemas.openxmlformats.org/officeDocument/2006/relationships/chartUserShapes" Target="../drawings/drawing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80\CD80_50%25-load_new.xlsx" TargetMode="External"/><Relationship Id="rId2" Type="http://schemas.microsoft.com/office/2011/relationships/chartColorStyle" Target="colors36.xml"/><Relationship Id="rId1" Type="http://schemas.microsoft.com/office/2011/relationships/chartStyle" Target="style36.xml"/><Relationship Id="rId4" Type="http://schemas.openxmlformats.org/officeDocument/2006/relationships/chartUserShapes" Target="../drawings/drawing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00\CD100_50%25-load_new.xlsx" TargetMode="External"/><Relationship Id="rId2" Type="http://schemas.microsoft.com/office/2011/relationships/chartColorStyle" Target="colors37.xml"/><Relationship Id="rId1" Type="http://schemas.microsoft.com/office/2011/relationships/chartStyle" Target="style37.xml"/><Relationship Id="rId4" Type="http://schemas.openxmlformats.org/officeDocument/2006/relationships/chartUserShapes" Target="../drawings/drawing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00\CD100_50%25-load_new.xlsx" TargetMode="External"/><Relationship Id="rId2" Type="http://schemas.microsoft.com/office/2011/relationships/chartColorStyle" Target="colors38.xml"/><Relationship Id="rId1" Type="http://schemas.microsoft.com/office/2011/relationships/chartStyle" Target="style38.xml"/><Relationship Id="rId4" Type="http://schemas.openxmlformats.org/officeDocument/2006/relationships/chartUserShapes" Target="../drawings/drawing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00\CD100_50%25-load_new.xlsx" TargetMode="External"/><Relationship Id="rId2" Type="http://schemas.microsoft.com/office/2011/relationships/chartColorStyle" Target="colors39.xml"/><Relationship Id="rId1" Type="http://schemas.microsoft.com/office/2011/relationships/chartStyle" Target="style39.xml"/><Relationship Id="rId4" Type="http://schemas.openxmlformats.org/officeDocument/2006/relationships/chartUserShapes" Target="../drawings/drawing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60\CD60_70%25-load_new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00\CD100_50%25-load_new.xlsx" TargetMode="External"/><Relationship Id="rId2" Type="http://schemas.microsoft.com/office/2011/relationships/chartColorStyle" Target="colors40.xml"/><Relationship Id="rId1" Type="http://schemas.microsoft.com/office/2011/relationships/chartStyle" Target="style40.xml"/><Relationship Id="rId4" Type="http://schemas.openxmlformats.org/officeDocument/2006/relationships/chartUserShapes" Target="../drawings/drawing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00\CD100_50%25-load_new.xlsx" TargetMode="External"/><Relationship Id="rId2" Type="http://schemas.microsoft.com/office/2011/relationships/chartColorStyle" Target="colors41.xml"/><Relationship Id="rId1" Type="http://schemas.microsoft.com/office/2011/relationships/chartStyle" Target="style41.xml"/><Relationship Id="rId4" Type="http://schemas.openxmlformats.org/officeDocument/2006/relationships/chartUserShapes" Target="../drawings/drawing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00\CD100_50%25-load_new.xlsx" TargetMode="External"/><Relationship Id="rId2" Type="http://schemas.microsoft.com/office/2011/relationships/chartColorStyle" Target="colors42.xml"/><Relationship Id="rId1" Type="http://schemas.microsoft.com/office/2011/relationships/chartStyle" Target="style42.xml"/><Relationship Id="rId4" Type="http://schemas.openxmlformats.org/officeDocument/2006/relationships/chartUserShapes" Target="../drawings/drawing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20\CD120_50%25-load_new.xlsx" TargetMode="External"/><Relationship Id="rId2" Type="http://schemas.microsoft.com/office/2011/relationships/chartColorStyle" Target="colors43.xml"/><Relationship Id="rId1" Type="http://schemas.microsoft.com/office/2011/relationships/chartStyle" Target="style43.xml"/><Relationship Id="rId4" Type="http://schemas.openxmlformats.org/officeDocument/2006/relationships/chartUserShapes" Target="../drawings/drawing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20\CD120_50%25-load_new.xlsx" TargetMode="External"/><Relationship Id="rId2" Type="http://schemas.microsoft.com/office/2011/relationships/chartColorStyle" Target="colors44.xml"/><Relationship Id="rId1" Type="http://schemas.microsoft.com/office/2011/relationships/chartStyle" Target="style44.xml"/><Relationship Id="rId4" Type="http://schemas.openxmlformats.org/officeDocument/2006/relationships/chartUserShapes" Target="../drawings/drawing44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20\CD120_50%25-load_new.xlsx" TargetMode="External"/><Relationship Id="rId2" Type="http://schemas.microsoft.com/office/2011/relationships/chartColorStyle" Target="colors45.xml"/><Relationship Id="rId1" Type="http://schemas.microsoft.com/office/2011/relationships/chartStyle" Target="style45.xml"/><Relationship Id="rId4" Type="http://schemas.openxmlformats.org/officeDocument/2006/relationships/chartUserShapes" Target="../drawings/drawing45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20\CD120_50%25-load_new.xlsx" TargetMode="External"/><Relationship Id="rId2" Type="http://schemas.microsoft.com/office/2011/relationships/chartColorStyle" Target="colors46.xml"/><Relationship Id="rId1" Type="http://schemas.microsoft.com/office/2011/relationships/chartStyle" Target="style46.xml"/><Relationship Id="rId4" Type="http://schemas.openxmlformats.org/officeDocument/2006/relationships/chartUserShapes" Target="../drawings/drawing46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20\CD120_50%25-load_new.xlsx" TargetMode="External"/><Relationship Id="rId2" Type="http://schemas.microsoft.com/office/2011/relationships/chartColorStyle" Target="colors47.xml"/><Relationship Id="rId1" Type="http://schemas.microsoft.com/office/2011/relationships/chartStyle" Target="style47.xml"/><Relationship Id="rId4" Type="http://schemas.openxmlformats.org/officeDocument/2006/relationships/chartUserShapes" Target="../drawings/drawing47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50%25-load\CD120\CD120_50%25-load_new.xlsx" TargetMode="External"/><Relationship Id="rId2" Type="http://schemas.microsoft.com/office/2011/relationships/chartColorStyle" Target="colors48.xml"/><Relationship Id="rId1" Type="http://schemas.microsoft.com/office/2011/relationships/chartStyle" Target="style48.xml"/><Relationship Id="rId4" Type="http://schemas.openxmlformats.org/officeDocument/2006/relationships/chartUserShapes" Target="../drawings/drawing48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60\CD60_70%25-load_new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60\CD60_70%25-load_new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80\CD80_70%25-load_new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80\CD80_70%25-load_new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hong_Methanol-Diesel_1\70%25-load\CD80\CD80_70%25-load_new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L$22:$L$27</c:f>
              <c:numCache>
                <c:formatCode>General</c:formatCode>
                <c:ptCount val="6"/>
                <c:pt idx="0">
                  <c:v>248.04499999999999</c:v>
                </c:pt>
                <c:pt idx="1">
                  <c:v>242.47300000000001</c:v>
                </c:pt>
                <c:pt idx="2">
                  <c:v>238.596</c:v>
                </c:pt>
                <c:pt idx="3">
                  <c:v>247.10900000000001</c:v>
                </c:pt>
                <c:pt idx="4">
                  <c:v>254.57900000000001</c:v>
                </c:pt>
                <c:pt idx="5">
                  <c:v>265.377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CA8-4C49-8A19-F907CDAC9D92}"/>
            </c:ext>
          </c:extLst>
        </c:ser>
        <c:ser>
          <c:idx val="2"/>
          <c:order val="1"/>
          <c:tx>
            <c:v>IT=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M$22:$M$27</c:f>
              <c:numCache>
                <c:formatCode>General</c:formatCode>
                <c:ptCount val="6"/>
                <c:pt idx="0">
                  <c:v>249.38800000000001</c:v>
                </c:pt>
                <c:pt idx="1">
                  <c:v>243.06899999999999</c:v>
                </c:pt>
                <c:pt idx="2">
                  <c:v>238.70500000000001</c:v>
                </c:pt>
                <c:pt idx="3">
                  <c:v>246.86600000000001</c:v>
                </c:pt>
                <c:pt idx="4">
                  <c:v>254.04</c:v>
                </c:pt>
                <c:pt idx="5">
                  <c:v>264.59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CA8-4C49-8A19-F907CDAC9D92}"/>
            </c:ext>
          </c:extLst>
        </c:ser>
        <c:ser>
          <c:idx val="3"/>
          <c:order val="2"/>
          <c:tx>
            <c:v>IT=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N$22:$N$27</c:f>
              <c:numCache>
                <c:formatCode>General</c:formatCode>
                <c:ptCount val="6"/>
                <c:pt idx="0">
                  <c:v>251.05699999999999</c:v>
                </c:pt>
                <c:pt idx="1">
                  <c:v>244.024</c:v>
                </c:pt>
                <c:pt idx="2">
                  <c:v>239.14699999999999</c:v>
                </c:pt>
                <c:pt idx="3">
                  <c:v>246.93700000000001</c:v>
                </c:pt>
                <c:pt idx="4">
                  <c:v>253.84299999999999</c:v>
                </c:pt>
                <c:pt idx="5">
                  <c:v>264.142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CA8-4C49-8A19-F907CDAC9D92}"/>
            </c:ext>
          </c:extLst>
        </c:ser>
        <c:ser>
          <c:idx val="4"/>
          <c:order val="3"/>
          <c:tx>
            <c:v>IT=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O$22:$O$27</c:f>
              <c:numCache>
                <c:formatCode>General</c:formatCode>
                <c:ptCount val="6"/>
                <c:pt idx="0">
                  <c:v>253.13399999999999</c:v>
                </c:pt>
                <c:pt idx="1">
                  <c:v>245.28399999999999</c:v>
                </c:pt>
                <c:pt idx="2">
                  <c:v>239.89</c:v>
                </c:pt>
                <c:pt idx="3">
                  <c:v>247.34899999999999</c:v>
                </c:pt>
                <c:pt idx="4">
                  <c:v>253.96199999999999</c:v>
                </c:pt>
                <c:pt idx="5">
                  <c:v>263.944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CA8-4C49-8A19-F907CDAC9D92}"/>
            </c:ext>
          </c:extLst>
        </c:ser>
        <c:ser>
          <c:idx val="6"/>
          <c:order val="4"/>
          <c:tx>
            <c:v>IT=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P$22:$P$27</c:f>
              <c:numCache>
                <c:formatCode>General</c:formatCode>
                <c:ptCount val="6"/>
                <c:pt idx="0">
                  <c:v>255.62799999999999</c:v>
                </c:pt>
                <c:pt idx="1">
                  <c:v>246.89099999999999</c:v>
                </c:pt>
                <c:pt idx="2">
                  <c:v>240.94800000000001</c:v>
                </c:pt>
                <c:pt idx="3">
                  <c:v>248.10300000000001</c:v>
                </c:pt>
                <c:pt idx="4">
                  <c:v>254.39400000000001</c:v>
                </c:pt>
                <c:pt idx="5">
                  <c:v>264.127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CA8-4C49-8A19-F907CDAC9D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275"/>
          <c:min val="23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0798340119282224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6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K$22:$K$27</c:f>
              <c:numCache>
                <c:formatCode>General</c:formatCode>
                <c:ptCount val="6"/>
                <c:pt idx="0">
                  <c:v>288.42700000000002</c:v>
                </c:pt>
                <c:pt idx="1">
                  <c:v>282.83199999999999</c:v>
                </c:pt>
                <c:pt idx="2">
                  <c:v>278.87700000000001</c:v>
                </c:pt>
                <c:pt idx="3">
                  <c:v>289.29199999999997</c:v>
                </c:pt>
                <c:pt idx="4">
                  <c:v>298.50700000000001</c:v>
                </c:pt>
                <c:pt idx="5">
                  <c:v>311.564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A2D-4711-9939-19AAFDFA1E9E}"/>
            </c:ext>
          </c:extLst>
        </c:ser>
        <c:ser>
          <c:idx val="2"/>
          <c:order val="1"/>
          <c:tx>
            <c:v>IT=7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L$22:$L$27</c:f>
              <c:numCache>
                <c:formatCode>General</c:formatCode>
                <c:ptCount val="6"/>
                <c:pt idx="0">
                  <c:v>289.70800000000003</c:v>
                </c:pt>
                <c:pt idx="1">
                  <c:v>283.31799999999998</c:v>
                </c:pt>
                <c:pt idx="2">
                  <c:v>278.87900000000002</c:v>
                </c:pt>
                <c:pt idx="3">
                  <c:v>288.87900000000002</c:v>
                </c:pt>
                <c:pt idx="4">
                  <c:v>297.73700000000002</c:v>
                </c:pt>
                <c:pt idx="5">
                  <c:v>310.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A2D-4711-9939-19AAFDFA1E9E}"/>
            </c:ext>
          </c:extLst>
        </c:ser>
        <c:ser>
          <c:idx val="3"/>
          <c:order val="2"/>
          <c:tx>
            <c:v>IT=8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M$22:$M$27</c:f>
              <c:numCache>
                <c:formatCode>General</c:formatCode>
                <c:ptCount val="6"/>
                <c:pt idx="0">
                  <c:v>291.387</c:v>
                </c:pt>
                <c:pt idx="1">
                  <c:v>284.16399999999999</c:v>
                </c:pt>
                <c:pt idx="2">
                  <c:v>279.17899999999997</c:v>
                </c:pt>
                <c:pt idx="3">
                  <c:v>288.82900000000001</c:v>
                </c:pt>
                <c:pt idx="4">
                  <c:v>297.26100000000002</c:v>
                </c:pt>
                <c:pt idx="5">
                  <c:v>309.77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A2D-4711-9939-19AAFDFA1E9E}"/>
            </c:ext>
          </c:extLst>
        </c:ser>
        <c:ser>
          <c:idx val="4"/>
          <c:order val="3"/>
          <c:tx>
            <c:v>IT=9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N$22:$N$27</c:f>
              <c:numCache>
                <c:formatCode>General</c:formatCode>
                <c:ptCount val="6"/>
                <c:pt idx="0">
                  <c:v>293.43700000000001</c:v>
                </c:pt>
                <c:pt idx="1">
                  <c:v>285.38799999999998</c:v>
                </c:pt>
                <c:pt idx="2">
                  <c:v>279.82499999999999</c:v>
                </c:pt>
                <c:pt idx="3">
                  <c:v>289.06299999999999</c:v>
                </c:pt>
                <c:pt idx="4">
                  <c:v>297.22300000000001</c:v>
                </c:pt>
                <c:pt idx="5">
                  <c:v>309.37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A2D-4711-9939-19AAFDFA1E9E}"/>
            </c:ext>
          </c:extLst>
        </c:ser>
        <c:ser>
          <c:idx val="6"/>
          <c:order val="4"/>
          <c:tx>
            <c:v>IT=10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O$22:$O$27</c:f>
              <c:numCache>
                <c:formatCode>General</c:formatCode>
                <c:ptCount val="6"/>
                <c:pt idx="0">
                  <c:v>295.93400000000003</c:v>
                </c:pt>
                <c:pt idx="1">
                  <c:v>286.96699999999998</c:v>
                </c:pt>
                <c:pt idx="2">
                  <c:v>280.822</c:v>
                </c:pt>
                <c:pt idx="3">
                  <c:v>289.71899999999999</c:v>
                </c:pt>
                <c:pt idx="4">
                  <c:v>297.52600000000001</c:v>
                </c:pt>
                <c:pt idx="5">
                  <c:v>309.39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A2D-4711-9939-19AAFDFA1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7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7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L$22:$L$27</c:f>
              <c:numCache>
                <c:formatCode>General</c:formatCode>
                <c:ptCount val="6"/>
                <c:pt idx="0">
                  <c:v>304.79599999999999</c:v>
                </c:pt>
                <c:pt idx="1">
                  <c:v>298.63400000000001</c:v>
                </c:pt>
                <c:pt idx="2">
                  <c:v>294.37200000000001</c:v>
                </c:pt>
                <c:pt idx="3">
                  <c:v>305.18700000000001</c:v>
                </c:pt>
                <c:pt idx="4">
                  <c:v>314.64299999999997</c:v>
                </c:pt>
                <c:pt idx="5">
                  <c:v>328.26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EBE-470D-A9F7-02DA774AAF7B}"/>
            </c:ext>
          </c:extLst>
        </c:ser>
        <c:ser>
          <c:idx val="2"/>
          <c:order val="1"/>
          <c:tx>
            <c:v>IT=8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M$22:$M$27</c:f>
              <c:numCache>
                <c:formatCode>General</c:formatCode>
                <c:ptCount val="6"/>
                <c:pt idx="0">
                  <c:v>306.22399999999999</c:v>
                </c:pt>
                <c:pt idx="1">
                  <c:v>299.25799999999998</c:v>
                </c:pt>
                <c:pt idx="2">
                  <c:v>294.39999999999998</c:v>
                </c:pt>
                <c:pt idx="3">
                  <c:v>304.74</c:v>
                </c:pt>
                <c:pt idx="4">
                  <c:v>313.899</c:v>
                </c:pt>
                <c:pt idx="5">
                  <c:v>327.182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EBE-470D-A9F7-02DA774AAF7B}"/>
            </c:ext>
          </c:extLst>
        </c:ser>
        <c:ser>
          <c:idx val="3"/>
          <c:order val="2"/>
          <c:tx>
            <c:v>IT=9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N$22:$N$27</c:f>
              <c:numCache>
                <c:formatCode>General</c:formatCode>
                <c:ptCount val="6"/>
                <c:pt idx="0">
                  <c:v>308.08100000000002</c:v>
                </c:pt>
                <c:pt idx="1">
                  <c:v>300.23500000000001</c:v>
                </c:pt>
                <c:pt idx="2">
                  <c:v>294.78699999999998</c:v>
                </c:pt>
                <c:pt idx="3">
                  <c:v>304.75799999999998</c:v>
                </c:pt>
                <c:pt idx="4">
                  <c:v>313.54599999999999</c:v>
                </c:pt>
                <c:pt idx="5">
                  <c:v>326.54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EBE-470D-A9F7-02DA774AAF7B}"/>
            </c:ext>
          </c:extLst>
        </c:ser>
        <c:ser>
          <c:idx val="4"/>
          <c:order val="3"/>
          <c:tx>
            <c:v>IT=10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O$22:$O$27</c:f>
              <c:numCache>
                <c:formatCode>General</c:formatCode>
                <c:ptCount val="6"/>
                <c:pt idx="0">
                  <c:v>310.39400000000001</c:v>
                </c:pt>
                <c:pt idx="1">
                  <c:v>301.61500000000001</c:v>
                </c:pt>
                <c:pt idx="2">
                  <c:v>295.601</c:v>
                </c:pt>
                <c:pt idx="3">
                  <c:v>305.14299999999997</c:v>
                </c:pt>
                <c:pt idx="4">
                  <c:v>313.62299999999999</c:v>
                </c:pt>
                <c:pt idx="5">
                  <c:v>326.15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EBE-470D-A9F7-02DA774AAF7B}"/>
            </c:ext>
          </c:extLst>
        </c:ser>
        <c:ser>
          <c:idx val="6"/>
          <c:order val="4"/>
          <c:tx>
            <c:v>IT=11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P$22:$P$27</c:f>
              <c:numCache>
                <c:formatCode>General</c:formatCode>
                <c:ptCount val="6"/>
                <c:pt idx="0">
                  <c:v>313.16199999999998</c:v>
                </c:pt>
                <c:pt idx="1">
                  <c:v>303.416</c:v>
                </c:pt>
                <c:pt idx="2">
                  <c:v>296.70499999999998</c:v>
                </c:pt>
                <c:pt idx="3">
                  <c:v>305.90899999999999</c:v>
                </c:pt>
                <c:pt idx="4">
                  <c:v>314.00299999999999</c:v>
                </c:pt>
                <c:pt idx="5">
                  <c:v>326.312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EBE-470D-A9F7-02DA774AAF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30"/>
          <c:min val="29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137478405056038"/>
          <c:y val="3.789205120309682E-2"/>
          <c:w val="0.63885429638854307"/>
          <c:h val="0.45205972305505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8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M$22:$M$27</c:f>
              <c:numCache>
                <c:formatCode>General</c:formatCode>
                <c:ptCount val="6"/>
                <c:pt idx="0">
                  <c:v>323.58600000000001</c:v>
                </c:pt>
                <c:pt idx="1">
                  <c:v>316.70699999999999</c:v>
                </c:pt>
                <c:pt idx="2">
                  <c:v>311.90499999999997</c:v>
                </c:pt>
                <c:pt idx="3">
                  <c:v>323.13499999999999</c:v>
                </c:pt>
                <c:pt idx="4">
                  <c:v>333.00200000000001</c:v>
                </c:pt>
                <c:pt idx="5">
                  <c:v>347.16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F62-4BAE-A85C-3141DBDF6B56}"/>
            </c:ext>
          </c:extLst>
        </c:ser>
        <c:ser>
          <c:idx val="2"/>
          <c:order val="1"/>
          <c:tx>
            <c:v>IT=9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N$22:$N$27</c:f>
              <c:numCache>
                <c:formatCode>General</c:formatCode>
                <c:ptCount val="6"/>
                <c:pt idx="0">
                  <c:v>325.23700000000002</c:v>
                </c:pt>
                <c:pt idx="1">
                  <c:v>317.48</c:v>
                </c:pt>
                <c:pt idx="2">
                  <c:v>312.11</c:v>
                </c:pt>
                <c:pt idx="3">
                  <c:v>322.88900000000001</c:v>
                </c:pt>
                <c:pt idx="4">
                  <c:v>332.32400000000001</c:v>
                </c:pt>
                <c:pt idx="5">
                  <c:v>346.1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F62-4BAE-A85C-3141DBDF6B56}"/>
            </c:ext>
          </c:extLst>
        </c:ser>
        <c:ser>
          <c:idx val="3"/>
          <c:order val="2"/>
          <c:tx>
            <c:v>IT=10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O$22:$O$27</c:f>
              <c:numCache>
                <c:formatCode>General</c:formatCode>
                <c:ptCount val="6"/>
                <c:pt idx="0">
                  <c:v>327.37900000000002</c:v>
                </c:pt>
                <c:pt idx="1">
                  <c:v>318.64100000000002</c:v>
                </c:pt>
                <c:pt idx="2">
                  <c:v>312.65499999999997</c:v>
                </c:pt>
                <c:pt idx="3">
                  <c:v>323.00099999999998</c:v>
                </c:pt>
                <c:pt idx="4">
                  <c:v>332.05799999999999</c:v>
                </c:pt>
                <c:pt idx="5">
                  <c:v>345.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F62-4BAE-A85C-3141DBDF6B56}"/>
            </c:ext>
          </c:extLst>
        </c:ser>
        <c:ser>
          <c:idx val="4"/>
          <c:order val="3"/>
          <c:tx>
            <c:v>IT=11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P$22:$P$27</c:f>
              <c:numCache>
                <c:formatCode>General</c:formatCode>
                <c:ptCount val="6"/>
                <c:pt idx="0">
                  <c:v>329.96499999999997</c:v>
                </c:pt>
                <c:pt idx="1">
                  <c:v>320.26299999999998</c:v>
                </c:pt>
                <c:pt idx="2">
                  <c:v>313.59300000000002</c:v>
                </c:pt>
                <c:pt idx="3">
                  <c:v>323.577</c:v>
                </c:pt>
                <c:pt idx="4">
                  <c:v>332.22300000000001</c:v>
                </c:pt>
                <c:pt idx="5">
                  <c:v>345.362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F62-4BAE-A85C-3141DBDF6B56}"/>
            </c:ext>
          </c:extLst>
        </c:ser>
        <c:ser>
          <c:idx val="6"/>
          <c:order val="4"/>
          <c:tx>
            <c:v>IT=12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Q$22:$Q$27</c:f>
              <c:numCache>
                <c:formatCode>General</c:formatCode>
                <c:ptCount val="6"/>
                <c:pt idx="0">
                  <c:v>333.084</c:v>
                </c:pt>
                <c:pt idx="1">
                  <c:v>322.30399999999997</c:v>
                </c:pt>
                <c:pt idx="2">
                  <c:v>314.976</c:v>
                </c:pt>
                <c:pt idx="3">
                  <c:v>324.46600000000001</c:v>
                </c:pt>
                <c:pt idx="4">
                  <c:v>332.79700000000003</c:v>
                </c:pt>
                <c:pt idx="5">
                  <c:v>345.61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F62-4BAE-A85C-3141DBDF6B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1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5696464072090216"/>
          <c:y val="3.789205120309682E-2"/>
          <c:w val="0.63885429638854307"/>
          <c:h val="0.44029847636290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9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N$22:$N$27</c:f>
              <c:numCache>
                <c:formatCode>General</c:formatCode>
                <c:ptCount val="6"/>
                <c:pt idx="0">
                  <c:v>258.74299999999999</c:v>
                </c:pt>
                <c:pt idx="1">
                  <c:v>253.93899999999999</c:v>
                </c:pt>
                <c:pt idx="2">
                  <c:v>250.48099999999999</c:v>
                </c:pt>
                <c:pt idx="3">
                  <c:v>260.50099999999998</c:v>
                </c:pt>
                <c:pt idx="4">
                  <c:v>269.33600000000001</c:v>
                </c:pt>
                <c:pt idx="5">
                  <c:v>281.932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DE2-47AB-A7C1-8006864A66CC}"/>
            </c:ext>
          </c:extLst>
        </c:ser>
        <c:ser>
          <c:idx val="2"/>
          <c:order val="1"/>
          <c:tx>
            <c:v>IT=10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O$22:$O$27</c:f>
              <c:numCache>
                <c:formatCode>General</c:formatCode>
                <c:ptCount val="6"/>
                <c:pt idx="0">
                  <c:v>259.99799999999999</c:v>
                </c:pt>
                <c:pt idx="1">
                  <c:v>254.56100000000001</c:v>
                </c:pt>
                <c:pt idx="2">
                  <c:v>250.655</c:v>
                </c:pt>
                <c:pt idx="3">
                  <c:v>260.31200000000001</c:v>
                </c:pt>
                <c:pt idx="4">
                  <c:v>268.83</c:v>
                </c:pt>
                <c:pt idx="5">
                  <c:v>281.10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DE2-47AB-A7C1-8006864A66CC}"/>
            </c:ext>
          </c:extLst>
        </c:ser>
        <c:ser>
          <c:idx val="3"/>
          <c:order val="2"/>
          <c:tx>
            <c:v>IT=11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P$22:$P$27</c:f>
              <c:numCache>
                <c:formatCode>General</c:formatCode>
                <c:ptCount val="6"/>
                <c:pt idx="0">
                  <c:v>261.601</c:v>
                </c:pt>
                <c:pt idx="1">
                  <c:v>255.45599999999999</c:v>
                </c:pt>
                <c:pt idx="2">
                  <c:v>251.07300000000001</c:v>
                </c:pt>
                <c:pt idx="3">
                  <c:v>260.41500000000002</c:v>
                </c:pt>
                <c:pt idx="4">
                  <c:v>268.666</c:v>
                </c:pt>
                <c:pt idx="5">
                  <c:v>280.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DE2-47AB-A7C1-8006864A66CC}"/>
            </c:ext>
          </c:extLst>
        </c:ser>
        <c:ser>
          <c:idx val="4"/>
          <c:order val="3"/>
          <c:tx>
            <c:v>IT=12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Q$22:$Q$27</c:f>
              <c:numCache>
                <c:formatCode>General</c:formatCode>
                <c:ptCount val="6"/>
                <c:pt idx="0">
                  <c:v>263.52</c:v>
                </c:pt>
                <c:pt idx="1">
                  <c:v>256.63900000000001</c:v>
                </c:pt>
                <c:pt idx="2">
                  <c:v>251.76400000000001</c:v>
                </c:pt>
                <c:pt idx="3">
                  <c:v>260.85500000000002</c:v>
                </c:pt>
                <c:pt idx="4">
                  <c:v>268.80200000000002</c:v>
                </c:pt>
                <c:pt idx="5">
                  <c:v>280.517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DE2-47AB-A7C1-8006864A66CC}"/>
            </c:ext>
          </c:extLst>
        </c:ser>
        <c:ser>
          <c:idx val="6"/>
          <c:order val="4"/>
          <c:tx>
            <c:v>IT=13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R$22:$R$27</c:f>
              <c:numCache>
                <c:formatCode>General</c:formatCode>
                <c:ptCount val="6"/>
                <c:pt idx="0">
                  <c:v>265.80799999999999</c:v>
                </c:pt>
                <c:pt idx="1">
                  <c:v>258.13</c:v>
                </c:pt>
                <c:pt idx="2">
                  <c:v>252.786</c:v>
                </c:pt>
                <c:pt idx="3">
                  <c:v>261.49599999999998</c:v>
                </c:pt>
                <c:pt idx="4">
                  <c:v>269.21199999999999</c:v>
                </c:pt>
                <c:pt idx="5">
                  <c:v>280.72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DE2-47AB-A7C1-8006864A66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4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10895359632530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9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N$22:$N$27</c:f>
              <c:numCache>
                <c:formatCode>General</c:formatCode>
                <c:ptCount val="6"/>
                <c:pt idx="0">
                  <c:v>268.07600000000002</c:v>
                </c:pt>
                <c:pt idx="1">
                  <c:v>263.49</c:v>
                </c:pt>
                <c:pt idx="2">
                  <c:v>260.23599999999999</c:v>
                </c:pt>
                <c:pt idx="3">
                  <c:v>270.72399999999999</c:v>
                </c:pt>
                <c:pt idx="4">
                  <c:v>279.96699999999998</c:v>
                </c:pt>
                <c:pt idx="5">
                  <c:v>293.064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559-4714-9A19-A8808B7832C6}"/>
            </c:ext>
          </c:extLst>
        </c:ser>
        <c:ser>
          <c:idx val="2"/>
          <c:order val="1"/>
          <c:tx>
            <c:v>IT=10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O$22:$O$27</c:f>
              <c:numCache>
                <c:formatCode>General</c:formatCode>
                <c:ptCount val="6"/>
                <c:pt idx="0">
                  <c:v>269.17</c:v>
                </c:pt>
                <c:pt idx="1">
                  <c:v>263.92099999999999</c:v>
                </c:pt>
                <c:pt idx="2">
                  <c:v>260.22500000000002</c:v>
                </c:pt>
                <c:pt idx="3">
                  <c:v>270.34699999999998</c:v>
                </c:pt>
                <c:pt idx="4">
                  <c:v>279.28500000000003</c:v>
                </c:pt>
                <c:pt idx="5">
                  <c:v>292.060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559-4714-9A19-A8808B7832C6}"/>
            </c:ext>
          </c:extLst>
        </c:ser>
        <c:ser>
          <c:idx val="3"/>
          <c:order val="2"/>
          <c:tx>
            <c:v>IT=11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P$22:$P$27</c:f>
              <c:numCache>
                <c:formatCode>General</c:formatCode>
                <c:ptCount val="6"/>
                <c:pt idx="0">
                  <c:v>270.60000000000002</c:v>
                </c:pt>
                <c:pt idx="1">
                  <c:v>264.65600000000001</c:v>
                </c:pt>
                <c:pt idx="2">
                  <c:v>260.47000000000003</c:v>
                </c:pt>
                <c:pt idx="3">
                  <c:v>270.286</c:v>
                </c:pt>
                <c:pt idx="4">
                  <c:v>278.87900000000002</c:v>
                </c:pt>
                <c:pt idx="5">
                  <c:v>291.34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559-4714-9A19-A8808B7832C6}"/>
            </c:ext>
          </c:extLst>
        </c:ser>
        <c:ser>
          <c:idx val="4"/>
          <c:order val="3"/>
          <c:tx>
            <c:v>IT=12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Q$22:$Q$27</c:f>
              <c:numCache>
                <c:formatCode>General</c:formatCode>
                <c:ptCount val="6"/>
                <c:pt idx="0">
                  <c:v>272.36900000000003</c:v>
                </c:pt>
                <c:pt idx="1">
                  <c:v>265.68700000000001</c:v>
                </c:pt>
                <c:pt idx="2">
                  <c:v>261.017</c:v>
                </c:pt>
                <c:pt idx="3">
                  <c:v>270.50099999999998</c:v>
                </c:pt>
                <c:pt idx="4">
                  <c:v>278.84699999999998</c:v>
                </c:pt>
                <c:pt idx="5">
                  <c:v>291.04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559-4714-9A19-A8808B7832C6}"/>
            </c:ext>
          </c:extLst>
        </c:ser>
        <c:ser>
          <c:idx val="6"/>
          <c:order val="4"/>
          <c:tx>
            <c:v>IT=13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R$22:$R$27</c:f>
              <c:numCache>
                <c:formatCode>General</c:formatCode>
                <c:ptCount val="6"/>
                <c:pt idx="0">
                  <c:v>274.51499999999999</c:v>
                </c:pt>
                <c:pt idx="1">
                  <c:v>267.041</c:v>
                </c:pt>
                <c:pt idx="2">
                  <c:v>261.86599999999999</c:v>
                </c:pt>
                <c:pt idx="3">
                  <c:v>270.98399999999998</c:v>
                </c:pt>
                <c:pt idx="4">
                  <c:v>279.07</c:v>
                </c:pt>
                <c:pt idx="5">
                  <c:v>291.06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559-4714-9A19-A8808B7832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5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16775982978605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0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O$22:$O$27</c:f>
              <c:numCache>
                <c:formatCode>General</c:formatCode>
                <c:ptCount val="6"/>
                <c:pt idx="0">
                  <c:v>280.70600000000002</c:v>
                </c:pt>
                <c:pt idx="1">
                  <c:v>275.56200000000001</c:v>
                </c:pt>
                <c:pt idx="2">
                  <c:v>271.91300000000001</c:v>
                </c:pt>
                <c:pt idx="3">
                  <c:v>282.59800000000001</c:v>
                </c:pt>
                <c:pt idx="4">
                  <c:v>292.07100000000003</c:v>
                </c:pt>
                <c:pt idx="5">
                  <c:v>305.3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06E-4EA6-A0B8-E2DD1D9E6628}"/>
            </c:ext>
          </c:extLst>
        </c:ser>
        <c:ser>
          <c:idx val="2"/>
          <c:order val="1"/>
          <c:tx>
            <c:v>IT=11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P$22:$P$27</c:f>
              <c:numCache>
                <c:formatCode>General</c:formatCode>
                <c:ptCount val="6"/>
                <c:pt idx="0">
                  <c:v>281.995</c:v>
                </c:pt>
                <c:pt idx="1">
                  <c:v>276.16000000000003</c:v>
                </c:pt>
                <c:pt idx="2">
                  <c:v>272.01400000000001</c:v>
                </c:pt>
                <c:pt idx="3">
                  <c:v>282.35000000000002</c:v>
                </c:pt>
                <c:pt idx="4">
                  <c:v>291.435</c:v>
                </c:pt>
                <c:pt idx="5">
                  <c:v>304.504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06E-4EA6-A0B8-E2DD1D9E6628}"/>
            </c:ext>
          </c:extLst>
        </c:ser>
        <c:ser>
          <c:idx val="3"/>
          <c:order val="2"/>
          <c:tx>
            <c:v>IT=12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Q$22:$Q$27</c:f>
              <c:numCache>
                <c:formatCode>General</c:formatCode>
                <c:ptCount val="6"/>
                <c:pt idx="0">
                  <c:v>283.625</c:v>
                </c:pt>
                <c:pt idx="1">
                  <c:v>277.05799999999999</c:v>
                </c:pt>
                <c:pt idx="2">
                  <c:v>272.428</c:v>
                </c:pt>
                <c:pt idx="3">
                  <c:v>282.38499999999999</c:v>
                </c:pt>
                <c:pt idx="4">
                  <c:v>291.17700000000002</c:v>
                </c:pt>
                <c:pt idx="5">
                  <c:v>303.90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06E-4EA6-A0B8-E2DD1D9E6628}"/>
            </c:ext>
          </c:extLst>
        </c:ser>
        <c:ser>
          <c:idx val="4"/>
          <c:order val="3"/>
          <c:tx>
            <c:v>IT=13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R$22:$R$27</c:f>
              <c:numCache>
                <c:formatCode>General</c:formatCode>
                <c:ptCount val="6"/>
                <c:pt idx="0">
                  <c:v>285.66000000000003</c:v>
                </c:pt>
                <c:pt idx="1">
                  <c:v>278.27999999999997</c:v>
                </c:pt>
                <c:pt idx="2">
                  <c:v>273.12099999999998</c:v>
                </c:pt>
                <c:pt idx="3">
                  <c:v>282.73700000000002</c:v>
                </c:pt>
                <c:pt idx="4">
                  <c:v>291.24900000000002</c:v>
                </c:pt>
                <c:pt idx="5">
                  <c:v>303.639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06E-4EA6-A0B8-E2DD1D9E6628}"/>
            </c:ext>
          </c:extLst>
        </c:ser>
        <c:ser>
          <c:idx val="6"/>
          <c:order val="4"/>
          <c:tx>
            <c:v>IT=14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S$22:$S$27</c:f>
              <c:numCache>
                <c:formatCode>General</c:formatCode>
                <c:ptCount val="6"/>
                <c:pt idx="0">
                  <c:v>288.07100000000003</c:v>
                </c:pt>
                <c:pt idx="1">
                  <c:v>279.84800000000001</c:v>
                </c:pt>
                <c:pt idx="2">
                  <c:v>274.154</c:v>
                </c:pt>
                <c:pt idx="3">
                  <c:v>283.42399999999998</c:v>
                </c:pt>
                <c:pt idx="4">
                  <c:v>291.59500000000003</c:v>
                </c:pt>
                <c:pt idx="5">
                  <c:v>303.78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06E-4EA6-A0B8-E2DD1D9E66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7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4.3772674549171504E-2"/>
          <c:w val="0.63885429638854307"/>
          <c:h val="0.446179099708978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0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O$22:$O$27</c:f>
              <c:numCache>
                <c:formatCode>General</c:formatCode>
                <c:ptCount val="6"/>
                <c:pt idx="0">
                  <c:v>293.596</c:v>
                </c:pt>
                <c:pt idx="1">
                  <c:v>288.69799999999998</c:v>
                </c:pt>
                <c:pt idx="2">
                  <c:v>285.17099999999999</c:v>
                </c:pt>
                <c:pt idx="3">
                  <c:v>296.548</c:v>
                </c:pt>
                <c:pt idx="4">
                  <c:v>306.48599999999999</c:v>
                </c:pt>
                <c:pt idx="5">
                  <c:v>320.65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669-4717-AAFC-13885C95201D}"/>
            </c:ext>
          </c:extLst>
        </c:ser>
        <c:ser>
          <c:idx val="2"/>
          <c:order val="1"/>
          <c:tx>
            <c:v>IT=11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P$22:$P$27</c:f>
              <c:numCache>
                <c:formatCode>General</c:formatCode>
                <c:ptCount val="6"/>
                <c:pt idx="0">
                  <c:v>294.72500000000002</c:v>
                </c:pt>
                <c:pt idx="1">
                  <c:v>289.09100000000001</c:v>
                </c:pt>
                <c:pt idx="2">
                  <c:v>285.041</c:v>
                </c:pt>
                <c:pt idx="3">
                  <c:v>295.98700000000002</c:v>
                </c:pt>
                <c:pt idx="4">
                  <c:v>305.60700000000003</c:v>
                </c:pt>
                <c:pt idx="5">
                  <c:v>319.39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669-4717-AAFC-13885C95201D}"/>
            </c:ext>
          </c:extLst>
        </c:ser>
        <c:ser>
          <c:idx val="3"/>
          <c:order val="2"/>
          <c:tx>
            <c:v>IT=12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Q$22:$Q$27</c:f>
              <c:numCache>
                <c:formatCode>General</c:formatCode>
                <c:ptCount val="6"/>
                <c:pt idx="0">
                  <c:v>296.16899999999998</c:v>
                </c:pt>
                <c:pt idx="1">
                  <c:v>289.76600000000002</c:v>
                </c:pt>
                <c:pt idx="2">
                  <c:v>285.23099999999999</c:v>
                </c:pt>
                <c:pt idx="3">
                  <c:v>295.79500000000002</c:v>
                </c:pt>
                <c:pt idx="4">
                  <c:v>305.10899999999998</c:v>
                </c:pt>
                <c:pt idx="5">
                  <c:v>318.52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669-4717-AAFC-13885C95201D}"/>
            </c:ext>
          </c:extLst>
        </c:ser>
        <c:ser>
          <c:idx val="4"/>
          <c:order val="3"/>
          <c:tx>
            <c:v>IT=13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R$22:$R$27</c:f>
              <c:numCache>
                <c:formatCode>General</c:formatCode>
                <c:ptCount val="6"/>
                <c:pt idx="0">
                  <c:v>298.029</c:v>
                </c:pt>
                <c:pt idx="1">
                  <c:v>290.79199999999997</c:v>
                </c:pt>
                <c:pt idx="2">
                  <c:v>285.72399999999999</c:v>
                </c:pt>
                <c:pt idx="3">
                  <c:v>295.96600000000001</c:v>
                </c:pt>
                <c:pt idx="4">
                  <c:v>304.95600000000002</c:v>
                </c:pt>
                <c:pt idx="5">
                  <c:v>318.03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669-4717-AAFC-13885C95201D}"/>
            </c:ext>
          </c:extLst>
        </c:ser>
        <c:ser>
          <c:idx val="6"/>
          <c:order val="4"/>
          <c:tx>
            <c:v>IT=14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S$22:$S$27</c:f>
              <c:numCache>
                <c:formatCode>General</c:formatCode>
                <c:ptCount val="6"/>
                <c:pt idx="0">
                  <c:v>300.26600000000002</c:v>
                </c:pt>
                <c:pt idx="1">
                  <c:v>292.20999999999998</c:v>
                </c:pt>
                <c:pt idx="2">
                  <c:v>286.596</c:v>
                </c:pt>
                <c:pt idx="3">
                  <c:v>296.38799999999998</c:v>
                </c:pt>
                <c:pt idx="4">
                  <c:v>305.08199999999999</c:v>
                </c:pt>
                <c:pt idx="5">
                  <c:v>317.91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669-4717-AAFC-13885C9520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30"/>
          <c:min val="28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137478405056038"/>
          <c:y val="3.789205120309682E-2"/>
          <c:w val="0.63885429638854307"/>
          <c:h val="0.45205972305505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P$22:$P$27</c:f>
              <c:numCache>
                <c:formatCode>General</c:formatCode>
                <c:ptCount val="6"/>
                <c:pt idx="0">
                  <c:v>309.46199999999999</c:v>
                </c:pt>
                <c:pt idx="1">
                  <c:v>304.16300000000001</c:v>
                </c:pt>
                <c:pt idx="2">
                  <c:v>300.38900000000001</c:v>
                </c:pt>
                <c:pt idx="3">
                  <c:v>312.15699999999998</c:v>
                </c:pt>
                <c:pt idx="4">
                  <c:v>322.58800000000002</c:v>
                </c:pt>
                <c:pt idx="5">
                  <c:v>337.266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CE8-4A8A-96EB-A5519A55CDFF}"/>
            </c:ext>
          </c:extLst>
        </c:ser>
        <c:ser>
          <c:idx val="2"/>
          <c:order val="1"/>
          <c:tx>
            <c:v>IT=1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Q$22:$Q$27</c:f>
              <c:numCache>
                <c:formatCode>General</c:formatCode>
                <c:ptCount val="6"/>
                <c:pt idx="0">
                  <c:v>310.62400000000002</c:v>
                </c:pt>
                <c:pt idx="1">
                  <c:v>304.55700000000002</c:v>
                </c:pt>
                <c:pt idx="2">
                  <c:v>300.27</c:v>
                </c:pt>
                <c:pt idx="3">
                  <c:v>311.65800000000002</c:v>
                </c:pt>
                <c:pt idx="4">
                  <c:v>321.62700000000001</c:v>
                </c:pt>
                <c:pt idx="5">
                  <c:v>335.92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CE8-4A8A-96EB-A5519A55CDFF}"/>
            </c:ext>
          </c:extLst>
        </c:ser>
        <c:ser>
          <c:idx val="3"/>
          <c:order val="2"/>
          <c:tx>
            <c:v>IT=1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R$22:$R$27</c:f>
              <c:numCache>
                <c:formatCode>General</c:formatCode>
                <c:ptCount val="6"/>
                <c:pt idx="0">
                  <c:v>312.21899999999999</c:v>
                </c:pt>
                <c:pt idx="1">
                  <c:v>305.34800000000001</c:v>
                </c:pt>
                <c:pt idx="2">
                  <c:v>300.49599999999998</c:v>
                </c:pt>
                <c:pt idx="3">
                  <c:v>311.52199999999999</c:v>
                </c:pt>
                <c:pt idx="4">
                  <c:v>321.065</c:v>
                </c:pt>
                <c:pt idx="5">
                  <c:v>335.13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CE8-4A8A-96EB-A5519A55CDFF}"/>
            </c:ext>
          </c:extLst>
        </c:ser>
        <c:ser>
          <c:idx val="4"/>
          <c:order val="3"/>
          <c:tx>
            <c:v>IT=1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S$22:$S$27</c:f>
              <c:numCache>
                <c:formatCode>General</c:formatCode>
                <c:ptCount val="6"/>
                <c:pt idx="0">
                  <c:v>314.202</c:v>
                </c:pt>
                <c:pt idx="1">
                  <c:v>306.44799999999998</c:v>
                </c:pt>
                <c:pt idx="2">
                  <c:v>301.06799999999998</c:v>
                </c:pt>
                <c:pt idx="3">
                  <c:v>311.61799999999999</c:v>
                </c:pt>
                <c:pt idx="4">
                  <c:v>320.95499999999998</c:v>
                </c:pt>
                <c:pt idx="5">
                  <c:v>334.59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CE8-4A8A-96EB-A5519A55CDFF}"/>
            </c:ext>
          </c:extLst>
        </c:ser>
        <c:ser>
          <c:idx val="6"/>
          <c:order val="4"/>
          <c:tx>
            <c:v>IT=1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T$22:$T$27</c:f>
              <c:numCache>
                <c:formatCode>General</c:formatCode>
                <c:ptCount val="6"/>
                <c:pt idx="0">
                  <c:v>316.63400000000001</c:v>
                </c:pt>
                <c:pt idx="1">
                  <c:v>307.95100000000002</c:v>
                </c:pt>
                <c:pt idx="2">
                  <c:v>301.95699999999999</c:v>
                </c:pt>
                <c:pt idx="3">
                  <c:v>312.17599999999999</c:v>
                </c:pt>
                <c:pt idx="4">
                  <c:v>321.11</c:v>
                </c:pt>
                <c:pt idx="5">
                  <c:v>334.48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CE8-4A8A-96EB-A5519A55CD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0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10895359632530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Q$22:$Q$27</c:f>
              <c:numCache>
                <c:formatCode>General</c:formatCode>
                <c:ptCount val="6"/>
                <c:pt idx="0">
                  <c:v>327.57400000000001</c:v>
                </c:pt>
                <c:pt idx="1">
                  <c:v>321.733</c:v>
                </c:pt>
                <c:pt idx="2">
                  <c:v>317.584</c:v>
                </c:pt>
                <c:pt idx="3">
                  <c:v>329.84500000000003</c:v>
                </c:pt>
                <c:pt idx="4">
                  <c:v>340.584</c:v>
                </c:pt>
                <c:pt idx="5">
                  <c:v>355.882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AC8-47D3-8039-9B02FDDEF397}"/>
            </c:ext>
          </c:extLst>
        </c:ser>
        <c:ser>
          <c:idx val="2"/>
          <c:order val="1"/>
          <c:tx>
            <c:v>IT=1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R$22:$R$27</c:f>
              <c:numCache>
                <c:formatCode>General</c:formatCode>
                <c:ptCount val="6"/>
                <c:pt idx="0">
                  <c:v>328.90600000000001</c:v>
                </c:pt>
                <c:pt idx="1">
                  <c:v>322.24099999999999</c:v>
                </c:pt>
                <c:pt idx="2">
                  <c:v>317.536</c:v>
                </c:pt>
                <c:pt idx="3">
                  <c:v>329.33499999999998</c:v>
                </c:pt>
                <c:pt idx="4">
                  <c:v>339.726</c:v>
                </c:pt>
                <c:pt idx="5">
                  <c:v>354.62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AC8-47D3-8039-9B02FDDEF397}"/>
            </c:ext>
          </c:extLst>
        </c:ser>
        <c:ser>
          <c:idx val="3"/>
          <c:order val="2"/>
          <c:tx>
            <c:v>IT=1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S$22:$S$27</c:f>
              <c:numCache>
                <c:formatCode>General</c:formatCode>
                <c:ptCount val="6"/>
                <c:pt idx="0">
                  <c:v>330.67700000000002</c:v>
                </c:pt>
                <c:pt idx="1">
                  <c:v>323.13200000000001</c:v>
                </c:pt>
                <c:pt idx="2">
                  <c:v>317.81900000000002</c:v>
                </c:pt>
                <c:pt idx="3">
                  <c:v>329.22300000000001</c:v>
                </c:pt>
                <c:pt idx="4">
                  <c:v>339.21</c:v>
                </c:pt>
                <c:pt idx="5">
                  <c:v>353.73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AC8-47D3-8039-9B02FDDEF397}"/>
            </c:ext>
          </c:extLst>
        </c:ser>
        <c:ser>
          <c:idx val="4"/>
          <c:order val="3"/>
          <c:tx>
            <c:v>IT=1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T$22:$T$27</c:f>
              <c:numCache>
                <c:formatCode>General</c:formatCode>
                <c:ptCount val="6"/>
                <c:pt idx="0">
                  <c:v>332.86599999999999</c:v>
                </c:pt>
                <c:pt idx="1">
                  <c:v>324.411</c:v>
                </c:pt>
                <c:pt idx="2">
                  <c:v>318.51600000000002</c:v>
                </c:pt>
                <c:pt idx="3">
                  <c:v>329.47399999999999</c:v>
                </c:pt>
                <c:pt idx="4">
                  <c:v>339.1</c:v>
                </c:pt>
                <c:pt idx="5">
                  <c:v>353.23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AC8-47D3-8039-9B02FDDEF397}"/>
            </c:ext>
          </c:extLst>
        </c:ser>
        <c:ser>
          <c:idx val="6"/>
          <c:order val="4"/>
          <c:tx>
            <c:v>IT=1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U$22:$U$27</c:f>
              <c:numCache>
                <c:formatCode>General</c:formatCode>
                <c:ptCount val="6"/>
                <c:pt idx="0">
                  <c:v>335.54500000000002</c:v>
                </c:pt>
                <c:pt idx="1">
                  <c:v>326.07900000000001</c:v>
                </c:pt>
                <c:pt idx="2">
                  <c:v>319.548</c:v>
                </c:pt>
                <c:pt idx="3">
                  <c:v>330.041</c:v>
                </c:pt>
                <c:pt idx="4">
                  <c:v>339.39400000000001</c:v>
                </c:pt>
                <c:pt idx="5">
                  <c:v>353.22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AC8-47D3-8039-9B02FDDEF3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65"/>
          <c:min val="31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57940346401127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Q$22:$Q$27</c:f>
              <c:numCache>
                <c:formatCode>General</c:formatCode>
                <c:ptCount val="6"/>
                <c:pt idx="0">
                  <c:v>265.81299999999999</c:v>
                </c:pt>
                <c:pt idx="1">
                  <c:v>261.73500000000001</c:v>
                </c:pt>
                <c:pt idx="2">
                  <c:v>258.72699999999998</c:v>
                </c:pt>
                <c:pt idx="3">
                  <c:v>269.97000000000003</c:v>
                </c:pt>
                <c:pt idx="4">
                  <c:v>279.80200000000002</c:v>
                </c:pt>
                <c:pt idx="5">
                  <c:v>293.767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8F9-4C69-9616-4A918B6E0F9E}"/>
            </c:ext>
          </c:extLst>
        </c:ser>
        <c:ser>
          <c:idx val="2"/>
          <c:order val="1"/>
          <c:tx>
            <c:v>IT=1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R$22:$R$27</c:f>
              <c:numCache>
                <c:formatCode>General</c:formatCode>
                <c:ptCount val="6"/>
                <c:pt idx="0">
                  <c:v>266.87700000000001</c:v>
                </c:pt>
                <c:pt idx="1">
                  <c:v>262.15699999999998</c:v>
                </c:pt>
                <c:pt idx="2">
                  <c:v>258.73099999999999</c:v>
                </c:pt>
                <c:pt idx="3">
                  <c:v>269.60300000000001</c:v>
                </c:pt>
                <c:pt idx="4">
                  <c:v>279.15300000000002</c:v>
                </c:pt>
                <c:pt idx="5">
                  <c:v>292.810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8F9-4C69-9616-4A918B6E0F9E}"/>
            </c:ext>
          </c:extLst>
        </c:ser>
        <c:ser>
          <c:idx val="3"/>
          <c:order val="2"/>
          <c:tx>
            <c:v>IT=1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S$22:$S$27</c:f>
              <c:numCache>
                <c:formatCode>General</c:formatCode>
                <c:ptCount val="6"/>
                <c:pt idx="0">
                  <c:v>268.23899999999998</c:v>
                </c:pt>
                <c:pt idx="1">
                  <c:v>262.88299999999998</c:v>
                </c:pt>
                <c:pt idx="2">
                  <c:v>258.97500000000002</c:v>
                </c:pt>
                <c:pt idx="3">
                  <c:v>269.55700000000002</c:v>
                </c:pt>
                <c:pt idx="4">
                  <c:v>278.78800000000001</c:v>
                </c:pt>
                <c:pt idx="5">
                  <c:v>292.16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8F9-4C69-9616-4A918B6E0F9E}"/>
            </c:ext>
          </c:extLst>
        </c:ser>
        <c:ser>
          <c:idx val="4"/>
          <c:order val="3"/>
          <c:tx>
            <c:v>IT=1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T$22:$T$27</c:f>
              <c:numCache>
                <c:formatCode>General</c:formatCode>
                <c:ptCount val="6"/>
                <c:pt idx="0">
                  <c:v>269.94099999999997</c:v>
                </c:pt>
                <c:pt idx="1">
                  <c:v>263.88499999999999</c:v>
                </c:pt>
                <c:pt idx="2">
                  <c:v>259.52999999999997</c:v>
                </c:pt>
                <c:pt idx="3">
                  <c:v>269.74</c:v>
                </c:pt>
                <c:pt idx="4">
                  <c:v>278.733</c:v>
                </c:pt>
                <c:pt idx="5">
                  <c:v>291.7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8F9-4C69-9616-4A918B6E0F9E}"/>
            </c:ext>
          </c:extLst>
        </c:ser>
        <c:ser>
          <c:idx val="6"/>
          <c:order val="4"/>
          <c:tx>
            <c:v>IT=1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U$22:$U$27</c:f>
              <c:numCache>
                <c:formatCode>General</c:formatCode>
                <c:ptCount val="6"/>
                <c:pt idx="0">
                  <c:v>271.93200000000002</c:v>
                </c:pt>
                <c:pt idx="1">
                  <c:v>265.15499999999997</c:v>
                </c:pt>
                <c:pt idx="2">
                  <c:v>260.274</c:v>
                </c:pt>
                <c:pt idx="3">
                  <c:v>270.202</c:v>
                </c:pt>
                <c:pt idx="4">
                  <c:v>278.959</c:v>
                </c:pt>
                <c:pt idx="5">
                  <c:v>291.78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8F9-4C69-9616-4A918B6E0F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295"/>
          <c:min val="25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137478405056038"/>
          <c:y val="4.3772674549171504E-2"/>
          <c:w val="0.63885429638854307"/>
          <c:h val="0.434417853016829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F$22:$F$27</c:f>
              <c:numCache>
                <c:formatCode>General</c:formatCode>
                <c:ptCount val="6"/>
                <c:pt idx="0">
                  <c:v>258.07100000000003</c:v>
                </c:pt>
                <c:pt idx="1">
                  <c:v>252.47</c:v>
                </c:pt>
                <c:pt idx="2">
                  <c:v>248.59800000000001</c:v>
                </c:pt>
                <c:pt idx="3">
                  <c:v>257.50400000000002</c:v>
                </c:pt>
                <c:pt idx="4">
                  <c:v>265.34100000000001</c:v>
                </c:pt>
                <c:pt idx="5">
                  <c:v>276.67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306-4DC7-BE91-6C0269D6B1B8}"/>
            </c:ext>
          </c:extLst>
        </c:ser>
        <c:ser>
          <c:idx val="2"/>
          <c:order val="1"/>
          <c:tx>
            <c:v>IT=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G$22:$G$27</c:f>
              <c:numCache>
                <c:formatCode>General</c:formatCode>
                <c:ptCount val="6"/>
                <c:pt idx="0">
                  <c:v>259.33300000000003</c:v>
                </c:pt>
                <c:pt idx="1">
                  <c:v>252.96899999999999</c:v>
                </c:pt>
                <c:pt idx="2">
                  <c:v>248.62799999999999</c:v>
                </c:pt>
                <c:pt idx="3">
                  <c:v>257.15699999999998</c:v>
                </c:pt>
                <c:pt idx="4">
                  <c:v>264.69600000000003</c:v>
                </c:pt>
                <c:pt idx="5">
                  <c:v>275.67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306-4DC7-BE91-6C0269D6B1B8}"/>
            </c:ext>
          </c:extLst>
        </c:ser>
        <c:ser>
          <c:idx val="3"/>
          <c:order val="2"/>
          <c:tx>
            <c:v>IT=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H$22:$H$27</c:f>
              <c:numCache>
                <c:formatCode>General</c:formatCode>
                <c:ptCount val="6"/>
                <c:pt idx="0">
                  <c:v>260.95100000000002</c:v>
                </c:pt>
                <c:pt idx="1">
                  <c:v>253.83199999999999</c:v>
                </c:pt>
                <c:pt idx="2">
                  <c:v>249</c:v>
                </c:pt>
                <c:pt idx="3">
                  <c:v>257.15499999999997</c:v>
                </c:pt>
                <c:pt idx="4">
                  <c:v>264.39600000000002</c:v>
                </c:pt>
                <c:pt idx="5">
                  <c:v>275.09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306-4DC7-BE91-6C0269D6B1B8}"/>
            </c:ext>
          </c:extLst>
        </c:ser>
        <c:ser>
          <c:idx val="4"/>
          <c:order val="3"/>
          <c:tx>
            <c:v>IT=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I$22:$I$27</c:f>
              <c:numCache>
                <c:formatCode>General</c:formatCode>
                <c:ptCount val="6"/>
                <c:pt idx="0">
                  <c:v>262.971</c:v>
                </c:pt>
                <c:pt idx="1">
                  <c:v>255.02799999999999</c:v>
                </c:pt>
                <c:pt idx="2">
                  <c:v>249.649</c:v>
                </c:pt>
                <c:pt idx="3">
                  <c:v>257.45299999999997</c:v>
                </c:pt>
                <c:pt idx="4">
                  <c:v>264.387</c:v>
                </c:pt>
                <c:pt idx="5">
                  <c:v>274.7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306-4DC7-BE91-6C0269D6B1B8}"/>
            </c:ext>
          </c:extLst>
        </c:ser>
        <c:ser>
          <c:idx val="6"/>
          <c:order val="4"/>
          <c:tx>
            <c:v>IT=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J$22:$J$27</c:f>
              <c:numCache>
                <c:formatCode>General</c:formatCode>
                <c:ptCount val="6"/>
                <c:pt idx="0">
                  <c:v>265.42399999999998</c:v>
                </c:pt>
                <c:pt idx="1">
                  <c:v>256.61</c:v>
                </c:pt>
                <c:pt idx="2">
                  <c:v>250.62200000000001</c:v>
                </c:pt>
                <c:pt idx="3">
                  <c:v>258.09199999999998</c:v>
                </c:pt>
                <c:pt idx="4">
                  <c:v>264.73899999999998</c:v>
                </c:pt>
                <c:pt idx="5">
                  <c:v>274.833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306-4DC7-BE91-6C0269D6B1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285"/>
          <c:min val="24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4.3772674549171504E-2"/>
          <c:w val="0.63885429638854307"/>
          <c:h val="0.42853722967075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3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R$22:$R$27</c:f>
              <c:numCache>
                <c:formatCode>General</c:formatCode>
                <c:ptCount val="6"/>
                <c:pt idx="0">
                  <c:v>275.88200000000001</c:v>
                </c:pt>
                <c:pt idx="1">
                  <c:v>271.50099999999998</c:v>
                </c:pt>
                <c:pt idx="2">
                  <c:v>268.32499999999999</c:v>
                </c:pt>
                <c:pt idx="3">
                  <c:v>279.68799999999999</c:v>
                </c:pt>
                <c:pt idx="4">
                  <c:v>289.71699999999998</c:v>
                </c:pt>
                <c:pt idx="5">
                  <c:v>303.95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9F2-4449-8957-863C328EB6B3}"/>
            </c:ext>
          </c:extLst>
        </c:ser>
        <c:ser>
          <c:idx val="2"/>
          <c:order val="1"/>
          <c:tx>
            <c:v>IT=14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S$22:$S$27</c:f>
              <c:numCache>
                <c:formatCode>General</c:formatCode>
                <c:ptCount val="6"/>
                <c:pt idx="0">
                  <c:v>277.01499999999999</c:v>
                </c:pt>
                <c:pt idx="1">
                  <c:v>271.96600000000001</c:v>
                </c:pt>
                <c:pt idx="2">
                  <c:v>268.35399999999998</c:v>
                </c:pt>
                <c:pt idx="3">
                  <c:v>279.39600000000002</c:v>
                </c:pt>
                <c:pt idx="4">
                  <c:v>289.08800000000002</c:v>
                </c:pt>
                <c:pt idx="5">
                  <c:v>302.982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9F2-4449-8957-863C328EB6B3}"/>
            </c:ext>
          </c:extLst>
        </c:ser>
        <c:ser>
          <c:idx val="3"/>
          <c:order val="2"/>
          <c:tx>
            <c:v>IT=15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T$22:$T$27</c:f>
              <c:numCache>
                <c:formatCode>General</c:formatCode>
                <c:ptCount val="6"/>
                <c:pt idx="0">
                  <c:v>278.48899999999998</c:v>
                </c:pt>
                <c:pt idx="1">
                  <c:v>272.755</c:v>
                </c:pt>
                <c:pt idx="2">
                  <c:v>268.68700000000001</c:v>
                </c:pt>
                <c:pt idx="3">
                  <c:v>279.38200000000001</c:v>
                </c:pt>
                <c:pt idx="4">
                  <c:v>288.798</c:v>
                </c:pt>
                <c:pt idx="5">
                  <c:v>302.379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9F2-4449-8957-863C328EB6B3}"/>
            </c:ext>
          </c:extLst>
        </c:ser>
        <c:ser>
          <c:idx val="4"/>
          <c:order val="3"/>
          <c:tx>
            <c:v>IT=16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U$22:$U$27</c:f>
              <c:numCache>
                <c:formatCode>General</c:formatCode>
                <c:ptCount val="6"/>
                <c:pt idx="0">
                  <c:v>280.28800000000001</c:v>
                </c:pt>
                <c:pt idx="1">
                  <c:v>273.86</c:v>
                </c:pt>
                <c:pt idx="2">
                  <c:v>269.25900000000001</c:v>
                </c:pt>
                <c:pt idx="3">
                  <c:v>279.62599999999998</c:v>
                </c:pt>
                <c:pt idx="4">
                  <c:v>288.72899999999998</c:v>
                </c:pt>
                <c:pt idx="5">
                  <c:v>302.10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9F2-4449-8957-863C328EB6B3}"/>
            </c:ext>
          </c:extLst>
        </c:ser>
        <c:ser>
          <c:idx val="6"/>
          <c:order val="4"/>
          <c:tx>
            <c:v>IT=17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V$22:$V$27</c:f>
              <c:numCache>
                <c:formatCode>General</c:formatCode>
                <c:ptCount val="6"/>
                <c:pt idx="0">
                  <c:v>282.42500000000001</c:v>
                </c:pt>
                <c:pt idx="1">
                  <c:v>275.23</c:v>
                </c:pt>
                <c:pt idx="2">
                  <c:v>270.12599999999998</c:v>
                </c:pt>
                <c:pt idx="3">
                  <c:v>280.20999999999998</c:v>
                </c:pt>
                <c:pt idx="4">
                  <c:v>289.08300000000003</c:v>
                </c:pt>
                <c:pt idx="5">
                  <c:v>302.09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9F2-4449-8957-863C328EB6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05"/>
          <c:min val="26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460521403953499"/>
          <c:y val="4.3772674549171504E-2"/>
          <c:w val="0.63885429638854307"/>
          <c:h val="0.463820969747202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4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S$22:$S$27</c:f>
              <c:numCache>
                <c:formatCode>General</c:formatCode>
                <c:ptCount val="6"/>
                <c:pt idx="0">
                  <c:v>288.15800000000002</c:v>
                </c:pt>
                <c:pt idx="1">
                  <c:v>283.35199999999998</c:v>
                </c:pt>
                <c:pt idx="2">
                  <c:v>279.887</c:v>
                </c:pt>
                <c:pt idx="3">
                  <c:v>291.53699999999998</c:v>
                </c:pt>
                <c:pt idx="4">
                  <c:v>301.71300000000002</c:v>
                </c:pt>
                <c:pt idx="5">
                  <c:v>316.29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B57-4793-9450-D273E03DB588}"/>
            </c:ext>
          </c:extLst>
        </c:ser>
        <c:ser>
          <c:idx val="2"/>
          <c:order val="1"/>
          <c:tx>
            <c:v>IT=15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T$22:$T$27</c:f>
              <c:numCache>
                <c:formatCode>General</c:formatCode>
                <c:ptCount val="6"/>
                <c:pt idx="0">
                  <c:v>289.42899999999997</c:v>
                </c:pt>
                <c:pt idx="1">
                  <c:v>283.916</c:v>
                </c:pt>
                <c:pt idx="2">
                  <c:v>280.00200000000001</c:v>
                </c:pt>
                <c:pt idx="3">
                  <c:v>291.24799999999999</c:v>
                </c:pt>
                <c:pt idx="4">
                  <c:v>301.154</c:v>
                </c:pt>
                <c:pt idx="5">
                  <c:v>315.35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B57-4793-9450-D273E03DB588}"/>
            </c:ext>
          </c:extLst>
        </c:ser>
        <c:ser>
          <c:idx val="3"/>
          <c:order val="2"/>
          <c:tx>
            <c:v>IT=16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U$22:$U$27</c:f>
              <c:numCache>
                <c:formatCode>General</c:formatCode>
                <c:ptCount val="6"/>
                <c:pt idx="0">
                  <c:v>291.05200000000002</c:v>
                </c:pt>
                <c:pt idx="1">
                  <c:v>284.83100000000002</c:v>
                </c:pt>
                <c:pt idx="2">
                  <c:v>280.41399999999999</c:v>
                </c:pt>
                <c:pt idx="3">
                  <c:v>291.262</c:v>
                </c:pt>
                <c:pt idx="4">
                  <c:v>300.91399999999999</c:v>
                </c:pt>
                <c:pt idx="5">
                  <c:v>314.78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B57-4793-9450-D273E03DB588}"/>
            </c:ext>
          </c:extLst>
        </c:ser>
        <c:ser>
          <c:idx val="4"/>
          <c:order val="3"/>
          <c:tx>
            <c:v>IT=17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V$22:$V$27</c:f>
              <c:numCache>
                <c:formatCode>General</c:formatCode>
                <c:ptCount val="6"/>
                <c:pt idx="0">
                  <c:v>293.03100000000001</c:v>
                </c:pt>
                <c:pt idx="1">
                  <c:v>286.04000000000002</c:v>
                </c:pt>
                <c:pt idx="2">
                  <c:v>281.08499999999998</c:v>
                </c:pt>
                <c:pt idx="3">
                  <c:v>291.66899999999998</c:v>
                </c:pt>
                <c:pt idx="4">
                  <c:v>300.904</c:v>
                </c:pt>
                <c:pt idx="5">
                  <c:v>314.545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B57-4793-9450-D273E03DB588}"/>
            </c:ext>
          </c:extLst>
        </c:ser>
        <c:ser>
          <c:idx val="6"/>
          <c:order val="4"/>
          <c:tx>
            <c:v>IT=18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W$22:$W$27</c:f>
              <c:numCache>
                <c:formatCode>General</c:formatCode>
                <c:ptCount val="6"/>
                <c:pt idx="0">
                  <c:v>295.38200000000001</c:v>
                </c:pt>
                <c:pt idx="1">
                  <c:v>287.58600000000001</c:v>
                </c:pt>
                <c:pt idx="2">
                  <c:v>282.07</c:v>
                </c:pt>
                <c:pt idx="3">
                  <c:v>292.27999999999997</c:v>
                </c:pt>
                <c:pt idx="4">
                  <c:v>301.358</c:v>
                </c:pt>
                <c:pt idx="5">
                  <c:v>314.59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B57-4793-9450-D273E03DB5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25"/>
          <c:min val="27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2853722967075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5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T$22:$T$27</c:f>
              <c:numCache>
                <c:formatCode>General</c:formatCode>
                <c:ptCount val="6"/>
                <c:pt idx="0">
                  <c:v>301.64699999999999</c:v>
                </c:pt>
                <c:pt idx="1">
                  <c:v>296.49900000000002</c:v>
                </c:pt>
                <c:pt idx="2">
                  <c:v>292.779</c:v>
                </c:pt>
                <c:pt idx="3">
                  <c:v>304.71699999999998</c:v>
                </c:pt>
                <c:pt idx="4">
                  <c:v>315.202</c:v>
                </c:pt>
                <c:pt idx="5">
                  <c:v>330.16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719-43AB-8B07-8E53AB117FC3}"/>
            </c:ext>
          </c:extLst>
        </c:ser>
        <c:ser>
          <c:idx val="2"/>
          <c:order val="1"/>
          <c:tx>
            <c:v>IT=16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U$22:$U$27</c:f>
              <c:numCache>
                <c:formatCode>General</c:formatCode>
                <c:ptCount val="6"/>
                <c:pt idx="0">
                  <c:v>303.00900000000001</c:v>
                </c:pt>
                <c:pt idx="1">
                  <c:v>297.13200000000001</c:v>
                </c:pt>
                <c:pt idx="2">
                  <c:v>292.90100000000001</c:v>
                </c:pt>
                <c:pt idx="3">
                  <c:v>304.47699999999998</c:v>
                </c:pt>
                <c:pt idx="4">
                  <c:v>314.685</c:v>
                </c:pt>
                <c:pt idx="5">
                  <c:v>329.29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719-43AB-8B07-8E53AB117FC3}"/>
            </c:ext>
          </c:extLst>
        </c:ser>
        <c:ser>
          <c:idx val="3"/>
          <c:order val="2"/>
          <c:tx>
            <c:v>IT=17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V$22:$V$27</c:f>
              <c:numCache>
                <c:formatCode>General</c:formatCode>
                <c:ptCount val="6"/>
                <c:pt idx="0">
                  <c:v>304.75099999999998</c:v>
                </c:pt>
                <c:pt idx="1">
                  <c:v>298.096</c:v>
                </c:pt>
                <c:pt idx="2">
                  <c:v>293.33</c:v>
                </c:pt>
                <c:pt idx="3">
                  <c:v>304.55599999999998</c:v>
                </c:pt>
                <c:pt idx="4">
                  <c:v>314.42700000000002</c:v>
                </c:pt>
                <c:pt idx="5">
                  <c:v>328.708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719-43AB-8B07-8E53AB117FC3}"/>
            </c:ext>
          </c:extLst>
        </c:ser>
        <c:ser>
          <c:idx val="4"/>
          <c:order val="3"/>
          <c:tx>
            <c:v>IT=18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W$22:$W$27</c:f>
              <c:numCache>
                <c:formatCode>General</c:formatCode>
                <c:ptCount val="6"/>
                <c:pt idx="0">
                  <c:v>306.858</c:v>
                </c:pt>
                <c:pt idx="1">
                  <c:v>299.411</c:v>
                </c:pt>
                <c:pt idx="2">
                  <c:v>294.07100000000003</c:v>
                </c:pt>
                <c:pt idx="3">
                  <c:v>304.91800000000001</c:v>
                </c:pt>
                <c:pt idx="4">
                  <c:v>314.47300000000001</c:v>
                </c:pt>
                <c:pt idx="5">
                  <c:v>328.452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719-43AB-8B07-8E53AB117FC3}"/>
            </c:ext>
          </c:extLst>
        </c:ser>
        <c:ser>
          <c:idx val="6"/>
          <c:order val="4"/>
          <c:tx>
            <c:v>IT=19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X$22:$X$27</c:f>
              <c:numCache>
                <c:formatCode>General</c:formatCode>
                <c:ptCount val="6"/>
                <c:pt idx="0">
                  <c:v>309.351</c:v>
                </c:pt>
                <c:pt idx="1">
                  <c:v>301.03100000000001</c:v>
                </c:pt>
                <c:pt idx="2">
                  <c:v>295.13299999999998</c:v>
                </c:pt>
                <c:pt idx="3">
                  <c:v>305.66300000000001</c:v>
                </c:pt>
                <c:pt idx="4">
                  <c:v>314.86</c:v>
                </c:pt>
                <c:pt idx="5">
                  <c:v>328.5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719-43AB-8B07-8E53AB117F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30"/>
          <c:min val="29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63820969747202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6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U$22:$U$27</c:f>
              <c:numCache>
                <c:formatCode>General</c:formatCode>
                <c:ptCount val="6"/>
                <c:pt idx="0">
                  <c:v>317.04199999999997</c:v>
                </c:pt>
                <c:pt idx="1">
                  <c:v>311.65499999999997</c:v>
                </c:pt>
                <c:pt idx="2">
                  <c:v>307.73099999999999</c:v>
                </c:pt>
                <c:pt idx="3">
                  <c:v>320.173</c:v>
                </c:pt>
                <c:pt idx="4">
                  <c:v>331.065</c:v>
                </c:pt>
                <c:pt idx="5">
                  <c:v>346.577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6C5-4048-95DF-5525F5F61E9D}"/>
            </c:ext>
          </c:extLst>
        </c:ser>
        <c:ser>
          <c:idx val="2"/>
          <c:order val="1"/>
          <c:tx>
            <c:v>IT=17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V$22:$V$27</c:f>
              <c:numCache>
                <c:formatCode>General</c:formatCode>
                <c:ptCount val="6"/>
                <c:pt idx="0">
                  <c:v>318.45600000000002</c:v>
                </c:pt>
                <c:pt idx="1">
                  <c:v>312.26400000000001</c:v>
                </c:pt>
                <c:pt idx="2">
                  <c:v>307.83300000000003</c:v>
                </c:pt>
                <c:pt idx="3">
                  <c:v>319.87900000000002</c:v>
                </c:pt>
                <c:pt idx="4">
                  <c:v>330.47399999999999</c:v>
                </c:pt>
                <c:pt idx="5">
                  <c:v>345.6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6C5-4048-95DF-5525F5F61E9D}"/>
            </c:ext>
          </c:extLst>
        </c:ser>
        <c:ser>
          <c:idx val="3"/>
          <c:order val="2"/>
          <c:tx>
            <c:v>IT=18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W$22:$W$27</c:f>
              <c:numCache>
                <c:formatCode>General</c:formatCode>
                <c:ptCount val="6"/>
                <c:pt idx="0">
                  <c:v>320.25200000000001</c:v>
                </c:pt>
                <c:pt idx="1">
                  <c:v>313.28199999999998</c:v>
                </c:pt>
                <c:pt idx="2">
                  <c:v>308.27600000000001</c:v>
                </c:pt>
                <c:pt idx="3">
                  <c:v>319.89800000000002</c:v>
                </c:pt>
                <c:pt idx="4">
                  <c:v>330.10599999999999</c:v>
                </c:pt>
                <c:pt idx="5">
                  <c:v>344.952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6C5-4048-95DF-5525F5F61E9D}"/>
            </c:ext>
          </c:extLst>
        </c:ser>
        <c:ser>
          <c:idx val="4"/>
          <c:order val="3"/>
          <c:tx>
            <c:v>IT=19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X$22:$X$27</c:f>
              <c:numCache>
                <c:formatCode>General</c:formatCode>
                <c:ptCount val="6"/>
                <c:pt idx="0">
                  <c:v>322.399</c:v>
                </c:pt>
                <c:pt idx="1">
                  <c:v>314.601</c:v>
                </c:pt>
                <c:pt idx="2">
                  <c:v>309.01100000000002</c:v>
                </c:pt>
                <c:pt idx="3">
                  <c:v>320.25299999999999</c:v>
                </c:pt>
                <c:pt idx="4">
                  <c:v>330.15</c:v>
                </c:pt>
                <c:pt idx="5">
                  <c:v>344.714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6C5-4048-95DF-5525F5F61E9D}"/>
            </c:ext>
          </c:extLst>
        </c:ser>
        <c:ser>
          <c:idx val="6"/>
          <c:order val="4"/>
          <c:tx>
            <c:v>IT=20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Y$22:$Y$27</c:f>
              <c:numCache>
                <c:formatCode>General</c:formatCode>
                <c:ptCount val="6"/>
                <c:pt idx="0">
                  <c:v>325.00400000000002</c:v>
                </c:pt>
                <c:pt idx="1">
                  <c:v>316.27100000000002</c:v>
                </c:pt>
                <c:pt idx="2">
                  <c:v>310.09500000000003</c:v>
                </c:pt>
                <c:pt idx="3">
                  <c:v>320.99900000000002</c:v>
                </c:pt>
                <c:pt idx="4">
                  <c:v>330.572</c:v>
                </c:pt>
                <c:pt idx="5">
                  <c:v>344.77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B6C5-4048-95DF-5525F5F61E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55"/>
          <c:min val="30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4029847636290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7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V$22:$V$27</c:f>
              <c:numCache>
                <c:formatCode>General</c:formatCode>
                <c:ptCount val="6"/>
                <c:pt idx="0">
                  <c:v>334.6</c:v>
                </c:pt>
                <c:pt idx="1">
                  <c:v>328.8</c:v>
                </c:pt>
                <c:pt idx="2">
                  <c:v>324.60000000000002</c:v>
                </c:pt>
                <c:pt idx="3">
                  <c:v>337.51100000000002</c:v>
                </c:pt>
                <c:pt idx="4">
                  <c:v>348.80200000000002</c:v>
                </c:pt>
                <c:pt idx="5">
                  <c:v>364.892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5F6-4C28-8B17-C90658D2CA8F}"/>
            </c:ext>
          </c:extLst>
        </c:ser>
        <c:ser>
          <c:idx val="2"/>
          <c:order val="1"/>
          <c:tx>
            <c:v>IT=18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W$22:$W$27</c:f>
              <c:numCache>
                <c:formatCode>General</c:formatCode>
                <c:ptCount val="6"/>
                <c:pt idx="0">
                  <c:v>336.13299999999998</c:v>
                </c:pt>
                <c:pt idx="1">
                  <c:v>329.47399999999999</c:v>
                </c:pt>
                <c:pt idx="2">
                  <c:v>324.726</c:v>
                </c:pt>
                <c:pt idx="3">
                  <c:v>337.15100000000001</c:v>
                </c:pt>
                <c:pt idx="4">
                  <c:v>348.11900000000003</c:v>
                </c:pt>
                <c:pt idx="5">
                  <c:v>363.89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5F6-4C28-8B17-C90658D2CA8F}"/>
            </c:ext>
          </c:extLst>
        </c:ser>
        <c:ser>
          <c:idx val="3"/>
          <c:order val="2"/>
          <c:tx>
            <c:v>IT=19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X$22:$X$27</c:f>
              <c:numCache>
                <c:formatCode>General</c:formatCode>
                <c:ptCount val="6"/>
                <c:pt idx="0">
                  <c:v>338.05900000000003</c:v>
                </c:pt>
                <c:pt idx="1">
                  <c:v>330.52</c:v>
                </c:pt>
                <c:pt idx="2">
                  <c:v>325.19600000000003</c:v>
                </c:pt>
                <c:pt idx="3">
                  <c:v>337.20499999999998</c:v>
                </c:pt>
                <c:pt idx="4">
                  <c:v>347.84300000000002</c:v>
                </c:pt>
                <c:pt idx="5">
                  <c:v>363.228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5F6-4C28-8B17-C90658D2CA8F}"/>
            </c:ext>
          </c:extLst>
        </c:ser>
        <c:ser>
          <c:idx val="4"/>
          <c:order val="3"/>
          <c:tx>
            <c:v>IT=20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Y$22:$Y$27</c:f>
              <c:numCache>
                <c:formatCode>General</c:formatCode>
                <c:ptCount val="6"/>
                <c:pt idx="0">
                  <c:v>340.37700000000001</c:v>
                </c:pt>
                <c:pt idx="1">
                  <c:v>331.94200000000001</c:v>
                </c:pt>
                <c:pt idx="2">
                  <c:v>326.02600000000001</c:v>
                </c:pt>
                <c:pt idx="3">
                  <c:v>337.666</c:v>
                </c:pt>
                <c:pt idx="4">
                  <c:v>347.84300000000002</c:v>
                </c:pt>
                <c:pt idx="5">
                  <c:v>362.92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5F6-4C28-8B17-C90658D2CA8F}"/>
            </c:ext>
          </c:extLst>
        </c:ser>
        <c:ser>
          <c:idx val="6"/>
          <c:order val="4"/>
          <c:tx>
            <c:v>IT=21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Z$22:$Z$27</c:f>
              <c:numCache>
                <c:formatCode>General</c:formatCode>
                <c:ptCount val="6"/>
                <c:pt idx="0">
                  <c:v>343.14</c:v>
                </c:pt>
                <c:pt idx="1">
                  <c:v>333.74599999999998</c:v>
                </c:pt>
                <c:pt idx="2">
                  <c:v>327.15800000000002</c:v>
                </c:pt>
                <c:pt idx="3">
                  <c:v>338.411</c:v>
                </c:pt>
                <c:pt idx="4">
                  <c:v>348.35300000000001</c:v>
                </c:pt>
                <c:pt idx="5">
                  <c:v>363.067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5F6-4C28-8B17-C90658D2CA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2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4029847636290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0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E$22:$E$27</c:f>
              <c:numCache>
                <c:formatCode>General</c:formatCode>
                <c:ptCount val="6"/>
                <c:pt idx="0">
                  <c:v>255.476</c:v>
                </c:pt>
                <c:pt idx="1">
                  <c:v>247.00700000000001</c:v>
                </c:pt>
                <c:pt idx="2">
                  <c:v>245.18299999999999</c:v>
                </c:pt>
                <c:pt idx="3">
                  <c:v>256.35399999999998</c:v>
                </c:pt>
                <c:pt idx="4">
                  <c:v>268.40100000000001</c:v>
                </c:pt>
                <c:pt idx="5">
                  <c:v>282.54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0BD-4931-84AB-090F431152C1}"/>
            </c:ext>
          </c:extLst>
        </c:ser>
        <c:ser>
          <c:idx val="2"/>
          <c:order val="1"/>
          <c:tx>
            <c:v>IT=1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F$22:$F$27</c:f>
              <c:numCache>
                <c:formatCode>General</c:formatCode>
                <c:ptCount val="6"/>
                <c:pt idx="0">
                  <c:v>256.74200000000002</c:v>
                </c:pt>
                <c:pt idx="1">
                  <c:v>247.49799999999999</c:v>
                </c:pt>
                <c:pt idx="2">
                  <c:v>245.179</c:v>
                </c:pt>
                <c:pt idx="3">
                  <c:v>256.01499999999999</c:v>
                </c:pt>
                <c:pt idx="4">
                  <c:v>267.63900000000001</c:v>
                </c:pt>
                <c:pt idx="5">
                  <c:v>281.401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0BD-4931-84AB-090F431152C1}"/>
            </c:ext>
          </c:extLst>
        </c:ser>
        <c:ser>
          <c:idx val="3"/>
          <c:order val="2"/>
          <c:tx>
            <c:v>IT=2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G$22:$G$27</c:f>
              <c:numCache>
                <c:formatCode>General</c:formatCode>
                <c:ptCount val="6"/>
                <c:pt idx="0">
                  <c:v>258.39800000000002</c:v>
                </c:pt>
                <c:pt idx="1">
                  <c:v>248.309</c:v>
                </c:pt>
                <c:pt idx="2">
                  <c:v>245.53</c:v>
                </c:pt>
                <c:pt idx="3">
                  <c:v>255.97499999999999</c:v>
                </c:pt>
                <c:pt idx="4">
                  <c:v>267.33800000000002</c:v>
                </c:pt>
                <c:pt idx="5">
                  <c:v>280.785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0BD-4931-84AB-090F431152C1}"/>
            </c:ext>
          </c:extLst>
        </c:ser>
        <c:ser>
          <c:idx val="4"/>
          <c:order val="3"/>
          <c:tx>
            <c:v>IT=3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H$22:$H$27</c:f>
              <c:numCache>
                <c:formatCode>General</c:formatCode>
                <c:ptCount val="6"/>
                <c:pt idx="0">
                  <c:v>260.44099999999997</c:v>
                </c:pt>
                <c:pt idx="1">
                  <c:v>249.49199999999999</c:v>
                </c:pt>
                <c:pt idx="2">
                  <c:v>246.17699999999999</c:v>
                </c:pt>
                <c:pt idx="3">
                  <c:v>256.238</c:v>
                </c:pt>
                <c:pt idx="4">
                  <c:v>267.30200000000002</c:v>
                </c:pt>
                <c:pt idx="5">
                  <c:v>280.35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0BD-4931-84AB-090F431152C1}"/>
            </c:ext>
          </c:extLst>
        </c:ser>
        <c:ser>
          <c:idx val="6"/>
          <c:order val="4"/>
          <c:tx>
            <c:v>IT=4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I$22:$I$27</c:f>
              <c:numCache>
                <c:formatCode>General</c:formatCode>
                <c:ptCount val="6"/>
                <c:pt idx="0">
                  <c:v>263.00299999999999</c:v>
                </c:pt>
                <c:pt idx="1">
                  <c:v>251.09200000000001</c:v>
                </c:pt>
                <c:pt idx="2">
                  <c:v>247.15600000000001</c:v>
                </c:pt>
                <c:pt idx="3">
                  <c:v>256.92099999999999</c:v>
                </c:pt>
                <c:pt idx="4">
                  <c:v>267.62700000000001</c:v>
                </c:pt>
                <c:pt idx="5">
                  <c:v>280.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B0BD-4931-84AB-090F431152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290"/>
          <c:min val="24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0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E$22:$E$27</c:f>
              <c:numCache>
                <c:formatCode>General</c:formatCode>
                <c:ptCount val="6"/>
                <c:pt idx="0">
                  <c:v>265.97899999999998</c:v>
                </c:pt>
                <c:pt idx="1">
                  <c:v>257.30599999999998</c:v>
                </c:pt>
                <c:pt idx="2">
                  <c:v>255.54</c:v>
                </c:pt>
                <c:pt idx="3">
                  <c:v>267.173</c:v>
                </c:pt>
                <c:pt idx="4">
                  <c:v>279.66500000000002</c:v>
                </c:pt>
                <c:pt idx="5">
                  <c:v>294.34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29E-4452-B610-C1066672C3F0}"/>
            </c:ext>
          </c:extLst>
        </c:ser>
        <c:ser>
          <c:idx val="2"/>
          <c:order val="1"/>
          <c:tx>
            <c:v>IT=1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F$22:$F$27</c:f>
              <c:numCache>
                <c:formatCode>General</c:formatCode>
                <c:ptCount val="6"/>
                <c:pt idx="0">
                  <c:v>267.14100000000002</c:v>
                </c:pt>
                <c:pt idx="1">
                  <c:v>257.72699999999998</c:v>
                </c:pt>
                <c:pt idx="2">
                  <c:v>255.43899999999999</c:v>
                </c:pt>
                <c:pt idx="3">
                  <c:v>266.70600000000002</c:v>
                </c:pt>
                <c:pt idx="4">
                  <c:v>278.84399999999999</c:v>
                </c:pt>
                <c:pt idx="5">
                  <c:v>293.16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29E-4452-B610-C1066672C3F0}"/>
            </c:ext>
          </c:extLst>
        </c:ser>
        <c:ser>
          <c:idx val="3"/>
          <c:order val="2"/>
          <c:tx>
            <c:v>IT=2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G$22:$G$27</c:f>
              <c:numCache>
                <c:formatCode>General</c:formatCode>
                <c:ptCount val="6"/>
                <c:pt idx="0">
                  <c:v>268.779</c:v>
                </c:pt>
                <c:pt idx="1">
                  <c:v>258.50700000000001</c:v>
                </c:pt>
                <c:pt idx="2">
                  <c:v>255.733</c:v>
                </c:pt>
                <c:pt idx="3">
                  <c:v>266.536</c:v>
                </c:pt>
                <c:pt idx="4">
                  <c:v>278.315</c:v>
                </c:pt>
                <c:pt idx="5">
                  <c:v>292.32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29E-4452-B610-C1066672C3F0}"/>
            </c:ext>
          </c:extLst>
        </c:ser>
        <c:ser>
          <c:idx val="4"/>
          <c:order val="3"/>
          <c:tx>
            <c:v>IT=3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H$22:$H$27</c:f>
              <c:numCache>
                <c:formatCode>General</c:formatCode>
                <c:ptCount val="6"/>
                <c:pt idx="0">
                  <c:v>270.822</c:v>
                </c:pt>
                <c:pt idx="1">
                  <c:v>259.66500000000002</c:v>
                </c:pt>
                <c:pt idx="2">
                  <c:v>256.28199999999998</c:v>
                </c:pt>
                <c:pt idx="3">
                  <c:v>266.76600000000002</c:v>
                </c:pt>
                <c:pt idx="4">
                  <c:v>278.25900000000001</c:v>
                </c:pt>
                <c:pt idx="5">
                  <c:v>291.874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29E-4452-B610-C1066672C3F0}"/>
            </c:ext>
          </c:extLst>
        </c:ser>
        <c:ser>
          <c:idx val="6"/>
          <c:order val="4"/>
          <c:tx>
            <c:v>IT=4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I$22:$I$27</c:f>
              <c:numCache>
                <c:formatCode>General</c:formatCode>
                <c:ptCount val="6"/>
                <c:pt idx="0">
                  <c:v>273.34500000000003</c:v>
                </c:pt>
                <c:pt idx="1">
                  <c:v>261.173</c:v>
                </c:pt>
                <c:pt idx="2">
                  <c:v>257.24400000000003</c:v>
                </c:pt>
                <c:pt idx="3">
                  <c:v>267.30900000000003</c:v>
                </c:pt>
                <c:pt idx="4">
                  <c:v>278.50099999999998</c:v>
                </c:pt>
                <c:pt idx="5">
                  <c:v>291.838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29E-4452-B610-C1066672C3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5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5205972305505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0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E$22:$E$27</c:f>
              <c:numCache>
                <c:formatCode>General</c:formatCode>
                <c:ptCount val="6"/>
                <c:pt idx="0">
                  <c:v>278.85899999999998</c:v>
                </c:pt>
                <c:pt idx="1">
                  <c:v>269.88600000000002</c:v>
                </c:pt>
                <c:pt idx="2">
                  <c:v>268.09199999999998</c:v>
                </c:pt>
                <c:pt idx="3">
                  <c:v>280.32799999999997</c:v>
                </c:pt>
                <c:pt idx="4">
                  <c:v>293.36900000000003</c:v>
                </c:pt>
                <c:pt idx="5">
                  <c:v>308.82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11C-4381-A5BC-0080CD98CA51}"/>
            </c:ext>
          </c:extLst>
        </c:ser>
        <c:ser>
          <c:idx val="2"/>
          <c:order val="1"/>
          <c:tx>
            <c:v>IT=1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F$22:$F$27</c:f>
              <c:numCache>
                <c:formatCode>General</c:formatCode>
                <c:ptCount val="6"/>
                <c:pt idx="0">
                  <c:v>280.02600000000001</c:v>
                </c:pt>
                <c:pt idx="1">
                  <c:v>270.279</c:v>
                </c:pt>
                <c:pt idx="2">
                  <c:v>267.95100000000002</c:v>
                </c:pt>
                <c:pt idx="3">
                  <c:v>279.74400000000003</c:v>
                </c:pt>
                <c:pt idx="4">
                  <c:v>292.45400000000001</c:v>
                </c:pt>
                <c:pt idx="5">
                  <c:v>307.39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11C-4381-A5BC-0080CD98CA51}"/>
            </c:ext>
          </c:extLst>
        </c:ser>
        <c:ser>
          <c:idx val="3"/>
          <c:order val="2"/>
          <c:tx>
            <c:v>IT=2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G$22:$G$27</c:f>
              <c:numCache>
                <c:formatCode>General</c:formatCode>
                <c:ptCount val="6"/>
                <c:pt idx="0">
                  <c:v>281.68099999999998</c:v>
                </c:pt>
                <c:pt idx="1">
                  <c:v>270.98399999999998</c:v>
                </c:pt>
                <c:pt idx="2">
                  <c:v>268.166</c:v>
                </c:pt>
                <c:pt idx="3">
                  <c:v>279.49</c:v>
                </c:pt>
                <c:pt idx="4">
                  <c:v>291.80799999999999</c:v>
                </c:pt>
                <c:pt idx="5">
                  <c:v>306.418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11C-4381-A5BC-0080CD98CA51}"/>
            </c:ext>
          </c:extLst>
        </c:ser>
        <c:ser>
          <c:idx val="4"/>
          <c:order val="3"/>
          <c:tx>
            <c:v>IT=3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H$22:$H$27</c:f>
              <c:numCache>
                <c:formatCode>General</c:formatCode>
                <c:ptCount val="6"/>
                <c:pt idx="0">
                  <c:v>283.75700000000001</c:v>
                </c:pt>
                <c:pt idx="1">
                  <c:v>272.13</c:v>
                </c:pt>
                <c:pt idx="2">
                  <c:v>268.71300000000002</c:v>
                </c:pt>
                <c:pt idx="3">
                  <c:v>279.64499999999998</c:v>
                </c:pt>
                <c:pt idx="4">
                  <c:v>291.64</c:v>
                </c:pt>
                <c:pt idx="5">
                  <c:v>305.947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11C-4381-A5BC-0080CD98CA51}"/>
            </c:ext>
          </c:extLst>
        </c:ser>
        <c:ser>
          <c:idx val="6"/>
          <c:order val="4"/>
          <c:tx>
            <c:v>IT=4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I$22:$I$27</c:f>
              <c:numCache>
                <c:formatCode>General</c:formatCode>
                <c:ptCount val="6"/>
                <c:pt idx="0">
                  <c:v>286.28899999999999</c:v>
                </c:pt>
                <c:pt idx="1">
                  <c:v>273.637</c:v>
                </c:pt>
                <c:pt idx="2">
                  <c:v>269.64400000000001</c:v>
                </c:pt>
                <c:pt idx="3">
                  <c:v>280.25799999999998</c:v>
                </c:pt>
                <c:pt idx="4">
                  <c:v>291.95800000000003</c:v>
                </c:pt>
                <c:pt idx="5">
                  <c:v>305.82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11C-4381-A5BC-0080CD98CA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6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69701593093277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F$22:$F$27</c:f>
              <c:numCache>
                <c:formatCode>General</c:formatCode>
                <c:ptCount val="6"/>
                <c:pt idx="0">
                  <c:v>294.27199999999999</c:v>
                </c:pt>
                <c:pt idx="1">
                  <c:v>284.42899999999997</c:v>
                </c:pt>
                <c:pt idx="2">
                  <c:v>282.24299999999999</c:v>
                </c:pt>
                <c:pt idx="3">
                  <c:v>294.85300000000001</c:v>
                </c:pt>
                <c:pt idx="4">
                  <c:v>308.43599999999998</c:v>
                </c:pt>
                <c:pt idx="5">
                  <c:v>324.28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3A1-4E4F-9ACA-A9D3B6095B00}"/>
            </c:ext>
          </c:extLst>
        </c:ser>
        <c:ser>
          <c:idx val="2"/>
          <c:order val="1"/>
          <c:tx>
            <c:v>IT=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G$22:$G$27</c:f>
              <c:numCache>
                <c:formatCode>General</c:formatCode>
                <c:ptCount val="6"/>
                <c:pt idx="0">
                  <c:v>295.714</c:v>
                </c:pt>
                <c:pt idx="1">
                  <c:v>284.995</c:v>
                </c:pt>
                <c:pt idx="2">
                  <c:v>282.28800000000001</c:v>
                </c:pt>
                <c:pt idx="3">
                  <c:v>294.48</c:v>
                </c:pt>
                <c:pt idx="4">
                  <c:v>307.61399999999998</c:v>
                </c:pt>
                <c:pt idx="5">
                  <c:v>323.08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3A1-4E4F-9ACA-A9D3B6095B00}"/>
            </c:ext>
          </c:extLst>
        </c:ser>
        <c:ser>
          <c:idx val="3"/>
          <c:order val="2"/>
          <c:tx>
            <c:v>IT=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H$22:$H$27</c:f>
              <c:numCache>
                <c:formatCode>General</c:formatCode>
                <c:ptCount val="6"/>
                <c:pt idx="0">
                  <c:v>297.666</c:v>
                </c:pt>
                <c:pt idx="1">
                  <c:v>285.94400000000002</c:v>
                </c:pt>
                <c:pt idx="2">
                  <c:v>282.67500000000001</c:v>
                </c:pt>
                <c:pt idx="3">
                  <c:v>294.40199999999999</c:v>
                </c:pt>
                <c:pt idx="4">
                  <c:v>307.10599999999999</c:v>
                </c:pt>
                <c:pt idx="5">
                  <c:v>322.20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3A1-4E4F-9ACA-A9D3B6095B00}"/>
            </c:ext>
          </c:extLst>
        </c:ser>
        <c:ser>
          <c:idx val="4"/>
          <c:order val="3"/>
          <c:tx>
            <c:v>IT=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I$22:$I$27</c:f>
              <c:numCache>
                <c:formatCode>General</c:formatCode>
                <c:ptCount val="6"/>
                <c:pt idx="0">
                  <c:v>300.06400000000002</c:v>
                </c:pt>
                <c:pt idx="1">
                  <c:v>287.34699999999998</c:v>
                </c:pt>
                <c:pt idx="2">
                  <c:v>283.41699999999997</c:v>
                </c:pt>
                <c:pt idx="3">
                  <c:v>294.71899999999999</c:v>
                </c:pt>
                <c:pt idx="4">
                  <c:v>307.18200000000002</c:v>
                </c:pt>
                <c:pt idx="5">
                  <c:v>321.97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3A1-4E4F-9ACA-A9D3B6095B00}"/>
            </c:ext>
          </c:extLst>
        </c:ser>
        <c:ser>
          <c:idx val="6"/>
          <c:order val="4"/>
          <c:tx>
            <c:v>IT=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J$22:$J$27</c:f>
              <c:numCache>
                <c:formatCode>General</c:formatCode>
                <c:ptCount val="6"/>
                <c:pt idx="0">
                  <c:v>303.03199999999998</c:v>
                </c:pt>
                <c:pt idx="1">
                  <c:v>289.15899999999999</c:v>
                </c:pt>
                <c:pt idx="2">
                  <c:v>284.589</c:v>
                </c:pt>
                <c:pt idx="3">
                  <c:v>295.49700000000001</c:v>
                </c:pt>
                <c:pt idx="4">
                  <c:v>307.58</c:v>
                </c:pt>
                <c:pt idx="5">
                  <c:v>322.10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3A1-4E4F-9ACA-A9D3B6095B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8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4029847636290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F$22:$F$27</c:f>
              <c:numCache>
                <c:formatCode>General</c:formatCode>
                <c:ptCount val="6"/>
                <c:pt idx="0">
                  <c:v>310.77499999999998</c:v>
                </c:pt>
                <c:pt idx="1">
                  <c:v>300.48500000000001</c:v>
                </c:pt>
                <c:pt idx="2">
                  <c:v>298.221</c:v>
                </c:pt>
                <c:pt idx="3">
                  <c:v>311.58199999999999</c:v>
                </c:pt>
                <c:pt idx="4">
                  <c:v>325.839</c:v>
                </c:pt>
                <c:pt idx="5">
                  <c:v>342.665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EBE-4406-9B5E-34EC140A5E53}"/>
            </c:ext>
          </c:extLst>
        </c:ser>
        <c:ser>
          <c:idx val="2"/>
          <c:order val="1"/>
          <c:tx>
            <c:v>IT=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G$22:$G$27</c:f>
              <c:numCache>
                <c:formatCode>General</c:formatCode>
                <c:ptCount val="6"/>
                <c:pt idx="0">
                  <c:v>312.197</c:v>
                </c:pt>
                <c:pt idx="1">
                  <c:v>300.976</c:v>
                </c:pt>
                <c:pt idx="2">
                  <c:v>298.149</c:v>
                </c:pt>
                <c:pt idx="3">
                  <c:v>311.017</c:v>
                </c:pt>
                <c:pt idx="4">
                  <c:v>324.91399999999999</c:v>
                </c:pt>
                <c:pt idx="5">
                  <c:v>341.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EBE-4406-9B5E-34EC140A5E53}"/>
            </c:ext>
          </c:extLst>
        </c:ser>
        <c:ser>
          <c:idx val="3"/>
          <c:order val="2"/>
          <c:tx>
            <c:v>IT=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H$22:$H$27</c:f>
              <c:numCache>
                <c:formatCode>General</c:formatCode>
                <c:ptCount val="6"/>
                <c:pt idx="0">
                  <c:v>314.15100000000001</c:v>
                </c:pt>
                <c:pt idx="1">
                  <c:v>301.916</c:v>
                </c:pt>
                <c:pt idx="2">
                  <c:v>298.49299999999999</c:v>
                </c:pt>
                <c:pt idx="3">
                  <c:v>310.89400000000001</c:v>
                </c:pt>
                <c:pt idx="4">
                  <c:v>324.36500000000001</c:v>
                </c:pt>
                <c:pt idx="5">
                  <c:v>340.228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EBE-4406-9B5E-34EC140A5E53}"/>
            </c:ext>
          </c:extLst>
        </c:ser>
        <c:ser>
          <c:idx val="4"/>
          <c:order val="3"/>
          <c:tx>
            <c:v>IT=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I$22:$I$27</c:f>
              <c:numCache>
                <c:formatCode>General</c:formatCode>
                <c:ptCount val="6"/>
                <c:pt idx="0">
                  <c:v>316.63799999999998</c:v>
                </c:pt>
                <c:pt idx="1">
                  <c:v>303.31900000000002</c:v>
                </c:pt>
                <c:pt idx="2">
                  <c:v>299.23899999999998</c:v>
                </c:pt>
                <c:pt idx="3">
                  <c:v>311.19900000000001</c:v>
                </c:pt>
                <c:pt idx="4">
                  <c:v>324.25900000000001</c:v>
                </c:pt>
                <c:pt idx="5">
                  <c:v>339.89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EBE-4406-9B5E-34EC140A5E53}"/>
            </c:ext>
          </c:extLst>
        </c:ser>
        <c:ser>
          <c:idx val="6"/>
          <c:order val="4"/>
          <c:tx>
            <c:v>IT=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J$22:$J$27</c:f>
              <c:numCache>
                <c:formatCode>General</c:formatCode>
                <c:ptCount val="6"/>
                <c:pt idx="0">
                  <c:v>319.66500000000002</c:v>
                </c:pt>
                <c:pt idx="1">
                  <c:v>305.15899999999999</c:v>
                </c:pt>
                <c:pt idx="2">
                  <c:v>300.38200000000001</c:v>
                </c:pt>
                <c:pt idx="3">
                  <c:v>311.88099999999997</c:v>
                </c:pt>
                <c:pt idx="4">
                  <c:v>324.61599999999999</c:v>
                </c:pt>
                <c:pt idx="5">
                  <c:v>339.78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BEBE-4406-9B5E-34EC140A5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45"/>
          <c:min val="29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2853722967075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F$22:$F$27</c:f>
              <c:numCache>
                <c:formatCode>General</c:formatCode>
                <c:ptCount val="6"/>
                <c:pt idx="0">
                  <c:v>270.452</c:v>
                </c:pt>
                <c:pt idx="1">
                  <c:v>264.74200000000002</c:v>
                </c:pt>
                <c:pt idx="2">
                  <c:v>260.79599999999999</c:v>
                </c:pt>
                <c:pt idx="3">
                  <c:v>270.18200000000002</c:v>
                </c:pt>
                <c:pt idx="4">
                  <c:v>278.44600000000003</c:v>
                </c:pt>
                <c:pt idx="5">
                  <c:v>290.324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8DC-4E3A-ABA9-9DD77B55D1F2}"/>
            </c:ext>
          </c:extLst>
        </c:ser>
        <c:ser>
          <c:idx val="2"/>
          <c:order val="1"/>
          <c:tx>
            <c:v>IT=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G$22:$G$27</c:f>
              <c:numCache>
                <c:formatCode>General</c:formatCode>
                <c:ptCount val="6"/>
                <c:pt idx="0">
                  <c:v>271.68700000000001</c:v>
                </c:pt>
                <c:pt idx="1">
                  <c:v>265.20299999999997</c:v>
                </c:pt>
                <c:pt idx="2">
                  <c:v>260.77499999999998</c:v>
                </c:pt>
                <c:pt idx="3">
                  <c:v>269.73200000000003</c:v>
                </c:pt>
                <c:pt idx="4">
                  <c:v>277.62400000000002</c:v>
                </c:pt>
                <c:pt idx="5">
                  <c:v>289.232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8DC-4E3A-ABA9-9DD77B55D1F2}"/>
            </c:ext>
          </c:extLst>
        </c:ser>
        <c:ser>
          <c:idx val="3"/>
          <c:order val="2"/>
          <c:tx>
            <c:v>IT=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H$22:$H$27</c:f>
              <c:numCache>
                <c:formatCode>General</c:formatCode>
                <c:ptCount val="6"/>
                <c:pt idx="0">
                  <c:v>273.29399999999998</c:v>
                </c:pt>
                <c:pt idx="1">
                  <c:v>265.98599999999999</c:v>
                </c:pt>
                <c:pt idx="2">
                  <c:v>261.01900000000001</c:v>
                </c:pt>
                <c:pt idx="3">
                  <c:v>269.62900000000002</c:v>
                </c:pt>
                <c:pt idx="4">
                  <c:v>277.26</c:v>
                </c:pt>
                <c:pt idx="5">
                  <c:v>288.45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8DC-4E3A-ABA9-9DD77B55D1F2}"/>
            </c:ext>
          </c:extLst>
        </c:ser>
        <c:ser>
          <c:idx val="4"/>
          <c:order val="3"/>
          <c:tx>
            <c:v>IT=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I$22:$I$27</c:f>
              <c:numCache>
                <c:formatCode>General</c:formatCode>
                <c:ptCount val="6"/>
                <c:pt idx="0">
                  <c:v>275.303</c:v>
                </c:pt>
                <c:pt idx="1">
                  <c:v>267.18400000000003</c:v>
                </c:pt>
                <c:pt idx="2">
                  <c:v>261.61399999999998</c:v>
                </c:pt>
                <c:pt idx="3">
                  <c:v>269.84300000000002</c:v>
                </c:pt>
                <c:pt idx="4">
                  <c:v>277.10199999999998</c:v>
                </c:pt>
                <c:pt idx="5">
                  <c:v>288.007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8DC-4E3A-ABA9-9DD77B55D1F2}"/>
            </c:ext>
          </c:extLst>
        </c:ser>
        <c:ser>
          <c:idx val="6"/>
          <c:order val="4"/>
          <c:tx>
            <c:v>IT=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J$22:$J$27</c:f>
              <c:numCache>
                <c:formatCode>General</c:formatCode>
                <c:ptCount val="6"/>
                <c:pt idx="0">
                  <c:v>277.76400000000001</c:v>
                </c:pt>
                <c:pt idx="1">
                  <c:v>268.72199999999998</c:v>
                </c:pt>
                <c:pt idx="2">
                  <c:v>262.58300000000003</c:v>
                </c:pt>
                <c:pt idx="3">
                  <c:v>270.46300000000002</c:v>
                </c:pt>
                <c:pt idx="4">
                  <c:v>277.40800000000002</c:v>
                </c:pt>
                <c:pt idx="5">
                  <c:v>287.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8DC-4E3A-ABA9-9DD77B55D1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00"/>
          <c:min val="26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34417853016829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G$22:$G$27</c:f>
              <c:numCache>
                <c:formatCode>General</c:formatCode>
                <c:ptCount val="6"/>
                <c:pt idx="0">
                  <c:v>330.86399999999998</c:v>
                </c:pt>
                <c:pt idx="1">
                  <c:v>319.41000000000003</c:v>
                </c:pt>
                <c:pt idx="2">
                  <c:v>316.67399999999998</c:v>
                </c:pt>
                <c:pt idx="3">
                  <c:v>330.44</c:v>
                </c:pt>
                <c:pt idx="4">
                  <c:v>345.26499999999999</c:v>
                </c:pt>
                <c:pt idx="5">
                  <c:v>362.67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9D2-4802-954A-987D0D0B4F2B}"/>
            </c:ext>
          </c:extLst>
        </c:ser>
        <c:ser>
          <c:idx val="2"/>
          <c:order val="1"/>
          <c:tx>
            <c:v>IT=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H$22:$H$27</c:f>
              <c:numCache>
                <c:formatCode>General</c:formatCode>
                <c:ptCount val="6"/>
                <c:pt idx="0">
                  <c:v>332.65</c:v>
                </c:pt>
                <c:pt idx="1">
                  <c:v>320.19799999999998</c:v>
                </c:pt>
                <c:pt idx="2">
                  <c:v>316.774</c:v>
                </c:pt>
                <c:pt idx="3">
                  <c:v>330.04399999999998</c:v>
                </c:pt>
                <c:pt idx="4">
                  <c:v>344.45499999999998</c:v>
                </c:pt>
                <c:pt idx="5">
                  <c:v>361.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9D2-4802-954A-987D0D0B4F2B}"/>
            </c:ext>
          </c:extLst>
        </c:ser>
        <c:ser>
          <c:idx val="3"/>
          <c:order val="2"/>
          <c:tx>
            <c:v>IT=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I$22:$I$27</c:f>
              <c:numCache>
                <c:formatCode>General</c:formatCode>
                <c:ptCount val="6"/>
                <c:pt idx="0">
                  <c:v>335.04399999999998</c:v>
                </c:pt>
                <c:pt idx="1">
                  <c:v>321.41699999999997</c:v>
                </c:pt>
                <c:pt idx="2">
                  <c:v>317.37700000000001</c:v>
                </c:pt>
                <c:pt idx="3">
                  <c:v>330.15699999999998</c:v>
                </c:pt>
                <c:pt idx="4">
                  <c:v>344.19499999999999</c:v>
                </c:pt>
                <c:pt idx="5">
                  <c:v>360.7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9D2-4802-954A-987D0D0B4F2B}"/>
            </c:ext>
          </c:extLst>
        </c:ser>
        <c:ser>
          <c:idx val="4"/>
          <c:order val="3"/>
          <c:tx>
            <c:v>IT=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J$22:$J$27</c:f>
              <c:numCache>
                <c:formatCode>General</c:formatCode>
                <c:ptCount val="6"/>
                <c:pt idx="0">
                  <c:v>338.04399999999998</c:v>
                </c:pt>
                <c:pt idx="1">
                  <c:v>323.17</c:v>
                </c:pt>
                <c:pt idx="2">
                  <c:v>318.45499999999998</c:v>
                </c:pt>
                <c:pt idx="3">
                  <c:v>330.666</c:v>
                </c:pt>
                <c:pt idx="4">
                  <c:v>344.31</c:v>
                </c:pt>
                <c:pt idx="5">
                  <c:v>360.55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9D2-4802-954A-987D0D0B4F2B}"/>
            </c:ext>
          </c:extLst>
        </c:ser>
        <c:ser>
          <c:idx val="6"/>
          <c:order val="4"/>
          <c:tx>
            <c:v>IT=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K$22:$K$27</c:f>
              <c:numCache>
                <c:formatCode>General</c:formatCode>
                <c:ptCount val="6"/>
                <c:pt idx="0">
                  <c:v>341.59500000000003</c:v>
                </c:pt>
                <c:pt idx="1">
                  <c:v>325.43</c:v>
                </c:pt>
                <c:pt idx="2">
                  <c:v>319.94299999999998</c:v>
                </c:pt>
                <c:pt idx="3">
                  <c:v>331.745</c:v>
                </c:pt>
                <c:pt idx="4">
                  <c:v>344.952</c:v>
                </c:pt>
                <c:pt idx="5">
                  <c:v>360.894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9D2-4802-954A-987D0D0B4F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65"/>
          <c:min val="31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4.3772674549171504E-2"/>
          <c:w val="0.63885429638854307"/>
          <c:h val="0.463820969747202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4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I$22:$I$27</c:f>
              <c:numCache>
                <c:formatCode>General</c:formatCode>
                <c:ptCount val="6"/>
                <c:pt idx="0">
                  <c:v>259.87200000000001</c:v>
                </c:pt>
                <c:pt idx="1">
                  <c:v>251.523</c:v>
                </c:pt>
                <c:pt idx="2">
                  <c:v>249.91399999999999</c:v>
                </c:pt>
                <c:pt idx="3">
                  <c:v>261.70800000000003</c:v>
                </c:pt>
                <c:pt idx="4">
                  <c:v>274.39100000000002</c:v>
                </c:pt>
                <c:pt idx="5">
                  <c:v>289.380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C8D-4F94-A68C-9E60F2D7103C}"/>
            </c:ext>
          </c:extLst>
        </c:ser>
        <c:ser>
          <c:idx val="2"/>
          <c:order val="1"/>
          <c:tx>
            <c:v>IT=5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J$22:$J$27</c:f>
              <c:numCache>
                <c:formatCode>General</c:formatCode>
                <c:ptCount val="6"/>
                <c:pt idx="0">
                  <c:v>261.19400000000002</c:v>
                </c:pt>
                <c:pt idx="1">
                  <c:v>252.08799999999999</c:v>
                </c:pt>
                <c:pt idx="2">
                  <c:v>249.994</c:v>
                </c:pt>
                <c:pt idx="3">
                  <c:v>261.44900000000001</c:v>
                </c:pt>
                <c:pt idx="4">
                  <c:v>273.74299999999999</c:v>
                </c:pt>
                <c:pt idx="5">
                  <c:v>288.302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C8D-4F94-A68C-9E60F2D7103C}"/>
            </c:ext>
          </c:extLst>
        </c:ser>
        <c:ser>
          <c:idx val="3"/>
          <c:order val="2"/>
          <c:tx>
            <c:v>IT=6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K$22:$K$27</c:f>
              <c:numCache>
                <c:formatCode>General</c:formatCode>
                <c:ptCount val="6"/>
                <c:pt idx="0">
                  <c:v>262.88</c:v>
                </c:pt>
                <c:pt idx="1">
                  <c:v>252.96299999999999</c:v>
                </c:pt>
                <c:pt idx="2">
                  <c:v>250.36799999999999</c:v>
                </c:pt>
                <c:pt idx="3">
                  <c:v>261.46300000000002</c:v>
                </c:pt>
                <c:pt idx="4">
                  <c:v>273.47800000000001</c:v>
                </c:pt>
                <c:pt idx="5">
                  <c:v>287.7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C8D-4F94-A68C-9E60F2D7103C}"/>
            </c:ext>
          </c:extLst>
        </c:ser>
        <c:ser>
          <c:idx val="4"/>
          <c:order val="3"/>
          <c:tx>
            <c:v>IT=7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L$22:$L$27</c:f>
              <c:numCache>
                <c:formatCode>General</c:formatCode>
                <c:ptCount val="6"/>
                <c:pt idx="0">
                  <c:v>264.94799999999998</c:v>
                </c:pt>
                <c:pt idx="1">
                  <c:v>254.197</c:v>
                </c:pt>
                <c:pt idx="2">
                  <c:v>251.07300000000001</c:v>
                </c:pt>
                <c:pt idx="3">
                  <c:v>261.84100000000001</c:v>
                </c:pt>
                <c:pt idx="4">
                  <c:v>273.54599999999999</c:v>
                </c:pt>
                <c:pt idx="5">
                  <c:v>287.562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C8D-4F94-A68C-9E60F2D7103C}"/>
            </c:ext>
          </c:extLst>
        </c:ser>
        <c:ser>
          <c:idx val="6"/>
          <c:order val="4"/>
          <c:tx>
            <c:v>IT=8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M$22:$M$27</c:f>
              <c:numCache>
                <c:formatCode>General</c:formatCode>
                <c:ptCount val="6"/>
                <c:pt idx="0">
                  <c:v>267.476</c:v>
                </c:pt>
                <c:pt idx="1">
                  <c:v>255.78</c:v>
                </c:pt>
                <c:pt idx="2">
                  <c:v>252.14099999999999</c:v>
                </c:pt>
                <c:pt idx="3">
                  <c:v>262.53800000000001</c:v>
                </c:pt>
                <c:pt idx="4">
                  <c:v>273.95499999999998</c:v>
                </c:pt>
                <c:pt idx="5">
                  <c:v>287.672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C8D-4F94-A68C-9E60F2D710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4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46179099708978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4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I$22:$I$27</c:f>
              <c:numCache>
                <c:formatCode>General</c:formatCode>
                <c:ptCount val="6"/>
                <c:pt idx="0">
                  <c:v>269.95299999999997</c:v>
                </c:pt>
                <c:pt idx="1">
                  <c:v>261.541</c:v>
                </c:pt>
                <c:pt idx="2">
                  <c:v>259.976</c:v>
                </c:pt>
                <c:pt idx="3">
                  <c:v>272.31900000000002</c:v>
                </c:pt>
                <c:pt idx="4">
                  <c:v>285.48399999999998</c:v>
                </c:pt>
                <c:pt idx="5">
                  <c:v>300.94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DCE-4E0C-A44D-A854E68BEB35}"/>
            </c:ext>
          </c:extLst>
        </c:ser>
        <c:ser>
          <c:idx val="2"/>
          <c:order val="1"/>
          <c:tx>
            <c:v>IT=5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J$22:$J$27</c:f>
              <c:numCache>
                <c:formatCode>General</c:formatCode>
                <c:ptCount val="6"/>
                <c:pt idx="0">
                  <c:v>271.173</c:v>
                </c:pt>
                <c:pt idx="1">
                  <c:v>261.98500000000001</c:v>
                </c:pt>
                <c:pt idx="2">
                  <c:v>259.98099999999999</c:v>
                </c:pt>
                <c:pt idx="3">
                  <c:v>271.89400000000001</c:v>
                </c:pt>
                <c:pt idx="4">
                  <c:v>284.65199999999999</c:v>
                </c:pt>
                <c:pt idx="5">
                  <c:v>299.78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DCE-4E0C-A44D-A854E68BEB35}"/>
            </c:ext>
          </c:extLst>
        </c:ser>
        <c:ser>
          <c:idx val="3"/>
          <c:order val="2"/>
          <c:tx>
            <c:v>IT=6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K$22:$K$27</c:f>
              <c:numCache>
                <c:formatCode>General</c:formatCode>
                <c:ptCount val="6"/>
                <c:pt idx="0">
                  <c:v>272.77</c:v>
                </c:pt>
                <c:pt idx="1">
                  <c:v>262.77</c:v>
                </c:pt>
                <c:pt idx="2">
                  <c:v>260.25299999999999</c:v>
                </c:pt>
                <c:pt idx="3">
                  <c:v>271.82299999999998</c:v>
                </c:pt>
                <c:pt idx="4">
                  <c:v>284.28100000000001</c:v>
                </c:pt>
                <c:pt idx="5">
                  <c:v>299.019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DCE-4E0C-A44D-A854E68BEB35}"/>
            </c:ext>
          </c:extLst>
        </c:ser>
        <c:ser>
          <c:idx val="4"/>
          <c:order val="3"/>
          <c:tx>
            <c:v>IT=7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L$22:$L$27</c:f>
              <c:numCache>
                <c:formatCode>General</c:formatCode>
                <c:ptCount val="6"/>
                <c:pt idx="0">
                  <c:v>274.822</c:v>
                </c:pt>
                <c:pt idx="1">
                  <c:v>263.90800000000002</c:v>
                </c:pt>
                <c:pt idx="2">
                  <c:v>260.83699999999999</c:v>
                </c:pt>
                <c:pt idx="3">
                  <c:v>272.041</c:v>
                </c:pt>
                <c:pt idx="4">
                  <c:v>284.17200000000003</c:v>
                </c:pt>
                <c:pt idx="5">
                  <c:v>298.67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DCE-4E0C-A44D-A854E68BEB35}"/>
            </c:ext>
          </c:extLst>
        </c:ser>
        <c:ser>
          <c:idx val="6"/>
          <c:order val="4"/>
          <c:tx>
            <c:v>IT=8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M$22:$M$27</c:f>
              <c:numCache>
                <c:formatCode>General</c:formatCode>
                <c:ptCount val="6"/>
                <c:pt idx="0">
                  <c:v>277.25099999999998</c:v>
                </c:pt>
                <c:pt idx="1">
                  <c:v>265.435</c:v>
                </c:pt>
                <c:pt idx="2">
                  <c:v>261.834</c:v>
                </c:pt>
                <c:pt idx="3">
                  <c:v>272.64400000000001</c:v>
                </c:pt>
                <c:pt idx="4">
                  <c:v>284.55399999999997</c:v>
                </c:pt>
                <c:pt idx="5">
                  <c:v>298.66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DCE-4E0C-A44D-A854E68BEB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5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4.3772674549171504E-2"/>
          <c:w val="0.63885429638854307"/>
          <c:h val="0.463820969747202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398950131233"/>
          <c:y val="3.4687591134441531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5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J$22:$J$27</c:f>
              <c:numCache>
                <c:formatCode>General</c:formatCode>
                <c:ptCount val="6"/>
                <c:pt idx="0">
                  <c:v>283.55200000000002</c:v>
                </c:pt>
                <c:pt idx="1">
                  <c:v>274.31700000000001</c:v>
                </c:pt>
                <c:pt idx="2">
                  <c:v>272.48</c:v>
                </c:pt>
                <c:pt idx="3">
                  <c:v>285.10700000000003</c:v>
                </c:pt>
                <c:pt idx="4">
                  <c:v>298.63600000000002</c:v>
                </c:pt>
                <c:pt idx="5">
                  <c:v>314.58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830-42EB-92F0-D62A4868BA03}"/>
            </c:ext>
          </c:extLst>
        </c:ser>
        <c:ser>
          <c:idx val="2"/>
          <c:order val="1"/>
          <c:tx>
            <c:v>IT=6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K$22:$K$27</c:f>
              <c:numCache>
                <c:formatCode>General</c:formatCode>
                <c:ptCount val="6"/>
                <c:pt idx="0">
                  <c:v>284.98</c:v>
                </c:pt>
                <c:pt idx="1">
                  <c:v>274.98099999999999</c:v>
                </c:pt>
                <c:pt idx="2">
                  <c:v>272.63499999999999</c:v>
                </c:pt>
                <c:pt idx="3">
                  <c:v>284.81799999999998</c:v>
                </c:pt>
                <c:pt idx="4">
                  <c:v>298.03100000000001</c:v>
                </c:pt>
                <c:pt idx="5">
                  <c:v>313.519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830-42EB-92F0-D62A4868BA03}"/>
            </c:ext>
          </c:extLst>
        </c:ser>
        <c:ser>
          <c:idx val="3"/>
          <c:order val="2"/>
          <c:tx>
            <c:v>IT=7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8</c:f>
              <c:numCache>
                <c:formatCode>General</c:formatCode>
                <c:ptCount val="7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L$22:$L$27</c:f>
              <c:numCache>
                <c:formatCode>General</c:formatCode>
                <c:ptCount val="6"/>
                <c:pt idx="0">
                  <c:v>286.89100000000002</c:v>
                </c:pt>
                <c:pt idx="1">
                  <c:v>275.97399999999999</c:v>
                </c:pt>
                <c:pt idx="2">
                  <c:v>273.10599999999999</c:v>
                </c:pt>
                <c:pt idx="3">
                  <c:v>284.88200000000001</c:v>
                </c:pt>
                <c:pt idx="4">
                  <c:v>297.75700000000001</c:v>
                </c:pt>
                <c:pt idx="5">
                  <c:v>312.944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830-42EB-92F0-D62A4868BA03}"/>
            </c:ext>
          </c:extLst>
        </c:ser>
        <c:ser>
          <c:idx val="4"/>
          <c:order val="3"/>
          <c:tx>
            <c:v>IT=8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M$22:$M$27</c:f>
              <c:numCache>
                <c:formatCode>General</c:formatCode>
                <c:ptCount val="6"/>
                <c:pt idx="0">
                  <c:v>289.24599999999998</c:v>
                </c:pt>
                <c:pt idx="1">
                  <c:v>277.37700000000001</c:v>
                </c:pt>
                <c:pt idx="2">
                  <c:v>273.892</c:v>
                </c:pt>
                <c:pt idx="3">
                  <c:v>285.36200000000002</c:v>
                </c:pt>
                <c:pt idx="4">
                  <c:v>297.80799999999999</c:v>
                </c:pt>
                <c:pt idx="5">
                  <c:v>312.7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830-42EB-92F0-D62A4868BA03}"/>
            </c:ext>
          </c:extLst>
        </c:ser>
        <c:ser>
          <c:idx val="6"/>
          <c:order val="4"/>
          <c:tx>
            <c:v>IT=9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N$22:$N$27</c:f>
              <c:numCache>
                <c:formatCode>General</c:formatCode>
                <c:ptCount val="6"/>
                <c:pt idx="0">
                  <c:v>292.03699999999998</c:v>
                </c:pt>
                <c:pt idx="1">
                  <c:v>279.13799999999998</c:v>
                </c:pt>
                <c:pt idx="2">
                  <c:v>275.06299999999999</c:v>
                </c:pt>
                <c:pt idx="3">
                  <c:v>286.15499999999997</c:v>
                </c:pt>
                <c:pt idx="4">
                  <c:v>298.37099999999998</c:v>
                </c:pt>
                <c:pt idx="5">
                  <c:v>312.966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830-42EB-92F0-D62A4868BA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7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46179099708978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5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J$22:$J$27</c:f>
              <c:numCache>
                <c:formatCode>General</c:formatCode>
                <c:ptCount val="6"/>
                <c:pt idx="0">
                  <c:v>297.42399999999998</c:v>
                </c:pt>
                <c:pt idx="1">
                  <c:v>288.07799999999997</c:v>
                </c:pt>
                <c:pt idx="2">
                  <c:v>286.25299999999999</c:v>
                </c:pt>
                <c:pt idx="3">
                  <c:v>299.57400000000001</c:v>
                </c:pt>
                <c:pt idx="4">
                  <c:v>313.80599999999998</c:v>
                </c:pt>
                <c:pt idx="5">
                  <c:v>330.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5C3-4A94-BDE3-9EC413DCFC7A}"/>
            </c:ext>
          </c:extLst>
        </c:ser>
        <c:ser>
          <c:idx val="2"/>
          <c:order val="1"/>
          <c:tx>
            <c:v>IT=6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K$22:$K$27</c:f>
              <c:numCache>
                <c:formatCode>General</c:formatCode>
                <c:ptCount val="6"/>
                <c:pt idx="0">
                  <c:v>298.81799999999998</c:v>
                </c:pt>
                <c:pt idx="1">
                  <c:v>288.58999999999997</c:v>
                </c:pt>
                <c:pt idx="2">
                  <c:v>286.25099999999998</c:v>
                </c:pt>
                <c:pt idx="3">
                  <c:v>299.14800000000002</c:v>
                </c:pt>
                <c:pt idx="4">
                  <c:v>312.94099999999997</c:v>
                </c:pt>
                <c:pt idx="5">
                  <c:v>329.27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5C3-4A94-BDE3-9EC413DCFC7A}"/>
            </c:ext>
          </c:extLst>
        </c:ser>
        <c:ser>
          <c:idx val="3"/>
          <c:order val="2"/>
          <c:tx>
            <c:v>IT=7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L$22:$L$27</c:f>
              <c:numCache>
                <c:formatCode>General</c:formatCode>
                <c:ptCount val="6"/>
                <c:pt idx="0">
                  <c:v>300.62599999999998</c:v>
                </c:pt>
                <c:pt idx="1">
                  <c:v>289.49299999999999</c:v>
                </c:pt>
                <c:pt idx="2">
                  <c:v>286.584</c:v>
                </c:pt>
                <c:pt idx="3">
                  <c:v>299.09699999999998</c:v>
                </c:pt>
                <c:pt idx="4">
                  <c:v>312.49299999999999</c:v>
                </c:pt>
                <c:pt idx="5">
                  <c:v>328.4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5C3-4A94-BDE3-9EC413DCFC7A}"/>
            </c:ext>
          </c:extLst>
        </c:ser>
        <c:ser>
          <c:idx val="4"/>
          <c:order val="3"/>
          <c:tx>
            <c:v>IT=8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M$22:$M$27</c:f>
              <c:numCache>
                <c:formatCode>General</c:formatCode>
                <c:ptCount val="6"/>
                <c:pt idx="0">
                  <c:v>302.93400000000003</c:v>
                </c:pt>
                <c:pt idx="1">
                  <c:v>290.76600000000002</c:v>
                </c:pt>
                <c:pt idx="2">
                  <c:v>287.31900000000002</c:v>
                </c:pt>
                <c:pt idx="3">
                  <c:v>299.35599999999999</c:v>
                </c:pt>
                <c:pt idx="4">
                  <c:v>312.48099999999999</c:v>
                </c:pt>
                <c:pt idx="5">
                  <c:v>328.11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5C3-4A94-BDE3-9EC413DCFC7A}"/>
            </c:ext>
          </c:extLst>
        </c:ser>
        <c:ser>
          <c:idx val="6"/>
          <c:order val="4"/>
          <c:tx>
            <c:v>IT=9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N$22:$N$27</c:f>
              <c:numCache>
                <c:formatCode>General</c:formatCode>
                <c:ptCount val="6"/>
                <c:pt idx="0">
                  <c:v>305.69099999999997</c:v>
                </c:pt>
                <c:pt idx="1">
                  <c:v>292.52300000000002</c:v>
                </c:pt>
                <c:pt idx="2">
                  <c:v>288.40300000000002</c:v>
                </c:pt>
                <c:pt idx="3">
                  <c:v>300.03500000000003</c:v>
                </c:pt>
                <c:pt idx="4">
                  <c:v>312.88400000000001</c:v>
                </c:pt>
                <c:pt idx="5">
                  <c:v>328.112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5C3-4A94-BDE3-9EC413DCFC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8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57940346401127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6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K$22:$K$27</c:f>
              <c:numCache>
                <c:formatCode>General</c:formatCode>
                <c:ptCount val="6"/>
                <c:pt idx="0">
                  <c:v>314.51400000000001</c:v>
                </c:pt>
                <c:pt idx="1">
                  <c:v>304.245</c:v>
                </c:pt>
                <c:pt idx="2">
                  <c:v>302.13099999999997</c:v>
                </c:pt>
                <c:pt idx="3">
                  <c:v>315.87299999999999</c:v>
                </c:pt>
                <c:pt idx="4">
                  <c:v>330.56900000000002</c:v>
                </c:pt>
                <c:pt idx="5">
                  <c:v>347.92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B40-454F-9F29-33BFCD2CB11D}"/>
            </c:ext>
          </c:extLst>
        </c:ser>
        <c:ser>
          <c:idx val="2"/>
          <c:order val="1"/>
          <c:tx>
            <c:v>IT=7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L$22:$L$27</c:f>
              <c:numCache>
                <c:formatCode>General</c:formatCode>
                <c:ptCount val="6"/>
                <c:pt idx="0">
                  <c:v>316.14699999999999</c:v>
                </c:pt>
                <c:pt idx="1">
                  <c:v>304.98500000000001</c:v>
                </c:pt>
                <c:pt idx="2">
                  <c:v>302.20400000000001</c:v>
                </c:pt>
                <c:pt idx="3">
                  <c:v>315.512</c:v>
                </c:pt>
                <c:pt idx="4">
                  <c:v>329.89299999999997</c:v>
                </c:pt>
                <c:pt idx="5">
                  <c:v>346.752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B40-454F-9F29-33BFCD2CB11D}"/>
            </c:ext>
          </c:extLst>
        </c:ser>
        <c:ser>
          <c:idx val="3"/>
          <c:order val="2"/>
          <c:tx>
            <c:v>IT=8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M$22:$M$26</c:f>
              <c:numCache>
                <c:formatCode>General</c:formatCode>
                <c:ptCount val="5"/>
                <c:pt idx="0">
                  <c:v>318.28800000000001</c:v>
                </c:pt>
                <c:pt idx="1">
                  <c:v>306.05</c:v>
                </c:pt>
                <c:pt idx="2">
                  <c:v>302.74799999999999</c:v>
                </c:pt>
                <c:pt idx="3">
                  <c:v>315.64699999999999</c:v>
                </c:pt>
                <c:pt idx="4">
                  <c:v>329.5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B40-454F-9F29-33BFCD2CB11D}"/>
            </c:ext>
          </c:extLst>
        </c:ser>
        <c:ser>
          <c:idx val="4"/>
          <c:order val="3"/>
          <c:tx>
            <c:v>IT=9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N$22:$N$27</c:f>
              <c:numCache>
                <c:formatCode>General</c:formatCode>
                <c:ptCount val="6"/>
                <c:pt idx="0">
                  <c:v>320.91500000000002</c:v>
                </c:pt>
                <c:pt idx="1">
                  <c:v>307.63499999999999</c:v>
                </c:pt>
                <c:pt idx="2">
                  <c:v>303.63099999999997</c:v>
                </c:pt>
                <c:pt idx="3">
                  <c:v>316.09500000000003</c:v>
                </c:pt>
                <c:pt idx="4">
                  <c:v>329.726</c:v>
                </c:pt>
                <c:pt idx="5">
                  <c:v>345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B40-454F-9F29-33BFCD2CB11D}"/>
            </c:ext>
          </c:extLst>
        </c:ser>
        <c:ser>
          <c:idx val="6"/>
          <c:order val="4"/>
          <c:tx>
            <c:v>IT=10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O$22:$O$27</c:f>
              <c:numCache>
                <c:formatCode>General</c:formatCode>
                <c:ptCount val="6"/>
                <c:pt idx="0">
                  <c:v>324.03399999999999</c:v>
                </c:pt>
                <c:pt idx="1">
                  <c:v>309.649</c:v>
                </c:pt>
                <c:pt idx="2">
                  <c:v>304.94499999999999</c:v>
                </c:pt>
                <c:pt idx="3">
                  <c:v>316.99400000000003</c:v>
                </c:pt>
                <c:pt idx="4">
                  <c:v>330.238</c:v>
                </c:pt>
                <c:pt idx="5">
                  <c:v>346.10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B40-454F-9F29-33BFCD2CB1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50"/>
          <c:min val="30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46179099708978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6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K$22:$K$27</c:f>
              <c:numCache>
                <c:formatCode>General</c:formatCode>
                <c:ptCount val="6"/>
                <c:pt idx="0">
                  <c:v>332.74799999999999</c:v>
                </c:pt>
                <c:pt idx="1">
                  <c:v>322.28699999999998</c:v>
                </c:pt>
                <c:pt idx="2">
                  <c:v>320.33300000000003</c:v>
                </c:pt>
                <c:pt idx="3">
                  <c:v>334.983</c:v>
                </c:pt>
                <c:pt idx="4">
                  <c:v>350.68</c:v>
                </c:pt>
                <c:pt idx="5">
                  <c:v>369.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DBC-407C-9EE4-DAEB53D58E72}"/>
            </c:ext>
          </c:extLst>
        </c:ser>
        <c:ser>
          <c:idx val="2"/>
          <c:order val="1"/>
          <c:tx>
            <c:v>IT=7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L$22:$L$27</c:f>
              <c:numCache>
                <c:formatCode>General</c:formatCode>
                <c:ptCount val="6"/>
                <c:pt idx="0">
                  <c:v>334.202</c:v>
                </c:pt>
                <c:pt idx="1">
                  <c:v>322.84300000000002</c:v>
                </c:pt>
                <c:pt idx="2">
                  <c:v>320.23700000000002</c:v>
                </c:pt>
                <c:pt idx="3">
                  <c:v>334.45100000000002</c:v>
                </c:pt>
                <c:pt idx="4">
                  <c:v>349.68</c:v>
                </c:pt>
                <c:pt idx="5">
                  <c:v>367.67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DBC-407C-9EE4-DAEB53D58E72}"/>
            </c:ext>
          </c:extLst>
        </c:ser>
        <c:ser>
          <c:idx val="3"/>
          <c:order val="2"/>
          <c:tx>
            <c:v>IT=8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M$22:$M$27</c:f>
              <c:numCache>
                <c:formatCode>General</c:formatCode>
                <c:ptCount val="6"/>
                <c:pt idx="0">
                  <c:v>336.19299999999998</c:v>
                </c:pt>
                <c:pt idx="1">
                  <c:v>323.77499999999998</c:v>
                </c:pt>
                <c:pt idx="2">
                  <c:v>320.58600000000001</c:v>
                </c:pt>
                <c:pt idx="3">
                  <c:v>334.31200000000001</c:v>
                </c:pt>
                <c:pt idx="4">
                  <c:v>349.12099999999998</c:v>
                </c:pt>
                <c:pt idx="5">
                  <c:v>366.67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DBC-407C-9EE4-DAEB53D58E72}"/>
            </c:ext>
          </c:extLst>
        </c:ser>
        <c:ser>
          <c:idx val="4"/>
          <c:order val="3"/>
          <c:tx>
            <c:v>IT=9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N$22:$N$27</c:f>
              <c:numCache>
                <c:formatCode>General</c:formatCode>
                <c:ptCount val="6"/>
                <c:pt idx="0">
                  <c:v>338.69</c:v>
                </c:pt>
                <c:pt idx="1">
                  <c:v>325.221</c:v>
                </c:pt>
                <c:pt idx="2">
                  <c:v>321.32799999999997</c:v>
                </c:pt>
                <c:pt idx="3">
                  <c:v>334.57100000000003</c:v>
                </c:pt>
                <c:pt idx="4">
                  <c:v>348.96499999999997</c:v>
                </c:pt>
                <c:pt idx="5">
                  <c:v>366.23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DBC-407C-9EE4-DAEB53D58E72}"/>
            </c:ext>
          </c:extLst>
        </c:ser>
        <c:ser>
          <c:idx val="6"/>
          <c:order val="4"/>
          <c:tx>
            <c:v>IT=10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O$22:$O$27</c:f>
              <c:numCache>
                <c:formatCode>General</c:formatCode>
                <c:ptCount val="6"/>
                <c:pt idx="0">
                  <c:v>341.745</c:v>
                </c:pt>
                <c:pt idx="1">
                  <c:v>327.065</c:v>
                </c:pt>
                <c:pt idx="2">
                  <c:v>322.45400000000001</c:v>
                </c:pt>
                <c:pt idx="3">
                  <c:v>335.27499999999998</c:v>
                </c:pt>
                <c:pt idx="4">
                  <c:v>349.44</c:v>
                </c:pt>
                <c:pt idx="5">
                  <c:v>366.27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DBC-407C-9EE4-DAEB53D58E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1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4.3772674549171504E-2"/>
          <c:w val="0.63885429638854307"/>
          <c:h val="0.457940346401127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7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P$22:$P$27</c:f>
              <c:numCache>
                <c:formatCode>General</c:formatCode>
                <c:ptCount val="6"/>
                <c:pt idx="0">
                  <c:v>265.13</c:v>
                </c:pt>
                <c:pt idx="1">
                  <c:v>257.346</c:v>
                </c:pt>
                <c:pt idx="2">
                  <c:v>256.25400000000002</c:v>
                </c:pt>
                <c:pt idx="3">
                  <c:v>269.149</c:v>
                </c:pt>
                <c:pt idx="4">
                  <c:v>282.952</c:v>
                </c:pt>
                <c:pt idx="5">
                  <c:v>299.187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937-4A69-9943-A44390436DCD}"/>
            </c:ext>
          </c:extLst>
        </c:ser>
        <c:ser>
          <c:idx val="2"/>
          <c:order val="1"/>
          <c:tx>
            <c:v>IT=8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Q$22:$Q$27</c:f>
              <c:numCache>
                <c:formatCode>General</c:formatCode>
                <c:ptCount val="6"/>
                <c:pt idx="0">
                  <c:v>266.20499999999998</c:v>
                </c:pt>
                <c:pt idx="1">
                  <c:v>257.72800000000001</c:v>
                </c:pt>
                <c:pt idx="2">
                  <c:v>256.16399999999999</c:v>
                </c:pt>
                <c:pt idx="3">
                  <c:v>268.72199999999998</c:v>
                </c:pt>
                <c:pt idx="4">
                  <c:v>282.12700000000001</c:v>
                </c:pt>
                <c:pt idx="5">
                  <c:v>298.01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937-4A69-9943-A44390436DCD}"/>
            </c:ext>
          </c:extLst>
        </c:ser>
        <c:ser>
          <c:idx val="3"/>
          <c:order val="2"/>
          <c:tx>
            <c:v>IT=9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R$22:$R$27</c:f>
              <c:numCache>
                <c:formatCode>General</c:formatCode>
                <c:ptCount val="6"/>
                <c:pt idx="0">
                  <c:v>267.66300000000001</c:v>
                </c:pt>
                <c:pt idx="1">
                  <c:v>258.44</c:v>
                </c:pt>
                <c:pt idx="2">
                  <c:v>256.404</c:v>
                </c:pt>
                <c:pt idx="3">
                  <c:v>268.53300000000002</c:v>
                </c:pt>
                <c:pt idx="4">
                  <c:v>281.71899999999999</c:v>
                </c:pt>
                <c:pt idx="5">
                  <c:v>297.16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937-4A69-9943-A44390436DCD}"/>
            </c:ext>
          </c:extLst>
        </c:ser>
        <c:ser>
          <c:idx val="4"/>
          <c:order val="3"/>
          <c:tx>
            <c:v>IT=10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S$22:$S$27</c:f>
              <c:numCache>
                <c:formatCode>General</c:formatCode>
                <c:ptCount val="6"/>
                <c:pt idx="0">
                  <c:v>269.46499999999997</c:v>
                </c:pt>
                <c:pt idx="1">
                  <c:v>259.41399999999999</c:v>
                </c:pt>
                <c:pt idx="2">
                  <c:v>256.89499999999998</c:v>
                </c:pt>
                <c:pt idx="3">
                  <c:v>268.74799999999999</c:v>
                </c:pt>
                <c:pt idx="4">
                  <c:v>281.55</c:v>
                </c:pt>
                <c:pt idx="5">
                  <c:v>296.735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937-4A69-9943-A44390436DCD}"/>
            </c:ext>
          </c:extLst>
        </c:ser>
        <c:ser>
          <c:idx val="6"/>
          <c:order val="4"/>
          <c:tx>
            <c:v>IT=11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T$22:$T$27</c:f>
              <c:numCache>
                <c:formatCode>General</c:formatCode>
                <c:ptCount val="6"/>
                <c:pt idx="0">
                  <c:v>271.67700000000002</c:v>
                </c:pt>
                <c:pt idx="1">
                  <c:v>260.76400000000001</c:v>
                </c:pt>
                <c:pt idx="2">
                  <c:v>257.73200000000003</c:v>
                </c:pt>
                <c:pt idx="3">
                  <c:v>269.24200000000002</c:v>
                </c:pt>
                <c:pt idx="4">
                  <c:v>281.73599999999999</c:v>
                </c:pt>
                <c:pt idx="5">
                  <c:v>296.75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937-4A69-9943-A44390436D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00"/>
          <c:min val="25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16775982978605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8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M$22:$M$27</c:f>
              <c:numCache>
                <c:formatCode>General</c:formatCode>
                <c:ptCount val="6"/>
                <c:pt idx="0">
                  <c:v>276.012</c:v>
                </c:pt>
                <c:pt idx="1">
                  <c:v>267.73200000000003</c:v>
                </c:pt>
                <c:pt idx="2">
                  <c:v>266.44299999999998</c:v>
                </c:pt>
                <c:pt idx="3">
                  <c:v>279.61799999999999</c:v>
                </c:pt>
                <c:pt idx="4">
                  <c:v>293.68400000000003</c:v>
                </c:pt>
                <c:pt idx="5">
                  <c:v>310.339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ED8-42B5-A058-598CFE7E4335}"/>
            </c:ext>
          </c:extLst>
        </c:ser>
        <c:ser>
          <c:idx val="2"/>
          <c:order val="1"/>
          <c:tx>
            <c:v>IT=9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N$22:$N$27</c:f>
              <c:numCache>
                <c:formatCode>General</c:formatCode>
                <c:ptCount val="6"/>
                <c:pt idx="0">
                  <c:v>277.22300000000001</c:v>
                </c:pt>
                <c:pt idx="1">
                  <c:v>268.19400000000002</c:v>
                </c:pt>
                <c:pt idx="2">
                  <c:v>266.45400000000001</c:v>
                </c:pt>
                <c:pt idx="3">
                  <c:v>279.25200000000001</c:v>
                </c:pt>
                <c:pt idx="4">
                  <c:v>292.94600000000003</c:v>
                </c:pt>
                <c:pt idx="5">
                  <c:v>309.127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ED8-42B5-A058-598CFE7E4335}"/>
            </c:ext>
          </c:extLst>
        </c:ser>
        <c:ser>
          <c:idx val="3"/>
          <c:order val="2"/>
          <c:tx>
            <c:v>IT=10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O$22:$O$27</c:f>
              <c:numCache>
                <c:formatCode>General</c:formatCode>
                <c:ptCount val="6"/>
                <c:pt idx="0">
                  <c:v>278.84899999999999</c:v>
                </c:pt>
                <c:pt idx="1">
                  <c:v>269.02100000000002</c:v>
                </c:pt>
                <c:pt idx="2">
                  <c:v>266.75</c:v>
                </c:pt>
                <c:pt idx="3">
                  <c:v>279.21499999999997</c:v>
                </c:pt>
                <c:pt idx="4">
                  <c:v>292.572</c:v>
                </c:pt>
                <c:pt idx="5">
                  <c:v>308.4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ED8-42B5-A058-598CFE7E4335}"/>
            </c:ext>
          </c:extLst>
        </c:ser>
        <c:ser>
          <c:idx val="4"/>
          <c:order val="3"/>
          <c:tx>
            <c:v>IT=11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P$22:$P$27</c:f>
              <c:numCache>
                <c:formatCode>General</c:formatCode>
                <c:ptCount val="6"/>
                <c:pt idx="0">
                  <c:v>280.84500000000003</c:v>
                </c:pt>
                <c:pt idx="1">
                  <c:v>270.16500000000002</c:v>
                </c:pt>
                <c:pt idx="2">
                  <c:v>267.39</c:v>
                </c:pt>
                <c:pt idx="3">
                  <c:v>279.44600000000003</c:v>
                </c:pt>
                <c:pt idx="4">
                  <c:v>292.53199999999998</c:v>
                </c:pt>
                <c:pt idx="5">
                  <c:v>308.15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ED8-42B5-A058-598CFE7E4335}"/>
            </c:ext>
          </c:extLst>
        </c:ser>
        <c:ser>
          <c:idx val="6"/>
          <c:order val="4"/>
          <c:tx>
            <c:v>IT=12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Q$22:$Q$27</c:f>
              <c:numCache>
                <c:formatCode>General</c:formatCode>
                <c:ptCount val="6"/>
                <c:pt idx="0">
                  <c:v>283.24700000000001</c:v>
                </c:pt>
                <c:pt idx="1">
                  <c:v>271.65800000000002</c:v>
                </c:pt>
                <c:pt idx="2">
                  <c:v>268.34699999999998</c:v>
                </c:pt>
                <c:pt idx="3">
                  <c:v>280.07600000000002</c:v>
                </c:pt>
                <c:pt idx="4">
                  <c:v>292.88</c:v>
                </c:pt>
                <c:pt idx="5">
                  <c:v>308.1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ED8-42B5-A058-598CFE7E43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10"/>
          <c:min val="26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5696464072090216"/>
          <c:y val="4.3772674549171504E-2"/>
          <c:w val="0.63885429638854307"/>
          <c:h val="0.42853722967075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8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M$22:$M$27</c:f>
              <c:numCache>
                <c:formatCode>General</c:formatCode>
                <c:ptCount val="6"/>
                <c:pt idx="0">
                  <c:v>288.00599999999997</c:v>
                </c:pt>
                <c:pt idx="1">
                  <c:v>279.64499999999998</c:v>
                </c:pt>
                <c:pt idx="2">
                  <c:v>278.44799999999998</c:v>
                </c:pt>
                <c:pt idx="3">
                  <c:v>292.22300000000001</c:v>
                </c:pt>
                <c:pt idx="4">
                  <c:v>306.94900000000001</c:v>
                </c:pt>
                <c:pt idx="5">
                  <c:v>324.16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A01-43D7-BC29-0D2D8A0C4403}"/>
            </c:ext>
          </c:extLst>
        </c:ser>
        <c:ser>
          <c:idx val="2"/>
          <c:order val="1"/>
          <c:tx>
            <c:v>IT=9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N$22:$N$27</c:f>
              <c:numCache>
                <c:formatCode>General</c:formatCode>
                <c:ptCount val="6"/>
                <c:pt idx="0">
                  <c:v>289.15199999999999</c:v>
                </c:pt>
                <c:pt idx="1">
                  <c:v>280.04500000000002</c:v>
                </c:pt>
                <c:pt idx="2">
                  <c:v>278.315</c:v>
                </c:pt>
                <c:pt idx="3">
                  <c:v>291.68799999999999</c:v>
                </c:pt>
                <c:pt idx="4">
                  <c:v>305.99099999999999</c:v>
                </c:pt>
                <c:pt idx="5">
                  <c:v>322.966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A01-43D7-BC29-0D2D8A0C4403}"/>
            </c:ext>
          </c:extLst>
        </c:ser>
        <c:ser>
          <c:idx val="3"/>
          <c:order val="2"/>
          <c:tx>
            <c:v>IT=10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O$22:$O$27</c:f>
              <c:numCache>
                <c:formatCode>General</c:formatCode>
                <c:ptCount val="6"/>
                <c:pt idx="0">
                  <c:v>290.66699999999997</c:v>
                </c:pt>
                <c:pt idx="1">
                  <c:v>280.72800000000001</c:v>
                </c:pt>
                <c:pt idx="2">
                  <c:v>278.48399999999998</c:v>
                </c:pt>
                <c:pt idx="3">
                  <c:v>291.53399999999999</c:v>
                </c:pt>
                <c:pt idx="4">
                  <c:v>305.452</c:v>
                </c:pt>
                <c:pt idx="5">
                  <c:v>321.952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A01-43D7-BC29-0D2D8A0C4403}"/>
            </c:ext>
          </c:extLst>
        </c:ser>
        <c:ser>
          <c:idx val="4"/>
          <c:order val="3"/>
          <c:tx>
            <c:v>IT=11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P$22:$P$27</c:f>
              <c:numCache>
                <c:formatCode>General</c:formatCode>
                <c:ptCount val="6"/>
                <c:pt idx="0">
                  <c:v>292.59399999999999</c:v>
                </c:pt>
                <c:pt idx="1">
                  <c:v>281.77499999999998</c:v>
                </c:pt>
                <c:pt idx="2">
                  <c:v>279.05799999999999</c:v>
                </c:pt>
                <c:pt idx="3">
                  <c:v>291.68599999999998</c:v>
                </c:pt>
                <c:pt idx="4">
                  <c:v>305.27999999999997</c:v>
                </c:pt>
                <c:pt idx="5">
                  <c:v>321.42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A01-43D7-BC29-0D2D8A0C4403}"/>
            </c:ext>
          </c:extLst>
        </c:ser>
        <c:ser>
          <c:idx val="6"/>
          <c:order val="4"/>
          <c:tx>
            <c:v>IT=12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Q$22:$Q$27</c:f>
              <c:numCache>
                <c:formatCode>General</c:formatCode>
                <c:ptCount val="6"/>
                <c:pt idx="0">
                  <c:v>294.92399999999998</c:v>
                </c:pt>
                <c:pt idx="1">
                  <c:v>283.18799999999999</c:v>
                </c:pt>
                <c:pt idx="2">
                  <c:v>279.88900000000001</c:v>
                </c:pt>
                <c:pt idx="3">
                  <c:v>292.14499999999998</c:v>
                </c:pt>
                <c:pt idx="4">
                  <c:v>305.42500000000001</c:v>
                </c:pt>
                <c:pt idx="5">
                  <c:v>321.22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A01-43D7-BC29-0D2D8A0C4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25"/>
          <c:min val="27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460521403953499"/>
          <c:y val="4.3772674549171504E-2"/>
          <c:w val="0.63885429638854307"/>
          <c:h val="0.416775982978605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G$22:$G$27</c:f>
              <c:numCache>
                <c:formatCode>General</c:formatCode>
                <c:ptCount val="6"/>
                <c:pt idx="0">
                  <c:v>285.32600000000002</c:v>
                </c:pt>
                <c:pt idx="1">
                  <c:v>279.00200000000001</c:v>
                </c:pt>
                <c:pt idx="2">
                  <c:v>274.65300000000002</c:v>
                </c:pt>
                <c:pt idx="3">
                  <c:v>284.334</c:v>
                </c:pt>
                <c:pt idx="4">
                  <c:v>292.85599999999999</c:v>
                </c:pt>
                <c:pt idx="5">
                  <c:v>305.158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749-4FFB-94BD-B33EF312194B}"/>
            </c:ext>
          </c:extLst>
        </c:ser>
        <c:ser>
          <c:idx val="2"/>
          <c:order val="1"/>
          <c:tx>
            <c:v>IT=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H$22:$H$27</c:f>
              <c:numCache>
                <c:formatCode>General</c:formatCode>
                <c:ptCount val="6"/>
                <c:pt idx="0">
                  <c:v>286.72500000000002</c:v>
                </c:pt>
                <c:pt idx="1">
                  <c:v>279.60599999999999</c:v>
                </c:pt>
                <c:pt idx="2">
                  <c:v>274.70800000000003</c:v>
                </c:pt>
                <c:pt idx="3">
                  <c:v>283.971</c:v>
                </c:pt>
                <c:pt idx="4">
                  <c:v>292.18799999999999</c:v>
                </c:pt>
                <c:pt idx="5">
                  <c:v>304.184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49-4FFB-94BD-B33EF312194B}"/>
            </c:ext>
          </c:extLst>
        </c:ser>
        <c:ser>
          <c:idx val="3"/>
          <c:order val="2"/>
          <c:tx>
            <c:v>IT=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I$22:$I$27</c:f>
              <c:numCache>
                <c:formatCode>General</c:formatCode>
                <c:ptCount val="6"/>
                <c:pt idx="0">
                  <c:v>288.56799999999998</c:v>
                </c:pt>
                <c:pt idx="1">
                  <c:v>280.57499999999999</c:v>
                </c:pt>
                <c:pt idx="2">
                  <c:v>275.10199999999998</c:v>
                </c:pt>
                <c:pt idx="3">
                  <c:v>283.99400000000003</c:v>
                </c:pt>
                <c:pt idx="4">
                  <c:v>291.81400000000002</c:v>
                </c:pt>
                <c:pt idx="5">
                  <c:v>303.461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749-4FFB-94BD-B33EF312194B}"/>
            </c:ext>
          </c:extLst>
        </c:ser>
        <c:ser>
          <c:idx val="4"/>
          <c:order val="3"/>
          <c:tx>
            <c:v>IT=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J$22:$J$27</c:f>
              <c:numCache>
                <c:formatCode>General</c:formatCode>
                <c:ptCount val="6"/>
                <c:pt idx="0">
                  <c:v>290.851</c:v>
                </c:pt>
                <c:pt idx="1">
                  <c:v>281.96199999999999</c:v>
                </c:pt>
                <c:pt idx="2">
                  <c:v>275.87400000000002</c:v>
                </c:pt>
                <c:pt idx="3">
                  <c:v>284.35599999999999</c:v>
                </c:pt>
                <c:pt idx="4">
                  <c:v>291.93900000000002</c:v>
                </c:pt>
                <c:pt idx="5">
                  <c:v>303.197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49-4FFB-94BD-B33EF312194B}"/>
            </c:ext>
          </c:extLst>
        </c:ser>
        <c:ser>
          <c:idx val="6"/>
          <c:order val="4"/>
          <c:tx>
            <c:v>IT=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K$22:$K$27</c:f>
              <c:numCache>
                <c:formatCode>General</c:formatCode>
                <c:ptCount val="6"/>
                <c:pt idx="0">
                  <c:v>293.62599999999998</c:v>
                </c:pt>
                <c:pt idx="1">
                  <c:v>283.70600000000002</c:v>
                </c:pt>
                <c:pt idx="2">
                  <c:v>277.00799999999998</c:v>
                </c:pt>
                <c:pt idx="3">
                  <c:v>285.125</c:v>
                </c:pt>
                <c:pt idx="4">
                  <c:v>292.29000000000002</c:v>
                </c:pt>
                <c:pt idx="5">
                  <c:v>303.35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749-4FFB-94BD-B33EF31219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7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2011427857022136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9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N$22:$N$27</c:f>
              <c:numCache>
                <c:formatCode>General</c:formatCode>
                <c:ptCount val="6"/>
                <c:pt idx="0">
                  <c:v>302.56200000000001</c:v>
                </c:pt>
                <c:pt idx="1">
                  <c:v>293.63200000000001</c:v>
                </c:pt>
                <c:pt idx="2">
                  <c:v>292.245</c:v>
                </c:pt>
                <c:pt idx="3">
                  <c:v>306.49200000000002</c:v>
                </c:pt>
                <c:pt idx="4">
                  <c:v>321.73899999999998</c:v>
                </c:pt>
                <c:pt idx="5">
                  <c:v>339.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F5D-4612-B90D-760073E7F781}"/>
            </c:ext>
          </c:extLst>
        </c:ser>
        <c:ser>
          <c:idx val="2"/>
          <c:order val="1"/>
          <c:tx>
            <c:v>IT=10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O$22:$O$27</c:f>
              <c:numCache>
                <c:formatCode>General</c:formatCode>
                <c:ptCount val="6"/>
                <c:pt idx="0">
                  <c:v>303.85399999999998</c:v>
                </c:pt>
                <c:pt idx="1">
                  <c:v>294.113</c:v>
                </c:pt>
                <c:pt idx="2">
                  <c:v>292.166</c:v>
                </c:pt>
                <c:pt idx="3">
                  <c:v>305.98399999999998</c:v>
                </c:pt>
                <c:pt idx="4">
                  <c:v>320.74400000000003</c:v>
                </c:pt>
                <c:pt idx="5">
                  <c:v>338.2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F5D-4612-B90D-760073E7F781}"/>
            </c:ext>
          </c:extLst>
        </c:ser>
        <c:ser>
          <c:idx val="3"/>
          <c:order val="2"/>
          <c:tx>
            <c:v>IT=11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P$22:$P$27</c:f>
              <c:numCache>
                <c:formatCode>General</c:formatCode>
                <c:ptCount val="6"/>
                <c:pt idx="0">
                  <c:v>305.54399999999998</c:v>
                </c:pt>
                <c:pt idx="1">
                  <c:v>294.87</c:v>
                </c:pt>
                <c:pt idx="2">
                  <c:v>292.44900000000001</c:v>
                </c:pt>
                <c:pt idx="3">
                  <c:v>305.87299999999999</c:v>
                </c:pt>
                <c:pt idx="4">
                  <c:v>320.29300000000001</c:v>
                </c:pt>
                <c:pt idx="5">
                  <c:v>337.35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F5D-4612-B90D-760073E7F781}"/>
            </c:ext>
          </c:extLst>
        </c:ser>
        <c:ser>
          <c:idx val="4"/>
          <c:order val="3"/>
          <c:tx>
            <c:v>IT=12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Q$22:$Q$27</c:f>
              <c:numCache>
                <c:formatCode>General</c:formatCode>
                <c:ptCount val="6"/>
                <c:pt idx="0">
                  <c:v>307.64100000000002</c:v>
                </c:pt>
                <c:pt idx="1">
                  <c:v>296.05599999999998</c:v>
                </c:pt>
                <c:pt idx="2">
                  <c:v>293.04300000000001</c:v>
                </c:pt>
                <c:pt idx="3">
                  <c:v>306.077</c:v>
                </c:pt>
                <c:pt idx="4">
                  <c:v>320.14100000000002</c:v>
                </c:pt>
                <c:pt idx="5">
                  <c:v>336.807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F5D-4612-B90D-760073E7F781}"/>
            </c:ext>
          </c:extLst>
        </c:ser>
        <c:ser>
          <c:idx val="6"/>
          <c:order val="4"/>
          <c:tx>
            <c:v>IT=13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R$22:$R$27</c:f>
              <c:numCache>
                <c:formatCode>General</c:formatCode>
                <c:ptCount val="6"/>
                <c:pt idx="0">
                  <c:v>310.20699999999999</c:v>
                </c:pt>
                <c:pt idx="1">
                  <c:v>297.64100000000002</c:v>
                </c:pt>
                <c:pt idx="2">
                  <c:v>294.024</c:v>
                </c:pt>
                <c:pt idx="3">
                  <c:v>306.67500000000001</c:v>
                </c:pt>
                <c:pt idx="4">
                  <c:v>320.346</c:v>
                </c:pt>
                <c:pt idx="5">
                  <c:v>336.781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F5D-4612-B90D-760073E7F7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40"/>
          <c:min val="29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4029847636290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0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O$22:$O$27</c:f>
              <c:numCache>
                <c:formatCode>General</c:formatCode>
                <c:ptCount val="6"/>
                <c:pt idx="0">
                  <c:v>319.06299999999999</c:v>
                </c:pt>
                <c:pt idx="1">
                  <c:v>309.38900000000001</c:v>
                </c:pt>
                <c:pt idx="2">
                  <c:v>307.71499999999997</c:v>
                </c:pt>
                <c:pt idx="3">
                  <c:v>322.495</c:v>
                </c:pt>
                <c:pt idx="4">
                  <c:v>338.17899999999997</c:v>
                </c:pt>
                <c:pt idx="5">
                  <c:v>356.555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918-4251-8EA3-356D619B3F65}"/>
            </c:ext>
          </c:extLst>
        </c:ser>
        <c:ser>
          <c:idx val="2"/>
          <c:order val="1"/>
          <c:tx>
            <c:v>IT=11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P$22:$P$27</c:f>
              <c:numCache>
                <c:formatCode>General</c:formatCode>
                <c:ptCount val="6"/>
                <c:pt idx="0">
                  <c:v>320.51499999999999</c:v>
                </c:pt>
                <c:pt idx="1">
                  <c:v>309.94900000000001</c:v>
                </c:pt>
                <c:pt idx="2">
                  <c:v>307.74099999999999</c:v>
                </c:pt>
                <c:pt idx="3">
                  <c:v>321.983</c:v>
                </c:pt>
                <c:pt idx="4">
                  <c:v>337.392</c:v>
                </c:pt>
                <c:pt idx="5">
                  <c:v>355.4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918-4251-8EA3-356D619B3F65}"/>
            </c:ext>
          </c:extLst>
        </c:ser>
        <c:ser>
          <c:idx val="3"/>
          <c:order val="2"/>
          <c:tx>
            <c:v>IT=12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Q$22:$Q$27</c:f>
              <c:numCache>
                <c:formatCode>General</c:formatCode>
                <c:ptCount val="6"/>
                <c:pt idx="0">
                  <c:v>322.39999999999998</c:v>
                </c:pt>
                <c:pt idx="1">
                  <c:v>310.88099999999997</c:v>
                </c:pt>
                <c:pt idx="2">
                  <c:v>308.13099999999997</c:v>
                </c:pt>
                <c:pt idx="3">
                  <c:v>321.98500000000001</c:v>
                </c:pt>
                <c:pt idx="4">
                  <c:v>336.85199999999998</c:v>
                </c:pt>
                <c:pt idx="5">
                  <c:v>354.5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918-4251-8EA3-356D619B3F65}"/>
            </c:ext>
          </c:extLst>
        </c:ser>
        <c:ser>
          <c:idx val="4"/>
          <c:order val="3"/>
          <c:tx>
            <c:v>IT=13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R$22:$R$27</c:f>
              <c:numCache>
                <c:formatCode>General</c:formatCode>
                <c:ptCount val="6"/>
                <c:pt idx="0">
                  <c:v>324.74299999999999</c:v>
                </c:pt>
                <c:pt idx="1">
                  <c:v>312.245</c:v>
                </c:pt>
                <c:pt idx="2">
                  <c:v>308.87900000000002</c:v>
                </c:pt>
                <c:pt idx="3">
                  <c:v>322.30700000000002</c:v>
                </c:pt>
                <c:pt idx="4">
                  <c:v>336.89800000000002</c:v>
                </c:pt>
                <c:pt idx="5">
                  <c:v>354.199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918-4251-8EA3-356D619B3F65}"/>
            </c:ext>
          </c:extLst>
        </c:ser>
        <c:ser>
          <c:idx val="6"/>
          <c:order val="4"/>
          <c:tx>
            <c:v>IT=14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S$22:$S$27</c:f>
              <c:numCache>
                <c:formatCode>General</c:formatCode>
                <c:ptCount val="6"/>
                <c:pt idx="0">
                  <c:v>327.625</c:v>
                </c:pt>
                <c:pt idx="1">
                  <c:v>314.02999999999997</c:v>
                </c:pt>
                <c:pt idx="2">
                  <c:v>309.98500000000001</c:v>
                </c:pt>
                <c:pt idx="3">
                  <c:v>323.06299999999999</c:v>
                </c:pt>
                <c:pt idx="4">
                  <c:v>337.33300000000003</c:v>
                </c:pt>
                <c:pt idx="5">
                  <c:v>354.271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918-4251-8EA3-356D619B3F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55"/>
          <c:min val="30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P$22:$P$27</c:f>
              <c:numCache>
                <c:formatCode>General</c:formatCode>
                <c:ptCount val="6"/>
                <c:pt idx="0">
                  <c:v>337.99700000000001</c:v>
                </c:pt>
                <c:pt idx="1">
                  <c:v>327.37700000000001</c:v>
                </c:pt>
                <c:pt idx="2">
                  <c:v>325.37</c:v>
                </c:pt>
                <c:pt idx="3">
                  <c:v>340.53699999999998</c:v>
                </c:pt>
                <c:pt idx="4">
                  <c:v>356.911</c:v>
                </c:pt>
                <c:pt idx="5">
                  <c:v>375.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60B-4453-BB7F-F1C910D0BFD3}"/>
            </c:ext>
          </c:extLst>
        </c:ser>
        <c:ser>
          <c:idx val="2"/>
          <c:order val="1"/>
          <c:tx>
            <c:v>IT=1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Q$22:$Q$27</c:f>
              <c:numCache>
                <c:formatCode>General</c:formatCode>
                <c:ptCount val="6"/>
                <c:pt idx="0">
                  <c:v>339.69600000000003</c:v>
                </c:pt>
                <c:pt idx="1">
                  <c:v>328.154</c:v>
                </c:pt>
                <c:pt idx="2">
                  <c:v>325.55599999999998</c:v>
                </c:pt>
                <c:pt idx="3">
                  <c:v>340.28199999999998</c:v>
                </c:pt>
                <c:pt idx="4">
                  <c:v>356.11200000000002</c:v>
                </c:pt>
                <c:pt idx="5">
                  <c:v>374.83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60B-4453-BB7F-F1C910D0BFD3}"/>
            </c:ext>
          </c:extLst>
        </c:ser>
        <c:ser>
          <c:idx val="3"/>
          <c:order val="2"/>
          <c:tx>
            <c:v>IT=1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R$22:$R$27</c:f>
              <c:numCache>
                <c:formatCode>General</c:formatCode>
                <c:ptCount val="6"/>
                <c:pt idx="0">
                  <c:v>341.92899999999997</c:v>
                </c:pt>
                <c:pt idx="1">
                  <c:v>329.327</c:v>
                </c:pt>
                <c:pt idx="2">
                  <c:v>326.06299999999999</c:v>
                </c:pt>
                <c:pt idx="3">
                  <c:v>340.41500000000002</c:v>
                </c:pt>
                <c:pt idx="4">
                  <c:v>355.79</c:v>
                </c:pt>
                <c:pt idx="5">
                  <c:v>374.11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60B-4453-BB7F-F1C910D0BFD3}"/>
            </c:ext>
          </c:extLst>
        </c:ser>
        <c:ser>
          <c:idx val="4"/>
          <c:order val="3"/>
          <c:tx>
            <c:v>IT=1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S$22:$S$27</c:f>
              <c:numCache>
                <c:formatCode>General</c:formatCode>
                <c:ptCount val="6"/>
                <c:pt idx="0">
                  <c:v>344.642</c:v>
                </c:pt>
                <c:pt idx="1">
                  <c:v>330.93599999999998</c:v>
                </c:pt>
                <c:pt idx="2">
                  <c:v>327.05700000000002</c:v>
                </c:pt>
                <c:pt idx="3">
                  <c:v>340.89299999999997</c:v>
                </c:pt>
                <c:pt idx="4">
                  <c:v>355.96</c:v>
                </c:pt>
                <c:pt idx="5">
                  <c:v>373.932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60B-4453-BB7F-F1C910D0BFD3}"/>
            </c:ext>
          </c:extLst>
        </c:ser>
        <c:ser>
          <c:idx val="6"/>
          <c:order val="4"/>
          <c:tx>
            <c:v>IT=1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T$22:$T$27</c:f>
              <c:numCache>
                <c:formatCode>General</c:formatCode>
                <c:ptCount val="6"/>
                <c:pt idx="0">
                  <c:v>347.86599999999999</c:v>
                </c:pt>
                <c:pt idx="1">
                  <c:v>333.03699999999998</c:v>
                </c:pt>
                <c:pt idx="2">
                  <c:v>328.39600000000002</c:v>
                </c:pt>
                <c:pt idx="3">
                  <c:v>341.87400000000002</c:v>
                </c:pt>
                <c:pt idx="4">
                  <c:v>356.58600000000001</c:v>
                </c:pt>
                <c:pt idx="5">
                  <c:v>374.158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60B-4453-BB7F-F1C910D0BF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2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402984763629039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1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T$22:$T$27</c:f>
              <c:numCache>
                <c:formatCode>General</c:formatCode>
                <c:ptCount val="6"/>
                <c:pt idx="0">
                  <c:v>273.262</c:v>
                </c:pt>
                <c:pt idx="1">
                  <c:v>265.27499999999998</c:v>
                </c:pt>
                <c:pt idx="2">
                  <c:v>264.26499999999999</c:v>
                </c:pt>
                <c:pt idx="3">
                  <c:v>278.09800000000001</c:v>
                </c:pt>
                <c:pt idx="4">
                  <c:v>292.92200000000003</c:v>
                </c:pt>
                <c:pt idx="5">
                  <c:v>310.428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A8A-4714-AA59-A1EBA4CB6581}"/>
            </c:ext>
          </c:extLst>
        </c:ser>
        <c:ser>
          <c:idx val="2"/>
          <c:order val="1"/>
          <c:tx>
            <c:v>IT=12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U$22:$U$27</c:f>
              <c:numCache>
                <c:formatCode>General</c:formatCode>
                <c:ptCount val="6"/>
                <c:pt idx="0">
                  <c:v>274.49599999999998</c:v>
                </c:pt>
                <c:pt idx="1">
                  <c:v>265.77300000000002</c:v>
                </c:pt>
                <c:pt idx="2">
                  <c:v>264.315</c:v>
                </c:pt>
                <c:pt idx="3">
                  <c:v>277.76400000000001</c:v>
                </c:pt>
                <c:pt idx="4">
                  <c:v>292.226</c:v>
                </c:pt>
                <c:pt idx="5">
                  <c:v>309.42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A8A-4714-AA59-A1EBA4CB6581}"/>
            </c:ext>
          </c:extLst>
        </c:ser>
        <c:ser>
          <c:idx val="3"/>
          <c:order val="2"/>
          <c:tx>
            <c:v>IT=13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V$22:$V$27</c:f>
              <c:numCache>
                <c:formatCode>General</c:formatCode>
                <c:ptCount val="6"/>
                <c:pt idx="0">
                  <c:v>276.08300000000003</c:v>
                </c:pt>
                <c:pt idx="1">
                  <c:v>266.57600000000002</c:v>
                </c:pt>
                <c:pt idx="2">
                  <c:v>264.64</c:v>
                </c:pt>
                <c:pt idx="3">
                  <c:v>277.78699999999998</c:v>
                </c:pt>
                <c:pt idx="4">
                  <c:v>291.94400000000002</c:v>
                </c:pt>
                <c:pt idx="5">
                  <c:v>308.694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A8A-4714-AA59-A1EBA4CB6581}"/>
            </c:ext>
          </c:extLst>
        </c:ser>
        <c:ser>
          <c:idx val="4"/>
          <c:order val="3"/>
          <c:tx>
            <c:v>IT=14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W$22:$W$27</c:f>
              <c:numCache>
                <c:formatCode>General</c:formatCode>
                <c:ptCount val="6"/>
                <c:pt idx="0">
                  <c:v>277.988</c:v>
                </c:pt>
                <c:pt idx="1">
                  <c:v>267.726</c:v>
                </c:pt>
                <c:pt idx="2">
                  <c:v>265.29899999999998</c:v>
                </c:pt>
                <c:pt idx="3">
                  <c:v>278.10000000000002</c:v>
                </c:pt>
                <c:pt idx="4">
                  <c:v>291.92399999999998</c:v>
                </c:pt>
                <c:pt idx="5">
                  <c:v>308.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A8A-4714-AA59-A1EBA4CB6581}"/>
            </c:ext>
          </c:extLst>
        </c:ser>
        <c:ser>
          <c:idx val="6"/>
          <c:order val="4"/>
          <c:tx>
            <c:v>IT=15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X$22:$X$27</c:f>
              <c:numCache>
                <c:formatCode>General</c:formatCode>
                <c:ptCount val="6"/>
                <c:pt idx="0">
                  <c:v>280.303</c:v>
                </c:pt>
                <c:pt idx="1">
                  <c:v>269.161</c:v>
                </c:pt>
                <c:pt idx="2">
                  <c:v>266.20600000000002</c:v>
                </c:pt>
                <c:pt idx="3">
                  <c:v>278.74099999999999</c:v>
                </c:pt>
                <c:pt idx="4">
                  <c:v>292.214</c:v>
                </c:pt>
                <c:pt idx="5">
                  <c:v>308.576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A8A-4714-AA59-A1EBA4CB65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20"/>
          <c:min val="26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46179099708978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Q$22:$Q$27</c:f>
              <c:numCache>
                <c:formatCode>General</c:formatCode>
                <c:ptCount val="6"/>
                <c:pt idx="0">
                  <c:v>283.654</c:v>
                </c:pt>
                <c:pt idx="1">
                  <c:v>275.12299999999999</c:v>
                </c:pt>
                <c:pt idx="2">
                  <c:v>273.858</c:v>
                </c:pt>
                <c:pt idx="3">
                  <c:v>287.83699999999999</c:v>
                </c:pt>
                <c:pt idx="4">
                  <c:v>302.846</c:v>
                </c:pt>
                <c:pt idx="5">
                  <c:v>320.60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D8F-42C1-B047-A7B5ED71F192}"/>
            </c:ext>
          </c:extLst>
        </c:ser>
        <c:ser>
          <c:idx val="2"/>
          <c:order val="1"/>
          <c:tx>
            <c:v>IT=1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R$22:$R$27</c:f>
              <c:numCache>
                <c:formatCode>General</c:formatCode>
                <c:ptCount val="6"/>
                <c:pt idx="0">
                  <c:v>285.04500000000002</c:v>
                </c:pt>
                <c:pt idx="1">
                  <c:v>275.779</c:v>
                </c:pt>
                <c:pt idx="2">
                  <c:v>274.01299999999998</c:v>
                </c:pt>
                <c:pt idx="3">
                  <c:v>287.64999999999998</c:v>
                </c:pt>
                <c:pt idx="4">
                  <c:v>302.25799999999998</c:v>
                </c:pt>
                <c:pt idx="5">
                  <c:v>319.69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D8F-42C1-B047-A7B5ED71F192}"/>
            </c:ext>
          </c:extLst>
        </c:ser>
        <c:ser>
          <c:idx val="3"/>
          <c:order val="2"/>
          <c:tx>
            <c:v>IT=1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S$22:$S$27</c:f>
              <c:numCache>
                <c:formatCode>General</c:formatCode>
                <c:ptCount val="6"/>
                <c:pt idx="0">
                  <c:v>286.84399999999999</c:v>
                </c:pt>
                <c:pt idx="1">
                  <c:v>276.74099999999999</c:v>
                </c:pt>
                <c:pt idx="2">
                  <c:v>274.48899999999998</c:v>
                </c:pt>
                <c:pt idx="3">
                  <c:v>287.75099999999998</c:v>
                </c:pt>
                <c:pt idx="4">
                  <c:v>302.02999999999997</c:v>
                </c:pt>
                <c:pt idx="5">
                  <c:v>319.04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D8F-42C1-B047-A7B5ED71F192}"/>
            </c:ext>
          </c:extLst>
        </c:ser>
        <c:ser>
          <c:idx val="4"/>
          <c:order val="3"/>
          <c:tx>
            <c:v>IT=1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T$22:$T$27</c:f>
              <c:numCache>
                <c:formatCode>General</c:formatCode>
                <c:ptCount val="6"/>
                <c:pt idx="0">
                  <c:v>288.98399999999998</c:v>
                </c:pt>
                <c:pt idx="1">
                  <c:v>278.01400000000001</c:v>
                </c:pt>
                <c:pt idx="2">
                  <c:v>275.245</c:v>
                </c:pt>
                <c:pt idx="3">
                  <c:v>288.19200000000001</c:v>
                </c:pt>
                <c:pt idx="4">
                  <c:v>302.17099999999999</c:v>
                </c:pt>
                <c:pt idx="5">
                  <c:v>318.826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D8F-42C1-B047-A7B5ED71F192}"/>
            </c:ext>
          </c:extLst>
        </c:ser>
        <c:ser>
          <c:idx val="6"/>
          <c:order val="4"/>
          <c:tx>
            <c:v>IT=1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U$22:$U$27</c:f>
              <c:numCache>
                <c:formatCode>General</c:formatCode>
                <c:ptCount val="6"/>
                <c:pt idx="0">
                  <c:v>291.51900000000001</c:v>
                </c:pt>
                <c:pt idx="1">
                  <c:v>279.625</c:v>
                </c:pt>
                <c:pt idx="2">
                  <c:v>276.32299999999998</c:v>
                </c:pt>
                <c:pt idx="3">
                  <c:v>288.96899999999999</c:v>
                </c:pt>
                <c:pt idx="4">
                  <c:v>302.64299999999997</c:v>
                </c:pt>
                <c:pt idx="5">
                  <c:v>319.10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D8F-42C1-B047-A7B5ED71F1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30"/>
          <c:min val="27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2853722967075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Q$22:$Q$27</c:f>
              <c:numCache>
                <c:formatCode>General</c:formatCode>
                <c:ptCount val="6"/>
                <c:pt idx="0">
                  <c:v>295.18299999999999</c:v>
                </c:pt>
                <c:pt idx="1">
                  <c:v>286.637</c:v>
                </c:pt>
                <c:pt idx="2">
                  <c:v>285.55099999999999</c:v>
                </c:pt>
                <c:pt idx="3">
                  <c:v>300.15600000000001</c:v>
                </c:pt>
                <c:pt idx="4">
                  <c:v>315.74099999999999</c:v>
                </c:pt>
                <c:pt idx="5">
                  <c:v>334.08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1AF-452A-BA66-5FE04801E444}"/>
            </c:ext>
          </c:extLst>
        </c:ser>
        <c:ser>
          <c:idx val="2"/>
          <c:order val="1"/>
          <c:tx>
            <c:v>IT=1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R$22:$R$27</c:f>
              <c:numCache>
                <c:formatCode>General</c:formatCode>
                <c:ptCount val="6"/>
                <c:pt idx="0">
                  <c:v>296.43099999999998</c:v>
                </c:pt>
                <c:pt idx="1">
                  <c:v>287.14800000000002</c:v>
                </c:pt>
                <c:pt idx="2">
                  <c:v>285.53300000000002</c:v>
                </c:pt>
                <c:pt idx="3">
                  <c:v>299.76900000000001</c:v>
                </c:pt>
                <c:pt idx="4">
                  <c:v>314.97199999999998</c:v>
                </c:pt>
                <c:pt idx="5">
                  <c:v>332.874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1AF-452A-BA66-5FE04801E444}"/>
            </c:ext>
          </c:extLst>
        </c:ser>
        <c:ser>
          <c:idx val="3"/>
          <c:order val="2"/>
          <c:tx>
            <c:v>IT=1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S$22:$S$27</c:f>
              <c:numCache>
                <c:formatCode>General</c:formatCode>
                <c:ptCount val="6"/>
                <c:pt idx="0">
                  <c:v>298.07900000000001</c:v>
                </c:pt>
                <c:pt idx="1">
                  <c:v>287.97899999999998</c:v>
                </c:pt>
                <c:pt idx="2">
                  <c:v>285.84300000000002</c:v>
                </c:pt>
                <c:pt idx="3">
                  <c:v>299.66800000000001</c:v>
                </c:pt>
                <c:pt idx="4">
                  <c:v>314.52600000000001</c:v>
                </c:pt>
                <c:pt idx="5">
                  <c:v>332.21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1AF-452A-BA66-5FE04801E444}"/>
            </c:ext>
          </c:extLst>
        </c:ser>
        <c:ser>
          <c:idx val="4"/>
          <c:order val="3"/>
          <c:tx>
            <c:v>IT=1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T$22:$T$27</c:f>
              <c:numCache>
                <c:formatCode>General</c:formatCode>
                <c:ptCount val="6"/>
                <c:pt idx="0">
                  <c:v>300.11500000000001</c:v>
                </c:pt>
                <c:pt idx="1">
                  <c:v>289.14299999999997</c:v>
                </c:pt>
                <c:pt idx="2">
                  <c:v>286.46600000000001</c:v>
                </c:pt>
                <c:pt idx="3">
                  <c:v>299.935</c:v>
                </c:pt>
                <c:pt idx="4">
                  <c:v>314.464</c:v>
                </c:pt>
                <c:pt idx="5">
                  <c:v>331.78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1AF-452A-BA66-5FE04801E444}"/>
            </c:ext>
          </c:extLst>
        </c:ser>
        <c:ser>
          <c:idx val="6"/>
          <c:order val="4"/>
          <c:tx>
            <c:v>IT=1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U$22:$U$27</c:f>
              <c:numCache>
                <c:formatCode>General</c:formatCode>
                <c:ptCount val="6"/>
                <c:pt idx="0">
                  <c:v>302.56599999999997</c:v>
                </c:pt>
                <c:pt idx="1">
                  <c:v>290.64699999999999</c:v>
                </c:pt>
                <c:pt idx="2">
                  <c:v>287.42899999999997</c:v>
                </c:pt>
                <c:pt idx="3">
                  <c:v>300.57600000000002</c:v>
                </c:pt>
                <c:pt idx="4">
                  <c:v>314.79300000000001</c:v>
                </c:pt>
                <c:pt idx="5">
                  <c:v>331.79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1AF-452A-BA66-5FE04801E4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8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4.3772674549171504E-2"/>
          <c:w val="0.63885429638854307"/>
          <c:h val="0.45205972305505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3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R$22:$R$27</c:f>
              <c:numCache>
                <c:formatCode>General</c:formatCode>
                <c:ptCount val="6"/>
                <c:pt idx="0">
                  <c:v>309.31</c:v>
                </c:pt>
                <c:pt idx="1">
                  <c:v>300.33100000000002</c:v>
                </c:pt>
                <c:pt idx="2">
                  <c:v>299.07</c:v>
                </c:pt>
                <c:pt idx="3">
                  <c:v>314.17399999999998</c:v>
                </c:pt>
                <c:pt idx="4">
                  <c:v>330.32100000000003</c:v>
                </c:pt>
                <c:pt idx="5">
                  <c:v>349.333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470-4E96-8DFA-7A62D6F5583D}"/>
            </c:ext>
          </c:extLst>
        </c:ser>
        <c:ser>
          <c:idx val="2"/>
          <c:order val="1"/>
          <c:tx>
            <c:v>IT=14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S$22:$S$27</c:f>
              <c:numCache>
                <c:formatCode>General</c:formatCode>
                <c:ptCount val="6"/>
                <c:pt idx="0">
                  <c:v>310.67899999999997</c:v>
                </c:pt>
                <c:pt idx="1">
                  <c:v>300.84800000000001</c:v>
                </c:pt>
                <c:pt idx="2">
                  <c:v>299.142</c:v>
                </c:pt>
                <c:pt idx="3">
                  <c:v>313.80099999999999</c:v>
                </c:pt>
                <c:pt idx="4">
                  <c:v>329.46100000000001</c:v>
                </c:pt>
                <c:pt idx="5">
                  <c:v>348.041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470-4E96-8DFA-7A62D6F5583D}"/>
            </c:ext>
          </c:extLst>
        </c:ser>
        <c:ser>
          <c:idx val="3"/>
          <c:order val="2"/>
          <c:tx>
            <c:v>IT=15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T$22:$T$27</c:f>
              <c:numCache>
                <c:formatCode>General</c:formatCode>
                <c:ptCount val="6"/>
                <c:pt idx="0">
                  <c:v>312.42399999999998</c:v>
                </c:pt>
                <c:pt idx="1">
                  <c:v>301.77800000000002</c:v>
                </c:pt>
                <c:pt idx="2">
                  <c:v>299.46499999999997</c:v>
                </c:pt>
                <c:pt idx="3">
                  <c:v>313.75299999999999</c:v>
                </c:pt>
                <c:pt idx="4">
                  <c:v>329.10199999999998</c:v>
                </c:pt>
                <c:pt idx="5">
                  <c:v>347.274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470-4E96-8DFA-7A62D6F5583D}"/>
            </c:ext>
          </c:extLst>
        </c:ser>
        <c:ser>
          <c:idx val="4"/>
          <c:order val="3"/>
          <c:tx>
            <c:v>IT=16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U$22:$U$27</c:f>
              <c:numCache>
                <c:formatCode>General</c:formatCode>
                <c:ptCount val="6"/>
                <c:pt idx="0">
                  <c:v>314.61500000000001</c:v>
                </c:pt>
                <c:pt idx="1">
                  <c:v>303.04500000000002</c:v>
                </c:pt>
                <c:pt idx="2">
                  <c:v>300.14100000000002</c:v>
                </c:pt>
                <c:pt idx="3">
                  <c:v>314.065</c:v>
                </c:pt>
                <c:pt idx="4">
                  <c:v>329.08600000000001</c:v>
                </c:pt>
                <c:pt idx="5">
                  <c:v>346.8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470-4E96-8DFA-7A62D6F5583D}"/>
            </c:ext>
          </c:extLst>
        </c:ser>
        <c:ser>
          <c:idx val="6"/>
          <c:order val="4"/>
          <c:tx>
            <c:v>IT=17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7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70'!$V$22:$V$27</c:f>
              <c:numCache>
                <c:formatCode>General</c:formatCode>
                <c:ptCount val="6"/>
                <c:pt idx="0">
                  <c:v>317.197</c:v>
                </c:pt>
                <c:pt idx="1">
                  <c:v>304.61</c:v>
                </c:pt>
                <c:pt idx="2">
                  <c:v>301.20400000000001</c:v>
                </c:pt>
                <c:pt idx="3">
                  <c:v>314.72500000000002</c:v>
                </c:pt>
                <c:pt idx="4">
                  <c:v>329.41899999999998</c:v>
                </c:pt>
                <c:pt idx="5">
                  <c:v>346.920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470-4E96-8DFA-7A62D6F558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9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3.789205120309682E-2"/>
          <c:w val="0.63885429638854307"/>
          <c:h val="0.452059723055053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4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S$22:$S$27</c:f>
              <c:numCache>
                <c:formatCode>General</c:formatCode>
                <c:ptCount val="6"/>
                <c:pt idx="0">
                  <c:v>325.28699999999998</c:v>
                </c:pt>
                <c:pt idx="1">
                  <c:v>315.7</c:v>
                </c:pt>
                <c:pt idx="2">
                  <c:v>314.245</c:v>
                </c:pt>
                <c:pt idx="3">
                  <c:v>329.81599999999997</c:v>
                </c:pt>
                <c:pt idx="4">
                  <c:v>346.51799999999997</c:v>
                </c:pt>
                <c:pt idx="5">
                  <c:v>366.00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F1F-4A32-A53D-005AEE082DB4}"/>
            </c:ext>
          </c:extLst>
        </c:ser>
        <c:ser>
          <c:idx val="2"/>
          <c:order val="1"/>
          <c:tx>
            <c:v>IT=15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T$22:$T$27</c:f>
              <c:numCache>
                <c:formatCode>General</c:formatCode>
                <c:ptCount val="6"/>
                <c:pt idx="0">
                  <c:v>326.78500000000003</c:v>
                </c:pt>
                <c:pt idx="1">
                  <c:v>316.286</c:v>
                </c:pt>
                <c:pt idx="2">
                  <c:v>314.36099999999999</c:v>
                </c:pt>
                <c:pt idx="3">
                  <c:v>329.50700000000001</c:v>
                </c:pt>
                <c:pt idx="4">
                  <c:v>345.68</c:v>
                </c:pt>
                <c:pt idx="5">
                  <c:v>364.85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F1F-4A32-A53D-005AEE082DB4}"/>
            </c:ext>
          </c:extLst>
        </c:ser>
        <c:ser>
          <c:idx val="3"/>
          <c:order val="2"/>
          <c:tx>
            <c:v>IT=16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U$22:$U$27</c:f>
              <c:numCache>
                <c:formatCode>General</c:formatCode>
                <c:ptCount val="6"/>
                <c:pt idx="0">
                  <c:v>328.70100000000002</c:v>
                </c:pt>
                <c:pt idx="1">
                  <c:v>317.28699999999998</c:v>
                </c:pt>
                <c:pt idx="2">
                  <c:v>314.73500000000001</c:v>
                </c:pt>
                <c:pt idx="3">
                  <c:v>329.45100000000002</c:v>
                </c:pt>
                <c:pt idx="4">
                  <c:v>345.27600000000001</c:v>
                </c:pt>
                <c:pt idx="5">
                  <c:v>364.03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F1F-4A32-A53D-005AEE082DB4}"/>
            </c:ext>
          </c:extLst>
        </c:ser>
        <c:ser>
          <c:idx val="4"/>
          <c:order val="3"/>
          <c:tx>
            <c:v>IT=17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V$22:$V$27</c:f>
              <c:numCache>
                <c:formatCode>General</c:formatCode>
                <c:ptCount val="6"/>
                <c:pt idx="0">
                  <c:v>331.01499999999999</c:v>
                </c:pt>
                <c:pt idx="1">
                  <c:v>318.66399999999999</c:v>
                </c:pt>
                <c:pt idx="2">
                  <c:v>315.541</c:v>
                </c:pt>
                <c:pt idx="3">
                  <c:v>329.84899999999999</c:v>
                </c:pt>
                <c:pt idx="4">
                  <c:v>345.32900000000001</c:v>
                </c:pt>
                <c:pt idx="5">
                  <c:v>363.79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F1F-4A32-A53D-005AEE082DB4}"/>
            </c:ext>
          </c:extLst>
        </c:ser>
        <c:ser>
          <c:idx val="6"/>
          <c:order val="4"/>
          <c:tx>
            <c:v>IT=18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W$22:$W$27</c:f>
              <c:numCache>
                <c:formatCode>General</c:formatCode>
                <c:ptCount val="6"/>
                <c:pt idx="0">
                  <c:v>333.803</c:v>
                </c:pt>
                <c:pt idx="1">
                  <c:v>320.42399999999998</c:v>
                </c:pt>
                <c:pt idx="2">
                  <c:v>316.62799999999999</c:v>
                </c:pt>
                <c:pt idx="3">
                  <c:v>330.57400000000001</c:v>
                </c:pt>
                <c:pt idx="4">
                  <c:v>345.79700000000003</c:v>
                </c:pt>
                <c:pt idx="5">
                  <c:v>363.85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F1F-4A32-A53D-005AEE082D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1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15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T$22:$T$27</c:f>
              <c:numCache>
                <c:formatCode>General</c:formatCode>
                <c:ptCount val="6"/>
                <c:pt idx="0">
                  <c:v>343.69400000000002</c:v>
                </c:pt>
                <c:pt idx="1">
                  <c:v>333.53899999999999</c:v>
                </c:pt>
                <c:pt idx="2">
                  <c:v>332.02100000000002</c:v>
                </c:pt>
                <c:pt idx="3">
                  <c:v>348.291</c:v>
                </c:pt>
                <c:pt idx="4">
                  <c:v>365.63</c:v>
                </c:pt>
                <c:pt idx="5">
                  <c:v>386.05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920-4594-9092-5435A7C4C63C}"/>
            </c:ext>
          </c:extLst>
        </c:ser>
        <c:ser>
          <c:idx val="2"/>
          <c:order val="1"/>
          <c:tx>
            <c:v>IT=16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U$22:$U$27</c:f>
              <c:numCache>
                <c:formatCode>General</c:formatCode>
                <c:ptCount val="6"/>
                <c:pt idx="0">
                  <c:v>345.267</c:v>
                </c:pt>
                <c:pt idx="1">
                  <c:v>334.20600000000002</c:v>
                </c:pt>
                <c:pt idx="2">
                  <c:v>332.07400000000001</c:v>
                </c:pt>
                <c:pt idx="3">
                  <c:v>347.88600000000002</c:v>
                </c:pt>
                <c:pt idx="4">
                  <c:v>364.791</c:v>
                </c:pt>
                <c:pt idx="5">
                  <c:v>384.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920-4594-9092-5435A7C4C63C}"/>
            </c:ext>
          </c:extLst>
        </c:ser>
        <c:ser>
          <c:idx val="3"/>
          <c:order val="2"/>
          <c:tx>
            <c:v>IT=17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V$22:$V$27</c:f>
              <c:numCache>
                <c:formatCode>General</c:formatCode>
                <c:ptCount val="6"/>
                <c:pt idx="0">
                  <c:v>347.25799999999998</c:v>
                </c:pt>
                <c:pt idx="1">
                  <c:v>335.22300000000001</c:v>
                </c:pt>
                <c:pt idx="2">
                  <c:v>332.553</c:v>
                </c:pt>
                <c:pt idx="3">
                  <c:v>347.87599999999998</c:v>
                </c:pt>
                <c:pt idx="4">
                  <c:v>364.36099999999999</c:v>
                </c:pt>
                <c:pt idx="5">
                  <c:v>383.934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920-4594-9092-5435A7C4C63C}"/>
            </c:ext>
          </c:extLst>
        </c:ser>
        <c:ser>
          <c:idx val="4"/>
          <c:order val="3"/>
          <c:tx>
            <c:v>IT=18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W$22:$W$27</c:f>
              <c:numCache>
                <c:formatCode>General</c:formatCode>
                <c:ptCount val="6"/>
                <c:pt idx="0">
                  <c:v>349.73099999999999</c:v>
                </c:pt>
                <c:pt idx="1">
                  <c:v>336.666</c:v>
                </c:pt>
                <c:pt idx="2">
                  <c:v>333.35700000000003</c:v>
                </c:pt>
                <c:pt idx="3">
                  <c:v>348.25599999999997</c:v>
                </c:pt>
                <c:pt idx="4">
                  <c:v>364.39699999999999</c:v>
                </c:pt>
                <c:pt idx="5">
                  <c:v>383.6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920-4594-9092-5435A7C4C63C}"/>
            </c:ext>
          </c:extLst>
        </c:ser>
        <c:ser>
          <c:idx val="6"/>
          <c:order val="4"/>
          <c:tx>
            <c:v>IT=19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6</c:f>
              <c:numCache>
                <c:formatCode>General</c:formatCode>
                <c:ptCount val="5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</c:numCache>
            </c:numRef>
          </c:xVal>
          <c:yVal>
            <c:numRef>
              <c:f>'D-50'!$X$22:$X$27</c:f>
              <c:numCache>
                <c:formatCode>General</c:formatCode>
                <c:ptCount val="6"/>
                <c:pt idx="0">
                  <c:v>352.69200000000001</c:v>
                </c:pt>
                <c:pt idx="1">
                  <c:v>338.57600000000002</c:v>
                </c:pt>
                <c:pt idx="2">
                  <c:v>334.548</c:v>
                </c:pt>
                <c:pt idx="3">
                  <c:v>349.084</c:v>
                </c:pt>
                <c:pt idx="4">
                  <c:v>364.80399999999997</c:v>
                </c:pt>
                <c:pt idx="5">
                  <c:v>383.627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920-4594-9092-5435A7C4C6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3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01950707098768"/>
          <c:y val="4.3772674549171504E-2"/>
          <c:w val="0.63885429638854307"/>
          <c:h val="0.457940346401127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G$22:$G$27</c:f>
              <c:numCache>
                <c:formatCode>General</c:formatCode>
                <c:ptCount val="6"/>
                <c:pt idx="0">
                  <c:v>301.13499999999999</c:v>
                </c:pt>
                <c:pt idx="1">
                  <c:v>294.62900000000002</c:v>
                </c:pt>
                <c:pt idx="2">
                  <c:v>290.14</c:v>
                </c:pt>
                <c:pt idx="3">
                  <c:v>300.423</c:v>
                </c:pt>
                <c:pt idx="4">
                  <c:v>309.553</c:v>
                </c:pt>
                <c:pt idx="5">
                  <c:v>322.562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289-4117-9BC0-A3D33520CBD8}"/>
            </c:ext>
          </c:extLst>
        </c:ser>
        <c:ser>
          <c:idx val="2"/>
          <c:order val="1"/>
          <c:tx>
            <c:v>IT=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H$22:$H$27</c:f>
              <c:numCache>
                <c:formatCode>General</c:formatCode>
                <c:ptCount val="6"/>
                <c:pt idx="0">
                  <c:v>302.49</c:v>
                </c:pt>
                <c:pt idx="1">
                  <c:v>295.13200000000001</c:v>
                </c:pt>
                <c:pt idx="2">
                  <c:v>290.10199999999998</c:v>
                </c:pt>
                <c:pt idx="3">
                  <c:v>299.96699999999998</c:v>
                </c:pt>
                <c:pt idx="4">
                  <c:v>308.63600000000002</c:v>
                </c:pt>
                <c:pt idx="5">
                  <c:v>321.29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289-4117-9BC0-A3D33520CBD8}"/>
            </c:ext>
          </c:extLst>
        </c:ser>
        <c:ser>
          <c:idx val="3"/>
          <c:order val="2"/>
          <c:tx>
            <c:v>IT=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I$22:$I$27</c:f>
              <c:numCache>
                <c:formatCode>General</c:formatCode>
                <c:ptCount val="6"/>
                <c:pt idx="0">
                  <c:v>304.31700000000001</c:v>
                </c:pt>
                <c:pt idx="1">
                  <c:v>296.072</c:v>
                </c:pt>
                <c:pt idx="2">
                  <c:v>290.43799999999999</c:v>
                </c:pt>
                <c:pt idx="3">
                  <c:v>299.81400000000002</c:v>
                </c:pt>
                <c:pt idx="4">
                  <c:v>308.173</c:v>
                </c:pt>
                <c:pt idx="5">
                  <c:v>320.507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289-4117-9BC0-A3D33520CBD8}"/>
            </c:ext>
          </c:extLst>
        </c:ser>
        <c:ser>
          <c:idx val="4"/>
          <c:order val="3"/>
          <c:tx>
            <c:v>IT=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J$22:$J$27</c:f>
              <c:numCache>
                <c:formatCode>General</c:formatCode>
                <c:ptCount val="6"/>
                <c:pt idx="0">
                  <c:v>306.57499999999999</c:v>
                </c:pt>
                <c:pt idx="1">
                  <c:v>297.37400000000002</c:v>
                </c:pt>
                <c:pt idx="2">
                  <c:v>291.10500000000002</c:v>
                </c:pt>
                <c:pt idx="3">
                  <c:v>300.12799999999999</c:v>
                </c:pt>
                <c:pt idx="4">
                  <c:v>308.16300000000001</c:v>
                </c:pt>
                <c:pt idx="5">
                  <c:v>320.03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289-4117-9BC0-A3D33520CBD8}"/>
            </c:ext>
          </c:extLst>
        </c:ser>
        <c:ser>
          <c:idx val="6"/>
          <c:order val="4"/>
          <c:tx>
            <c:v>IT=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6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60'!$K$22:$K$27</c:f>
              <c:numCache>
                <c:formatCode>General</c:formatCode>
                <c:ptCount val="6"/>
                <c:pt idx="0">
                  <c:v>309.35500000000002</c:v>
                </c:pt>
                <c:pt idx="1">
                  <c:v>299.12799999999999</c:v>
                </c:pt>
                <c:pt idx="2">
                  <c:v>292.18400000000003</c:v>
                </c:pt>
                <c:pt idx="3">
                  <c:v>300.81</c:v>
                </c:pt>
                <c:pt idx="4">
                  <c:v>308.40300000000002</c:v>
                </c:pt>
                <c:pt idx="5">
                  <c:v>320.04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289-4117-9BC0-A3D33520CB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8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2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G$22:$G$27</c:f>
              <c:numCache>
                <c:formatCode>General</c:formatCode>
                <c:ptCount val="6"/>
                <c:pt idx="0">
                  <c:v>319.40199999999999</c:v>
                </c:pt>
                <c:pt idx="1">
                  <c:v>312.62400000000002</c:v>
                </c:pt>
                <c:pt idx="2">
                  <c:v>307.93900000000002</c:v>
                </c:pt>
                <c:pt idx="3">
                  <c:v>318.839</c:v>
                </c:pt>
                <c:pt idx="4">
                  <c:v>328.399</c:v>
                </c:pt>
                <c:pt idx="5">
                  <c:v>342.22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0F9-4B89-93E4-DDBCCA2055AC}"/>
            </c:ext>
          </c:extLst>
        </c:ser>
        <c:ser>
          <c:idx val="2"/>
          <c:order val="1"/>
          <c:tx>
            <c:v>IT=3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H$22:$H$27</c:f>
              <c:numCache>
                <c:formatCode>General</c:formatCode>
                <c:ptCount val="6"/>
                <c:pt idx="0">
                  <c:v>320.76900000000001</c:v>
                </c:pt>
                <c:pt idx="1">
                  <c:v>313.04399999999998</c:v>
                </c:pt>
                <c:pt idx="2">
                  <c:v>307.815</c:v>
                </c:pt>
                <c:pt idx="3">
                  <c:v>318.22000000000003</c:v>
                </c:pt>
                <c:pt idx="4">
                  <c:v>327.46300000000002</c:v>
                </c:pt>
                <c:pt idx="5">
                  <c:v>340.855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0F9-4B89-93E4-DDBCCA2055AC}"/>
            </c:ext>
          </c:extLst>
        </c:ser>
        <c:ser>
          <c:idx val="3"/>
          <c:order val="2"/>
          <c:tx>
            <c:v>IT=4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I$22:$I$27</c:f>
              <c:numCache>
                <c:formatCode>General</c:formatCode>
                <c:ptCount val="6"/>
                <c:pt idx="0">
                  <c:v>322.60199999999998</c:v>
                </c:pt>
                <c:pt idx="1">
                  <c:v>313.92500000000001</c:v>
                </c:pt>
                <c:pt idx="2">
                  <c:v>308.048</c:v>
                </c:pt>
                <c:pt idx="3">
                  <c:v>318.03899999999999</c:v>
                </c:pt>
                <c:pt idx="4">
                  <c:v>326.83499999999998</c:v>
                </c:pt>
                <c:pt idx="5">
                  <c:v>339.9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0F9-4B89-93E4-DDBCCA2055AC}"/>
            </c:ext>
          </c:extLst>
        </c:ser>
        <c:ser>
          <c:idx val="4"/>
          <c:order val="3"/>
          <c:tx>
            <c:v>IT=5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J$22:$J$27</c:f>
              <c:numCache>
                <c:formatCode>General</c:formatCode>
                <c:ptCount val="6"/>
                <c:pt idx="0">
                  <c:v>324.93700000000001</c:v>
                </c:pt>
                <c:pt idx="1">
                  <c:v>315.25700000000001</c:v>
                </c:pt>
                <c:pt idx="2">
                  <c:v>308.73399999999998</c:v>
                </c:pt>
                <c:pt idx="3">
                  <c:v>318.23899999999998</c:v>
                </c:pt>
                <c:pt idx="4">
                  <c:v>326.72199999999998</c:v>
                </c:pt>
                <c:pt idx="5">
                  <c:v>339.39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40F9-4B89-93E4-DDBCCA2055AC}"/>
            </c:ext>
          </c:extLst>
        </c:ser>
        <c:ser>
          <c:idx val="6"/>
          <c:order val="4"/>
          <c:tx>
            <c:v>IT=6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5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50'!$K$22:$K$27</c:f>
              <c:numCache>
                <c:formatCode>General</c:formatCode>
                <c:ptCount val="6"/>
                <c:pt idx="0">
                  <c:v>327.745</c:v>
                </c:pt>
                <c:pt idx="1">
                  <c:v>317.00400000000002</c:v>
                </c:pt>
                <c:pt idx="2">
                  <c:v>309.76499999999999</c:v>
                </c:pt>
                <c:pt idx="3">
                  <c:v>318.85899999999998</c:v>
                </c:pt>
                <c:pt idx="4">
                  <c:v>326.89100000000002</c:v>
                </c:pt>
                <c:pt idx="5">
                  <c:v>339.3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40F9-4B89-93E4-DDBCCA2055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30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901535736919325"/>
          <c:y val="4.3772674549171504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5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J$22:$J$27</c:f>
              <c:numCache>
                <c:formatCode>General</c:formatCode>
                <c:ptCount val="6"/>
                <c:pt idx="0">
                  <c:v>252.334</c:v>
                </c:pt>
                <c:pt idx="1">
                  <c:v>247.297</c:v>
                </c:pt>
                <c:pt idx="2">
                  <c:v>243.72399999999999</c:v>
                </c:pt>
                <c:pt idx="3">
                  <c:v>252.95599999999999</c:v>
                </c:pt>
                <c:pt idx="4">
                  <c:v>261.07100000000003</c:v>
                </c:pt>
                <c:pt idx="5">
                  <c:v>272.718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701-4A0C-A2E6-5F216B719D25}"/>
            </c:ext>
          </c:extLst>
        </c:ser>
        <c:ser>
          <c:idx val="2"/>
          <c:order val="1"/>
          <c:tx>
            <c:v>IT=6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K$22:$K$27</c:f>
              <c:numCache>
                <c:formatCode>General</c:formatCode>
                <c:ptCount val="6"/>
                <c:pt idx="0">
                  <c:v>253.578</c:v>
                </c:pt>
                <c:pt idx="1">
                  <c:v>247.83799999999999</c:v>
                </c:pt>
                <c:pt idx="2">
                  <c:v>243.83099999999999</c:v>
                </c:pt>
                <c:pt idx="3">
                  <c:v>252.71199999999999</c:v>
                </c:pt>
                <c:pt idx="4">
                  <c:v>260.57499999999999</c:v>
                </c:pt>
                <c:pt idx="5">
                  <c:v>271.858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01-4A0C-A2E6-5F216B719D25}"/>
            </c:ext>
          </c:extLst>
        </c:ser>
        <c:ser>
          <c:idx val="3"/>
          <c:order val="2"/>
          <c:tx>
            <c:v>IT=7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L$22:$L$27</c:f>
              <c:numCache>
                <c:formatCode>General</c:formatCode>
                <c:ptCount val="6"/>
                <c:pt idx="0">
                  <c:v>255.15899999999999</c:v>
                </c:pt>
                <c:pt idx="1">
                  <c:v>248.738</c:v>
                </c:pt>
                <c:pt idx="2">
                  <c:v>244.185</c:v>
                </c:pt>
                <c:pt idx="3">
                  <c:v>252.786</c:v>
                </c:pt>
                <c:pt idx="4">
                  <c:v>260.28300000000002</c:v>
                </c:pt>
                <c:pt idx="5">
                  <c:v>271.34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701-4A0C-A2E6-5F216B719D25}"/>
            </c:ext>
          </c:extLst>
        </c:ser>
        <c:ser>
          <c:idx val="4"/>
          <c:order val="3"/>
          <c:tx>
            <c:v>IT=8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M$22:$M$27</c:f>
              <c:numCache>
                <c:formatCode>General</c:formatCode>
                <c:ptCount val="6"/>
                <c:pt idx="0">
                  <c:v>257.11599999999999</c:v>
                </c:pt>
                <c:pt idx="1">
                  <c:v>249.905</c:v>
                </c:pt>
                <c:pt idx="2">
                  <c:v>244.9</c:v>
                </c:pt>
                <c:pt idx="3">
                  <c:v>253.155</c:v>
                </c:pt>
                <c:pt idx="4">
                  <c:v>260.34800000000001</c:v>
                </c:pt>
                <c:pt idx="5">
                  <c:v>271.17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01-4A0C-A2E6-5F216B719D25}"/>
            </c:ext>
          </c:extLst>
        </c:ser>
        <c:ser>
          <c:idx val="6"/>
          <c:order val="4"/>
          <c:tx>
            <c:v>IT=9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10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100'!$N$22:$N$27</c:f>
              <c:numCache>
                <c:formatCode>General</c:formatCode>
                <c:ptCount val="6"/>
                <c:pt idx="0">
                  <c:v>259.43599999999998</c:v>
                </c:pt>
                <c:pt idx="1">
                  <c:v>251.46299999999999</c:v>
                </c:pt>
                <c:pt idx="2">
                  <c:v>245.88300000000001</c:v>
                </c:pt>
                <c:pt idx="3">
                  <c:v>253.798</c:v>
                </c:pt>
                <c:pt idx="4">
                  <c:v>260.80900000000003</c:v>
                </c:pt>
                <c:pt idx="5">
                  <c:v>271.3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701-4A0C-A2E6-5F216B719D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280"/>
          <c:min val="24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460521403953499"/>
          <c:y val="4.3772674549171504E-2"/>
          <c:w val="0.63885429638854307"/>
          <c:h val="0.405014736286455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5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J$22:$J$27</c:f>
              <c:numCache>
                <c:formatCode>General</c:formatCode>
                <c:ptCount val="6"/>
                <c:pt idx="0">
                  <c:v>262.02</c:v>
                </c:pt>
                <c:pt idx="1">
                  <c:v>257.05399999999997</c:v>
                </c:pt>
                <c:pt idx="2">
                  <c:v>253.61099999999999</c:v>
                </c:pt>
                <c:pt idx="3">
                  <c:v>263.28100000000001</c:v>
                </c:pt>
                <c:pt idx="4">
                  <c:v>271.76900000000001</c:v>
                </c:pt>
                <c:pt idx="5">
                  <c:v>283.92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740-41C1-8CD0-E4DFC2FDACF9}"/>
            </c:ext>
          </c:extLst>
        </c:ser>
        <c:ser>
          <c:idx val="2"/>
          <c:order val="1"/>
          <c:tx>
            <c:v>IT=6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K$22:$K$27</c:f>
              <c:numCache>
                <c:formatCode>General</c:formatCode>
                <c:ptCount val="6"/>
                <c:pt idx="0">
                  <c:v>263.14699999999999</c:v>
                </c:pt>
                <c:pt idx="1">
                  <c:v>257.47399999999999</c:v>
                </c:pt>
                <c:pt idx="2">
                  <c:v>253.565</c:v>
                </c:pt>
                <c:pt idx="3">
                  <c:v>262.88</c:v>
                </c:pt>
                <c:pt idx="4">
                  <c:v>271.048</c:v>
                </c:pt>
                <c:pt idx="5">
                  <c:v>282.889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740-41C1-8CD0-E4DFC2FDACF9}"/>
            </c:ext>
          </c:extLst>
        </c:ser>
        <c:ser>
          <c:idx val="3"/>
          <c:order val="2"/>
          <c:tx>
            <c:v>IT=7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L$22:$L$27</c:f>
              <c:numCache>
                <c:formatCode>General</c:formatCode>
                <c:ptCount val="6"/>
                <c:pt idx="0">
                  <c:v>264.61399999999998</c:v>
                </c:pt>
                <c:pt idx="1">
                  <c:v>258.22300000000001</c:v>
                </c:pt>
                <c:pt idx="2">
                  <c:v>253.82599999999999</c:v>
                </c:pt>
                <c:pt idx="3">
                  <c:v>262.80200000000002</c:v>
                </c:pt>
                <c:pt idx="4">
                  <c:v>270.67200000000003</c:v>
                </c:pt>
                <c:pt idx="5">
                  <c:v>282.225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740-41C1-8CD0-E4DFC2FDACF9}"/>
            </c:ext>
          </c:extLst>
        </c:ser>
        <c:ser>
          <c:idx val="4"/>
          <c:order val="3"/>
          <c:tx>
            <c:v>IT=8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M$22:$M$27</c:f>
              <c:numCache>
                <c:formatCode>General</c:formatCode>
                <c:ptCount val="6"/>
                <c:pt idx="0">
                  <c:v>266.49299999999999</c:v>
                </c:pt>
                <c:pt idx="1">
                  <c:v>259.31900000000002</c:v>
                </c:pt>
                <c:pt idx="2">
                  <c:v>254.38800000000001</c:v>
                </c:pt>
                <c:pt idx="3">
                  <c:v>263.03100000000001</c:v>
                </c:pt>
                <c:pt idx="4">
                  <c:v>270.56900000000002</c:v>
                </c:pt>
                <c:pt idx="5">
                  <c:v>281.85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740-41C1-8CD0-E4DFC2FDACF9}"/>
            </c:ext>
          </c:extLst>
        </c:ser>
        <c:ser>
          <c:idx val="6"/>
          <c:order val="4"/>
          <c:tx>
            <c:v>IT=9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9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90'!$N$22:$N$27</c:f>
              <c:numCache>
                <c:formatCode>General</c:formatCode>
                <c:ptCount val="6"/>
                <c:pt idx="0">
                  <c:v>268.68900000000002</c:v>
                </c:pt>
                <c:pt idx="1">
                  <c:v>260.71699999999998</c:v>
                </c:pt>
                <c:pt idx="2">
                  <c:v>255.239</c:v>
                </c:pt>
                <c:pt idx="3">
                  <c:v>263.53699999999998</c:v>
                </c:pt>
                <c:pt idx="4">
                  <c:v>270.87599999999998</c:v>
                </c:pt>
                <c:pt idx="5">
                  <c:v>281.851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740-41C1-8CD0-E4DFC2FDAC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in val="250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78492738021861"/>
          <c:y val="3.789205120309682E-2"/>
          <c:w val="0.63885429638854307"/>
          <c:h val="0.422656606324679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8403580202971"/>
          <c:y val="2.4609474218948438E-2"/>
          <c:w val="0.77323459705353814"/>
          <c:h val="0.80001342819504229"/>
        </c:manualLayout>
      </c:layout>
      <c:scatterChart>
        <c:scatterStyle val="smoothMarker"/>
        <c:varyColors val="0"/>
        <c:ser>
          <c:idx val="1"/>
          <c:order val="0"/>
          <c:tx>
            <c:v>IT=6°BTDC</c:v>
          </c:tx>
          <c:spPr>
            <a:ln w="127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K$22:$K$27</c:f>
              <c:numCache>
                <c:formatCode>General</c:formatCode>
                <c:ptCount val="6"/>
                <c:pt idx="0">
                  <c:v>275.08300000000003</c:v>
                </c:pt>
                <c:pt idx="1">
                  <c:v>269.41699999999997</c:v>
                </c:pt>
                <c:pt idx="2">
                  <c:v>265.45600000000002</c:v>
                </c:pt>
                <c:pt idx="3">
                  <c:v>275.27600000000001</c:v>
                </c:pt>
                <c:pt idx="4">
                  <c:v>283.88600000000002</c:v>
                </c:pt>
                <c:pt idx="5">
                  <c:v>296.317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757-476C-9B57-7C01140D7E92}"/>
            </c:ext>
          </c:extLst>
        </c:ser>
        <c:ser>
          <c:idx val="2"/>
          <c:order val="1"/>
          <c:tx>
            <c:v>IT=7°BTDC</c:v>
          </c:tx>
          <c:spPr>
            <a:ln w="12700" cap="rnd">
              <a:solidFill>
                <a:srgbClr val="7030A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L$22:$L$27</c:f>
              <c:numCache>
                <c:formatCode>General</c:formatCode>
                <c:ptCount val="6"/>
                <c:pt idx="0">
                  <c:v>276.447</c:v>
                </c:pt>
                <c:pt idx="1">
                  <c:v>270.03699999999998</c:v>
                </c:pt>
                <c:pt idx="2">
                  <c:v>265.63400000000001</c:v>
                </c:pt>
                <c:pt idx="3">
                  <c:v>275.02999999999997</c:v>
                </c:pt>
                <c:pt idx="4">
                  <c:v>283.32299999999998</c:v>
                </c:pt>
                <c:pt idx="5">
                  <c:v>295.46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57-476C-9B57-7C01140D7E92}"/>
            </c:ext>
          </c:extLst>
        </c:ser>
        <c:ser>
          <c:idx val="3"/>
          <c:order val="2"/>
          <c:tx>
            <c:v>IT=8°BTDC</c:v>
          </c:tx>
          <c:spPr>
            <a:ln w="12700" cap="rnd">
              <a:solidFill>
                <a:srgbClr val="0070C0"/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M$22:$M$27</c:f>
              <c:numCache>
                <c:formatCode>General</c:formatCode>
                <c:ptCount val="6"/>
                <c:pt idx="0">
                  <c:v>278.233</c:v>
                </c:pt>
                <c:pt idx="1">
                  <c:v>271.05599999999998</c:v>
                </c:pt>
                <c:pt idx="2">
                  <c:v>266.089</c:v>
                </c:pt>
                <c:pt idx="3">
                  <c:v>275.15600000000001</c:v>
                </c:pt>
                <c:pt idx="4">
                  <c:v>283.13</c:v>
                </c:pt>
                <c:pt idx="5">
                  <c:v>294.928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757-476C-9B57-7C01140D7E92}"/>
            </c:ext>
          </c:extLst>
        </c:ser>
        <c:ser>
          <c:idx val="4"/>
          <c:order val="3"/>
          <c:tx>
            <c:v>IT=9°BTDC</c:v>
          </c:tx>
          <c:spPr>
            <a:ln w="12700" cap="rnd">
              <a:solidFill>
                <a:srgbClr val="00B05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N$22:$N$27</c:f>
              <c:numCache>
                <c:formatCode>General</c:formatCode>
                <c:ptCount val="6"/>
                <c:pt idx="0">
                  <c:v>280.38499999999999</c:v>
                </c:pt>
                <c:pt idx="1">
                  <c:v>272.37200000000001</c:v>
                </c:pt>
                <c:pt idx="2">
                  <c:v>266.82600000000002</c:v>
                </c:pt>
                <c:pt idx="3">
                  <c:v>275.58100000000002</c:v>
                </c:pt>
                <c:pt idx="4">
                  <c:v>283.25099999999998</c:v>
                </c:pt>
                <c:pt idx="5">
                  <c:v>294.783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57-476C-9B57-7C01140D7E92}"/>
            </c:ext>
          </c:extLst>
        </c:ser>
        <c:ser>
          <c:idx val="6"/>
          <c:order val="4"/>
          <c:tx>
            <c:v>IT=10°BTDC</c:v>
          </c:tx>
          <c:spPr>
            <a:ln w="1270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D-80'!$A$22:$A$27</c:f>
              <c:numCache>
                <c:formatCode>General</c:formatCode>
                <c:ptCount val="6"/>
                <c:pt idx="0">
                  <c:v>900</c:v>
                </c:pt>
                <c:pt idx="1">
                  <c:v>1200</c:v>
                </c:pt>
                <c:pt idx="2">
                  <c:v>1500</c:v>
                </c:pt>
                <c:pt idx="3">
                  <c:v>1800</c:v>
                </c:pt>
                <c:pt idx="4">
                  <c:v>2100</c:v>
                </c:pt>
                <c:pt idx="5">
                  <c:v>2400</c:v>
                </c:pt>
              </c:numCache>
            </c:numRef>
          </c:xVal>
          <c:yVal>
            <c:numRef>
              <c:f>'D-80'!$O$22:$O$27</c:f>
              <c:numCache>
                <c:formatCode>General</c:formatCode>
                <c:ptCount val="6"/>
                <c:pt idx="0">
                  <c:v>283.01900000000001</c:v>
                </c:pt>
                <c:pt idx="1">
                  <c:v>274.06700000000001</c:v>
                </c:pt>
                <c:pt idx="2">
                  <c:v>267.99599999999998</c:v>
                </c:pt>
                <c:pt idx="3">
                  <c:v>276.36500000000001</c:v>
                </c:pt>
                <c:pt idx="4">
                  <c:v>283.74799999999999</c:v>
                </c:pt>
                <c:pt idx="5">
                  <c:v>294.982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757-476C-9B57-7C01140D7E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8652831"/>
        <c:axId val="1888653247"/>
        <c:extLst/>
      </c:scatterChart>
      <c:valAx>
        <c:axId val="1888652831"/>
        <c:scaling>
          <c:orientation val="minMax"/>
          <c:max val="2400"/>
          <c:min val="900"/>
        </c:scaling>
        <c:delete val="0"/>
        <c:axPos val="b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gine Speed (rpm)</a:t>
                </a:r>
              </a:p>
            </c:rich>
          </c:tx>
          <c:layout>
            <c:manualLayout>
              <c:xMode val="edge"/>
              <c:yMode val="edge"/>
              <c:x val="0.35586726939331836"/>
              <c:y val="0.925591741808483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3247"/>
        <c:crosses val="autoZero"/>
        <c:crossBetween val="midCat"/>
        <c:majorUnit val="300"/>
      </c:valAx>
      <c:valAx>
        <c:axId val="1888653247"/>
        <c:scaling>
          <c:orientation val="minMax"/>
          <c:max val="305"/>
          <c:min val="265"/>
        </c:scaling>
        <c:delete val="0"/>
        <c:axPos val="l"/>
        <c:majorGridlines>
          <c:spPr>
            <a:ln w="9525" cap="flat" cmpd="sng" algn="ctr">
              <a:noFill/>
              <a:prstDash val="lg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SFC (g/kW.h)</a:t>
                </a:r>
              </a:p>
            </c:rich>
          </c:tx>
          <c:layout>
            <c:manualLayout>
              <c:xMode val="edge"/>
              <c:yMode val="edge"/>
              <c:x val="1.0773248611669491E-3"/>
              <c:y val="0.2801986760223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8652831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137478405056038"/>
          <c:y val="4.3772674549171504E-2"/>
          <c:w val="0.63885429638854307"/>
          <c:h val="0.446179099708978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9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0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3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4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5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6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7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8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29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0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1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2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3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4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5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6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7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8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39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0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1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2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3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4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5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6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d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7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48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e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f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a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b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83354</cdr:x>
      <cdr:y>0.73439</cdr:y>
    </cdr:from>
    <cdr:to>
      <cdr:x>0.95884</cdr:x>
      <cdr:y>0.85796</cdr:y>
    </cdr:to>
    <cdr:sp macro="" textlink="">
      <cdr:nvSpPr>
        <cdr:cNvPr id="2" name="Text Box 1">
          <a:extLst xmlns:a="http://schemas.openxmlformats.org/drawingml/2006/main">
            <a:ext uri="{FF2B5EF4-FFF2-40B4-BE49-F238E27FC236}">
              <a16:creationId xmlns:a16="http://schemas.microsoft.com/office/drawing/2014/main" id="{A56CB842-C019-4D9A-24F0-BC8FEDADF21B}"/>
            </a:ext>
          </a:extLst>
        </cdr:cNvPr>
        <cdr:cNvSpPr txBox="1"/>
      </cdr:nvSpPr>
      <cdr:spPr>
        <a:xfrm xmlns:a="http://schemas.openxmlformats.org/drawingml/2006/main">
          <a:off x="2550155" y="1850424"/>
          <a:ext cx="383346" cy="3113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 b="1">
              <a:latin typeface="Calibri "/>
              <a:cs typeface="Times New Roman" panose="02020603050405020304" pitchFamily="18" charset="0"/>
            </a:rPr>
            <a:t>(c)</a:t>
          </a:r>
          <a:endParaRPr lang="en-US" sz="1000" b="1" baseline="0">
            <a:latin typeface="Calibri 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黃山 Son Hoang Do</dc:creator>
  <cp:keywords/>
  <dc:description/>
  <cp:lastModifiedBy>Minh Quang Pham</cp:lastModifiedBy>
  <cp:revision>8</cp:revision>
  <dcterms:created xsi:type="dcterms:W3CDTF">2026-05-07T09:55:00Z</dcterms:created>
  <dcterms:modified xsi:type="dcterms:W3CDTF">2026-05-18T09:21:00Z</dcterms:modified>
</cp:coreProperties>
</file>